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E7317" w:rsidRPr="00CB019F" w:rsidRDefault="007E7317" w:rsidP="007E7317">
      <w:pPr>
        <w:spacing w:line="360" w:lineRule="auto"/>
        <w:jc w:val="both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Other s</w:t>
      </w:r>
      <w:r w:rsidRPr="00CB019F">
        <w:rPr>
          <w:rFonts w:ascii="Arial" w:hAnsi="Arial" w:cs="Arial"/>
          <w:b/>
          <w:bCs/>
          <w:sz w:val="22"/>
          <w:szCs w:val="22"/>
        </w:rPr>
        <w:t>upplementary material</w:t>
      </w:r>
    </w:p>
    <w:p w:rsidR="007E7317" w:rsidRPr="00E4184D" w:rsidRDefault="007E7317" w:rsidP="007E7317">
      <w:pPr>
        <w:pStyle w:val="ListParagraph"/>
        <w:rPr>
          <w:rFonts w:ascii="Arial" w:hAnsi="Arial" w:cs="Arial"/>
          <w:b/>
          <w:bCs/>
          <w:sz w:val="22"/>
          <w:szCs w:val="22"/>
        </w:rPr>
      </w:pPr>
    </w:p>
    <w:p w:rsidR="007E7317" w:rsidRPr="00E4184D" w:rsidRDefault="007E7317" w:rsidP="007E7317">
      <w:pPr>
        <w:pStyle w:val="ListParagraph"/>
        <w:numPr>
          <w:ilvl w:val="0"/>
          <w:numId w:val="10"/>
        </w:numPr>
        <w:spacing w:line="360" w:lineRule="auto"/>
        <w:jc w:val="both"/>
        <w:rPr>
          <w:rFonts w:ascii="Arial" w:hAnsi="Arial" w:cs="Arial"/>
          <w:b/>
          <w:bCs/>
          <w:sz w:val="22"/>
          <w:szCs w:val="22"/>
          <w:u w:val="single"/>
        </w:rPr>
      </w:pPr>
      <w:r w:rsidRPr="00E4184D">
        <w:rPr>
          <w:rFonts w:ascii="Arial" w:hAnsi="Arial" w:cs="Arial"/>
          <w:b/>
          <w:bCs/>
          <w:sz w:val="22"/>
          <w:szCs w:val="22"/>
        </w:rPr>
        <w:t>E-scooter driving experience</w:t>
      </w:r>
    </w:p>
    <w:p w:rsidR="007E7317" w:rsidRPr="00E4184D" w:rsidRDefault="007E7317" w:rsidP="007E7317">
      <w:pPr>
        <w:pStyle w:val="ListParagraph"/>
        <w:spacing w:line="360" w:lineRule="auto"/>
        <w:ind w:left="360"/>
        <w:jc w:val="both"/>
        <w:rPr>
          <w:rFonts w:ascii="Arial" w:hAnsi="Arial" w:cs="Arial"/>
          <w:sz w:val="22"/>
          <w:szCs w:val="22"/>
        </w:rPr>
      </w:pPr>
      <w:r w:rsidRPr="00E4184D">
        <w:rPr>
          <w:rFonts w:ascii="Arial" w:hAnsi="Arial" w:cs="Arial"/>
          <w:sz w:val="22"/>
          <w:szCs w:val="22"/>
        </w:rPr>
        <w:t>Numbers in brackets were added and indicated the allocated driving experience score:</w:t>
      </w:r>
    </w:p>
    <w:p w:rsidR="007E7317" w:rsidRPr="00E4184D" w:rsidRDefault="007E7317" w:rsidP="007E7317">
      <w:pPr>
        <w:pStyle w:val="ListParagraph"/>
        <w:spacing w:line="360" w:lineRule="auto"/>
        <w:ind w:left="360"/>
        <w:jc w:val="both"/>
        <w:rPr>
          <w:rFonts w:ascii="Arial" w:hAnsi="Arial" w:cs="Arial"/>
          <w:sz w:val="22"/>
          <w:szCs w:val="22"/>
        </w:rPr>
      </w:pPr>
    </w:p>
    <w:p w:rsidR="007E7317" w:rsidRPr="00E4184D" w:rsidRDefault="007E7317" w:rsidP="007E7317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Arial" w:hAnsi="Arial" w:cs="Arial"/>
          <w:sz w:val="22"/>
          <w:szCs w:val="22"/>
          <w:u w:val="single"/>
        </w:rPr>
      </w:pPr>
      <w:r w:rsidRPr="00E4184D">
        <w:rPr>
          <w:rFonts w:ascii="Arial" w:hAnsi="Arial" w:cs="Arial"/>
          <w:sz w:val="22"/>
          <w:szCs w:val="22"/>
          <w:u w:val="single"/>
        </w:rPr>
        <w:t>How many times you have ridden an e-scooter before?</w:t>
      </w:r>
    </w:p>
    <w:p w:rsidR="007E7317" w:rsidRPr="00E4184D" w:rsidRDefault="007E7317" w:rsidP="007E7317">
      <w:pPr>
        <w:pStyle w:val="ListParagraph"/>
        <w:numPr>
          <w:ilvl w:val="0"/>
          <w:numId w:val="2"/>
        </w:numPr>
        <w:spacing w:line="360" w:lineRule="auto"/>
        <w:jc w:val="both"/>
        <w:rPr>
          <w:rFonts w:ascii="Arial" w:hAnsi="Arial" w:cs="Arial"/>
          <w:sz w:val="22"/>
          <w:szCs w:val="22"/>
        </w:rPr>
      </w:pPr>
      <w:r w:rsidRPr="00E4184D">
        <w:rPr>
          <w:rFonts w:ascii="Arial" w:hAnsi="Arial" w:cs="Arial"/>
          <w:sz w:val="22"/>
          <w:szCs w:val="22"/>
        </w:rPr>
        <w:t>2 times (1)</w:t>
      </w:r>
    </w:p>
    <w:p w:rsidR="007E7317" w:rsidRPr="00E4184D" w:rsidRDefault="007E7317" w:rsidP="007E7317">
      <w:pPr>
        <w:pStyle w:val="ListParagraph"/>
        <w:numPr>
          <w:ilvl w:val="0"/>
          <w:numId w:val="2"/>
        </w:numPr>
        <w:spacing w:line="360" w:lineRule="auto"/>
        <w:jc w:val="both"/>
        <w:rPr>
          <w:rFonts w:ascii="Arial" w:hAnsi="Arial" w:cs="Arial"/>
          <w:sz w:val="22"/>
          <w:szCs w:val="22"/>
        </w:rPr>
      </w:pPr>
      <w:r w:rsidRPr="00E4184D">
        <w:rPr>
          <w:rFonts w:ascii="Arial" w:hAnsi="Arial" w:cs="Arial"/>
          <w:sz w:val="22"/>
          <w:szCs w:val="22"/>
        </w:rPr>
        <w:t>3 to 5 times (2)</w:t>
      </w:r>
    </w:p>
    <w:p w:rsidR="007E7317" w:rsidRPr="00E4184D" w:rsidRDefault="007E7317" w:rsidP="007E7317">
      <w:pPr>
        <w:pStyle w:val="ListParagraph"/>
        <w:numPr>
          <w:ilvl w:val="0"/>
          <w:numId w:val="2"/>
        </w:numPr>
        <w:spacing w:line="360" w:lineRule="auto"/>
        <w:jc w:val="both"/>
        <w:rPr>
          <w:rFonts w:ascii="Arial" w:hAnsi="Arial" w:cs="Arial"/>
          <w:sz w:val="22"/>
          <w:szCs w:val="22"/>
        </w:rPr>
      </w:pPr>
      <w:r w:rsidRPr="00E4184D">
        <w:rPr>
          <w:rFonts w:ascii="Arial" w:hAnsi="Arial" w:cs="Arial"/>
          <w:sz w:val="22"/>
          <w:szCs w:val="22"/>
        </w:rPr>
        <w:t>6 to 10 times (2)</w:t>
      </w:r>
    </w:p>
    <w:p w:rsidR="007E7317" w:rsidRPr="00E4184D" w:rsidRDefault="007E7317" w:rsidP="007E7317">
      <w:pPr>
        <w:pStyle w:val="ListParagraph"/>
        <w:numPr>
          <w:ilvl w:val="0"/>
          <w:numId w:val="2"/>
        </w:numPr>
        <w:spacing w:line="360" w:lineRule="auto"/>
        <w:jc w:val="both"/>
        <w:rPr>
          <w:rFonts w:ascii="Arial" w:hAnsi="Arial" w:cs="Arial"/>
          <w:sz w:val="22"/>
          <w:szCs w:val="22"/>
        </w:rPr>
      </w:pPr>
      <w:r w:rsidRPr="00E4184D">
        <w:rPr>
          <w:rFonts w:ascii="Arial" w:hAnsi="Arial" w:cs="Arial"/>
          <w:sz w:val="22"/>
          <w:szCs w:val="22"/>
        </w:rPr>
        <w:t>More than 10 times (3)</w:t>
      </w:r>
    </w:p>
    <w:p w:rsidR="007E7317" w:rsidRPr="00E4184D" w:rsidRDefault="007E7317" w:rsidP="007E7317">
      <w:pPr>
        <w:spacing w:line="360" w:lineRule="auto"/>
        <w:jc w:val="both"/>
        <w:rPr>
          <w:rFonts w:ascii="Arial" w:hAnsi="Arial" w:cs="Arial"/>
          <w:sz w:val="22"/>
          <w:szCs w:val="22"/>
        </w:rPr>
      </w:pPr>
    </w:p>
    <w:p w:rsidR="007E7317" w:rsidRPr="00E4184D" w:rsidRDefault="007E7317" w:rsidP="007E7317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Arial" w:hAnsi="Arial" w:cs="Arial"/>
          <w:sz w:val="22"/>
          <w:szCs w:val="22"/>
          <w:u w:val="single"/>
        </w:rPr>
      </w:pPr>
      <w:r w:rsidRPr="00E4184D">
        <w:rPr>
          <w:rFonts w:ascii="Arial" w:hAnsi="Arial" w:cs="Arial"/>
          <w:sz w:val="22"/>
          <w:szCs w:val="22"/>
          <w:u w:val="single"/>
        </w:rPr>
        <w:t>On average, how often did you ride an e-scooter in the last 6 months?</w:t>
      </w:r>
    </w:p>
    <w:p w:rsidR="007E7317" w:rsidRPr="00E4184D" w:rsidRDefault="007E7317" w:rsidP="007E7317">
      <w:pPr>
        <w:pStyle w:val="ListParagraph"/>
        <w:numPr>
          <w:ilvl w:val="0"/>
          <w:numId w:val="3"/>
        </w:numPr>
        <w:spacing w:line="360" w:lineRule="auto"/>
        <w:jc w:val="both"/>
        <w:rPr>
          <w:rFonts w:ascii="Arial" w:hAnsi="Arial" w:cs="Arial"/>
          <w:sz w:val="22"/>
          <w:szCs w:val="22"/>
        </w:rPr>
      </w:pPr>
      <w:r w:rsidRPr="00E4184D">
        <w:rPr>
          <w:rFonts w:ascii="Arial" w:hAnsi="Arial" w:cs="Arial"/>
          <w:sz w:val="22"/>
          <w:szCs w:val="22"/>
        </w:rPr>
        <w:t>Never (0)</w:t>
      </w:r>
    </w:p>
    <w:p w:rsidR="007E7317" w:rsidRPr="00E4184D" w:rsidRDefault="007E7317" w:rsidP="007E7317">
      <w:pPr>
        <w:pStyle w:val="ListParagraph"/>
        <w:numPr>
          <w:ilvl w:val="0"/>
          <w:numId w:val="3"/>
        </w:numPr>
        <w:spacing w:line="360" w:lineRule="auto"/>
        <w:jc w:val="both"/>
        <w:rPr>
          <w:rFonts w:ascii="Arial" w:hAnsi="Arial" w:cs="Arial"/>
          <w:sz w:val="22"/>
          <w:szCs w:val="22"/>
        </w:rPr>
      </w:pPr>
      <w:r w:rsidRPr="00E4184D">
        <w:rPr>
          <w:rFonts w:ascii="Arial" w:hAnsi="Arial" w:cs="Arial"/>
          <w:sz w:val="22"/>
          <w:szCs w:val="22"/>
        </w:rPr>
        <w:t>Approximately 1 time per month (1)</w:t>
      </w:r>
    </w:p>
    <w:p w:rsidR="007E7317" w:rsidRPr="00E4184D" w:rsidRDefault="007E7317" w:rsidP="007E7317">
      <w:pPr>
        <w:pStyle w:val="ListParagraph"/>
        <w:numPr>
          <w:ilvl w:val="0"/>
          <w:numId w:val="3"/>
        </w:numPr>
        <w:spacing w:line="360" w:lineRule="auto"/>
        <w:jc w:val="both"/>
        <w:rPr>
          <w:rFonts w:ascii="Arial" w:hAnsi="Arial" w:cs="Arial"/>
          <w:sz w:val="22"/>
          <w:szCs w:val="22"/>
        </w:rPr>
      </w:pPr>
      <w:r w:rsidRPr="00E4184D">
        <w:rPr>
          <w:rFonts w:ascii="Arial" w:hAnsi="Arial" w:cs="Arial"/>
          <w:sz w:val="22"/>
          <w:szCs w:val="22"/>
        </w:rPr>
        <w:t>2-4 times per month (2)</w:t>
      </w:r>
    </w:p>
    <w:p w:rsidR="007E7317" w:rsidRPr="00E4184D" w:rsidRDefault="007E7317" w:rsidP="007E7317">
      <w:pPr>
        <w:pStyle w:val="ListParagraph"/>
        <w:numPr>
          <w:ilvl w:val="0"/>
          <w:numId w:val="3"/>
        </w:numPr>
        <w:spacing w:line="360" w:lineRule="auto"/>
        <w:jc w:val="both"/>
        <w:rPr>
          <w:rFonts w:ascii="Arial" w:hAnsi="Arial" w:cs="Arial"/>
          <w:sz w:val="22"/>
          <w:szCs w:val="22"/>
        </w:rPr>
      </w:pPr>
      <w:r w:rsidRPr="00E4184D">
        <w:rPr>
          <w:rFonts w:ascii="Arial" w:hAnsi="Arial" w:cs="Arial"/>
          <w:sz w:val="22"/>
          <w:szCs w:val="22"/>
        </w:rPr>
        <w:t>2-3 times per week (2)</w:t>
      </w:r>
    </w:p>
    <w:p w:rsidR="007E7317" w:rsidRPr="00E4184D" w:rsidRDefault="007E7317" w:rsidP="007E7317">
      <w:pPr>
        <w:pStyle w:val="ListParagraph"/>
        <w:numPr>
          <w:ilvl w:val="0"/>
          <w:numId w:val="3"/>
        </w:numPr>
        <w:spacing w:line="360" w:lineRule="auto"/>
        <w:jc w:val="both"/>
        <w:rPr>
          <w:rFonts w:ascii="Arial" w:hAnsi="Arial" w:cs="Arial"/>
          <w:sz w:val="22"/>
          <w:szCs w:val="22"/>
        </w:rPr>
      </w:pPr>
      <w:r w:rsidRPr="00E4184D">
        <w:rPr>
          <w:rFonts w:ascii="Arial" w:hAnsi="Arial" w:cs="Arial"/>
          <w:sz w:val="22"/>
          <w:szCs w:val="22"/>
        </w:rPr>
        <w:t>4 or more times per week (3)</w:t>
      </w:r>
    </w:p>
    <w:p w:rsidR="007E7317" w:rsidRPr="00E4184D" w:rsidRDefault="007E7317" w:rsidP="007E7317">
      <w:pPr>
        <w:pStyle w:val="ListParagraph"/>
        <w:spacing w:line="360" w:lineRule="auto"/>
        <w:ind w:left="1068"/>
        <w:jc w:val="both"/>
        <w:rPr>
          <w:rFonts w:ascii="Arial" w:hAnsi="Arial" w:cs="Arial"/>
          <w:sz w:val="22"/>
          <w:szCs w:val="22"/>
        </w:rPr>
      </w:pPr>
    </w:p>
    <w:p w:rsidR="007E7317" w:rsidRPr="00E4184D" w:rsidRDefault="007E7317" w:rsidP="007E7317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Arial" w:hAnsi="Arial" w:cs="Arial"/>
          <w:sz w:val="22"/>
          <w:szCs w:val="22"/>
          <w:u w:val="single"/>
        </w:rPr>
      </w:pPr>
      <w:r w:rsidRPr="00E4184D">
        <w:rPr>
          <w:rFonts w:ascii="Arial" w:hAnsi="Arial" w:cs="Arial"/>
          <w:sz w:val="22"/>
          <w:szCs w:val="22"/>
          <w:u w:val="single"/>
        </w:rPr>
        <w:t>Approximately how long are the average trips you make using an e-scooter?</w:t>
      </w:r>
    </w:p>
    <w:p w:rsidR="007E7317" w:rsidRPr="00E4184D" w:rsidRDefault="007E7317" w:rsidP="007E7317">
      <w:pPr>
        <w:pStyle w:val="ListParagraph"/>
        <w:numPr>
          <w:ilvl w:val="0"/>
          <w:numId w:val="4"/>
        </w:numPr>
        <w:spacing w:line="360" w:lineRule="auto"/>
        <w:jc w:val="both"/>
        <w:rPr>
          <w:rFonts w:ascii="Arial" w:hAnsi="Arial" w:cs="Arial"/>
          <w:sz w:val="22"/>
          <w:szCs w:val="22"/>
        </w:rPr>
      </w:pPr>
      <w:r w:rsidRPr="00E4184D">
        <w:rPr>
          <w:rFonts w:ascii="Arial" w:hAnsi="Arial" w:cs="Arial"/>
          <w:sz w:val="22"/>
          <w:szCs w:val="22"/>
        </w:rPr>
        <w:t>&lt; 10 min (0)</w:t>
      </w:r>
    </w:p>
    <w:p w:rsidR="007E7317" w:rsidRPr="00E4184D" w:rsidRDefault="007E7317" w:rsidP="007E7317">
      <w:pPr>
        <w:pStyle w:val="ListParagraph"/>
        <w:numPr>
          <w:ilvl w:val="0"/>
          <w:numId w:val="4"/>
        </w:numPr>
        <w:spacing w:line="360" w:lineRule="auto"/>
        <w:jc w:val="both"/>
        <w:rPr>
          <w:rFonts w:ascii="Arial" w:hAnsi="Arial" w:cs="Arial"/>
          <w:sz w:val="22"/>
          <w:szCs w:val="22"/>
        </w:rPr>
      </w:pPr>
      <w:r w:rsidRPr="00E4184D">
        <w:rPr>
          <w:rFonts w:ascii="Arial" w:hAnsi="Arial" w:cs="Arial"/>
          <w:sz w:val="22"/>
          <w:szCs w:val="22"/>
        </w:rPr>
        <w:t>10-20 min (1)</w:t>
      </w:r>
    </w:p>
    <w:p w:rsidR="007E7317" w:rsidRPr="00E4184D" w:rsidRDefault="007E7317" w:rsidP="007E7317">
      <w:pPr>
        <w:pStyle w:val="ListParagraph"/>
        <w:numPr>
          <w:ilvl w:val="0"/>
          <w:numId w:val="4"/>
        </w:numPr>
        <w:spacing w:line="360" w:lineRule="auto"/>
        <w:jc w:val="both"/>
        <w:rPr>
          <w:rFonts w:ascii="Arial" w:hAnsi="Arial" w:cs="Arial"/>
          <w:sz w:val="22"/>
          <w:szCs w:val="22"/>
        </w:rPr>
      </w:pPr>
      <w:r w:rsidRPr="00E4184D">
        <w:rPr>
          <w:rFonts w:ascii="Arial" w:hAnsi="Arial" w:cs="Arial"/>
          <w:sz w:val="22"/>
          <w:szCs w:val="22"/>
        </w:rPr>
        <w:t>&gt;20 min (2)</w:t>
      </w:r>
    </w:p>
    <w:p w:rsidR="007E7317" w:rsidRPr="00E4184D" w:rsidRDefault="007E7317" w:rsidP="007E7317">
      <w:pPr>
        <w:pStyle w:val="ListParagraph"/>
        <w:spacing w:line="360" w:lineRule="auto"/>
        <w:ind w:left="708"/>
        <w:jc w:val="both"/>
        <w:rPr>
          <w:rFonts w:ascii="Arial" w:hAnsi="Arial" w:cs="Arial"/>
          <w:sz w:val="22"/>
          <w:szCs w:val="22"/>
        </w:rPr>
      </w:pPr>
    </w:p>
    <w:p w:rsidR="007E7317" w:rsidRPr="00E4184D" w:rsidRDefault="007E7317" w:rsidP="007E7317">
      <w:pPr>
        <w:pStyle w:val="ListParagraph"/>
        <w:spacing w:line="360" w:lineRule="auto"/>
        <w:ind w:left="708"/>
        <w:jc w:val="both"/>
        <w:rPr>
          <w:rFonts w:ascii="Arial" w:hAnsi="Arial" w:cs="Arial"/>
          <w:sz w:val="22"/>
          <w:szCs w:val="22"/>
        </w:rPr>
      </w:pPr>
      <w:r w:rsidRPr="00E4184D">
        <w:rPr>
          <w:rFonts w:ascii="Arial" w:hAnsi="Arial" w:cs="Arial"/>
          <w:sz w:val="22"/>
          <w:szCs w:val="22"/>
        </w:rPr>
        <w:t>Total score: Minimum 1 point; Maximum 8 points.</w:t>
      </w:r>
    </w:p>
    <w:p w:rsidR="007E7317" w:rsidRPr="00E4184D" w:rsidRDefault="007E7317" w:rsidP="007E7317">
      <w:pPr>
        <w:pStyle w:val="ListParagraph"/>
        <w:spacing w:line="360" w:lineRule="auto"/>
        <w:ind w:left="708"/>
        <w:jc w:val="both"/>
        <w:rPr>
          <w:rFonts w:ascii="Arial" w:hAnsi="Arial" w:cs="Arial"/>
          <w:sz w:val="22"/>
          <w:szCs w:val="22"/>
        </w:rPr>
      </w:pPr>
    </w:p>
    <w:p w:rsidR="007E7317" w:rsidRPr="00E4184D" w:rsidRDefault="007E7317" w:rsidP="007E7317">
      <w:pPr>
        <w:pStyle w:val="ListParagraph"/>
        <w:spacing w:line="360" w:lineRule="auto"/>
        <w:ind w:left="426"/>
        <w:jc w:val="both"/>
        <w:rPr>
          <w:rFonts w:ascii="Arial" w:hAnsi="Arial" w:cs="Arial"/>
          <w:sz w:val="22"/>
          <w:szCs w:val="22"/>
        </w:rPr>
      </w:pPr>
      <w:r w:rsidRPr="00E4184D">
        <w:rPr>
          <w:rFonts w:ascii="Arial" w:hAnsi="Arial" w:cs="Arial"/>
          <w:b/>
          <w:bCs/>
          <w:sz w:val="22"/>
          <w:szCs w:val="22"/>
        </w:rPr>
        <w:t>Driving experience with alcohol</w:t>
      </w:r>
    </w:p>
    <w:p w:rsidR="007E7317" w:rsidRPr="00E4184D" w:rsidRDefault="007E7317" w:rsidP="007E7317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Arial" w:hAnsi="Arial" w:cs="Arial"/>
          <w:sz w:val="22"/>
          <w:szCs w:val="22"/>
        </w:rPr>
      </w:pPr>
      <w:r w:rsidRPr="00E4184D">
        <w:rPr>
          <w:rFonts w:ascii="Arial" w:hAnsi="Arial" w:cs="Arial"/>
          <w:sz w:val="22"/>
          <w:szCs w:val="22"/>
        </w:rPr>
        <w:t>Have you ever driven an e-scooter while under the influence of alcohol?</w:t>
      </w:r>
    </w:p>
    <w:p w:rsidR="007E7317" w:rsidRPr="00E4184D" w:rsidRDefault="007E7317" w:rsidP="007E7317">
      <w:pPr>
        <w:pStyle w:val="ListParagraph"/>
        <w:numPr>
          <w:ilvl w:val="0"/>
          <w:numId w:val="5"/>
        </w:numPr>
        <w:spacing w:line="360" w:lineRule="auto"/>
        <w:jc w:val="both"/>
        <w:rPr>
          <w:rFonts w:ascii="Arial" w:hAnsi="Arial" w:cs="Arial"/>
          <w:sz w:val="22"/>
          <w:szCs w:val="22"/>
        </w:rPr>
      </w:pPr>
      <w:r w:rsidRPr="00E4184D">
        <w:rPr>
          <w:rFonts w:ascii="Arial" w:hAnsi="Arial" w:cs="Arial"/>
          <w:sz w:val="22"/>
          <w:szCs w:val="22"/>
        </w:rPr>
        <w:t>Yes</w:t>
      </w:r>
    </w:p>
    <w:p w:rsidR="007E7317" w:rsidRPr="00E4184D" w:rsidRDefault="007E7317" w:rsidP="007E7317">
      <w:pPr>
        <w:pStyle w:val="ListParagraph"/>
        <w:numPr>
          <w:ilvl w:val="0"/>
          <w:numId w:val="5"/>
        </w:numPr>
        <w:spacing w:line="360" w:lineRule="auto"/>
        <w:jc w:val="both"/>
        <w:rPr>
          <w:rFonts w:ascii="Arial" w:hAnsi="Arial" w:cs="Arial"/>
          <w:sz w:val="22"/>
          <w:szCs w:val="22"/>
        </w:rPr>
      </w:pPr>
      <w:r w:rsidRPr="00E4184D">
        <w:rPr>
          <w:rFonts w:ascii="Arial" w:hAnsi="Arial" w:cs="Arial"/>
          <w:sz w:val="22"/>
          <w:szCs w:val="22"/>
        </w:rPr>
        <w:t>No</w:t>
      </w:r>
    </w:p>
    <w:p w:rsidR="007E7317" w:rsidRPr="00E4184D" w:rsidRDefault="007E7317" w:rsidP="007E7317">
      <w:pPr>
        <w:spacing w:line="360" w:lineRule="auto"/>
        <w:jc w:val="both"/>
        <w:rPr>
          <w:rFonts w:ascii="Arial" w:hAnsi="Arial" w:cs="Arial"/>
          <w:sz w:val="22"/>
          <w:szCs w:val="22"/>
        </w:rPr>
      </w:pPr>
    </w:p>
    <w:p w:rsidR="007E7317" w:rsidRPr="00E4184D" w:rsidRDefault="007E7317" w:rsidP="007E7317">
      <w:pPr>
        <w:spacing w:line="360" w:lineRule="auto"/>
        <w:ind w:left="426"/>
        <w:jc w:val="both"/>
        <w:rPr>
          <w:rFonts w:ascii="Arial" w:hAnsi="Arial" w:cs="Arial"/>
          <w:i/>
          <w:iCs/>
          <w:sz w:val="22"/>
          <w:szCs w:val="22"/>
        </w:rPr>
      </w:pPr>
      <w:r w:rsidRPr="00E4184D">
        <w:rPr>
          <w:rFonts w:ascii="Arial" w:hAnsi="Arial" w:cs="Arial"/>
          <w:b/>
          <w:bCs/>
          <w:sz w:val="22"/>
          <w:szCs w:val="22"/>
        </w:rPr>
        <w:t>Habitual alcohol consumption</w:t>
      </w:r>
    </w:p>
    <w:p w:rsidR="007E7317" w:rsidRDefault="007E7317" w:rsidP="007E7317">
      <w:pPr>
        <w:spacing w:line="360" w:lineRule="auto"/>
        <w:ind w:left="426"/>
        <w:jc w:val="both"/>
        <w:rPr>
          <w:rFonts w:ascii="Arial" w:hAnsi="Arial" w:cs="Arial"/>
          <w:sz w:val="22"/>
          <w:szCs w:val="22"/>
        </w:rPr>
      </w:pPr>
      <w:r w:rsidRPr="00E4184D">
        <w:rPr>
          <w:rFonts w:ascii="Arial" w:hAnsi="Arial" w:cs="Arial"/>
          <w:iCs/>
          <w:sz w:val="22"/>
          <w:szCs w:val="22"/>
        </w:rPr>
        <w:t xml:space="preserve">Subjects were also asked to complete an Alcohol Use Disorders Identification Test (AUDIT) </w:t>
      </w:r>
      <w:r w:rsidRPr="00E4184D">
        <w:rPr>
          <w:rFonts w:ascii="Arial" w:hAnsi="Arial" w:cs="Arial"/>
          <w:iCs/>
          <w:sz w:val="22"/>
          <w:szCs w:val="22"/>
        </w:rPr>
        <w:fldChar w:fldCharType="begin"/>
      </w:r>
      <w:r>
        <w:rPr>
          <w:rFonts w:ascii="Arial" w:hAnsi="Arial" w:cs="Arial"/>
          <w:iCs/>
          <w:sz w:val="22"/>
          <w:szCs w:val="22"/>
        </w:rPr>
        <w:instrText xml:space="preserve"> ADDIN EN.CITE &lt;EndNote&gt;&lt;Cite&gt;&lt;RecNum&gt;80&lt;/RecNum&gt;&lt;DisplayText&gt;[27, 28]&lt;/DisplayText&gt;&lt;record&gt;&lt;rec-number&gt;80&lt;/rec-number&gt;&lt;foreign-keys&gt;&lt;key app="EN" db-id="dp2tddreod9zpsepets5szfaetwfxd05r00a" timestamp="1630074783"&gt;80&lt;/key&gt;&lt;/foreign-keys&gt;&lt;ref-type name="Web Page"&gt;12&lt;/ref-type&gt;&lt;contributors&gt;&lt;/contributors&gt;&lt;titles&gt;&lt;title&gt;Früherkennung und Diagnose von Alkoholerkrankungen in der Praxis&lt;/title&gt;&lt;/titles&gt;&lt;volume&gt;2021&lt;/volume&gt;&lt;number&gt;20 August &lt;/number&gt;&lt;keywords&gt;&lt;keyword&gt;Suchtmedizin, Alkohol, Früherkennung und Diagnose&lt;/keyword&gt;&lt;/keywords&gt;&lt;dates&gt;&lt;/dates&gt;&lt;pub-location&gt;Bundesärztekammer&lt;/pub-location&gt;&lt;urls&gt;&lt;related-urls&gt;&lt;url&gt;https://www.bundesaerztekammer.de/aerzte/versorgung/suchtmedizin/alkohol/frueherkennung-und-diagnose/&lt;/url&gt;&lt;/related-urls&gt;&lt;/urls&gt;&lt;custom1&gt;2021&lt;/custom1&gt;&lt;custom2&gt;20 August &lt;/custom2&gt;&lt;/record&gt;&lt;/Cite&gt;&lt;Cite&gt;&lt;Author&gt;Babor&lt;/Author&gt;&lt;Year&gt;2001&lt;/Year&gt;&lt;RecNum&gt;84&lt;/RecNum&gt;&lt;record&gt;&lt;rec-number&gt;84&lt;/rec-number&gt;&lt;foreign-keys&gt;&lt;key app="EN" db-id="dp2tddreod9zpsepets5szfaetwfxd05r00a" timestamp="1634485496"&gt;84&lt;/key&gt;&lt;/foreign-keys&gt;&lt;ref-type name="Manuscript"&gt;36&lt;/ref-type&gt;&lt;contributors&gt;&lt;authors&gt;&lt;author&gt;Babor, Thomas F.&lt;/author&gt;&lt;author&gt;Higgins-Biddle, John C.&lt;/author&gt;&lt;author&gt;Saunders, John B.&lt;/author&gt;&lt;author&gt;Monteiro, Maristela G.&lt;/author&gt;&lt;/authors&gt;&lt;secondary-authors&gt;&lt;author&gt;World Health Organization,&lt;/author&gt;&lt;/secondary-authors&gt;&lt;/contributors&gt;&lt;titles&gt;&lt;title&gt;AUDIT : the Alcohol Use Disorders Identification Test : guidelines for use in primary health care&lt;/title&gt;&lt;/titles&gt;&lt;num-vols&gt;Second Edition&lt;/num-vols&gt;&lt;dates&gt;&lt;year&gt;2001&lt;/year&gt;&lt;/dates&gt;&lt;accession-num&gt;WHO/MSD/MSB/01.6a&lt;/accession-num&gt;&lt;urls&gt;&lt;related-urls&gt;&lt;url&gt;https://www.who.int/publications/i/item/audit-the-alcohol-use-disorders-identification-test-guidelines-for-use-in-primary-health-care&lt;/url&gt;&lt;/related-urls&gt;&lt;/urls&gt;&lt;/record&gt;&lt;/Cite&gt;&lt;/EndNote&gt;</w:instrText>
      </w:r>
      <w:r w:rsidRPr="00E4184D">
        <w:rPr>
          <w:rFonts w:ascii="Arial" w:hAnsi="Arial" w:cs="Arial"/>
          <w:iCs/>
          <w:sz w:val="22"/>
          <w:szCs w:val="22"/>
        </w:rPr>
        <w:fldChar w:fldCharType="separate"/>
      </w:r>
      <w:r>
        <w:rPr>
          <w:rFonts w:ascii="Arial" w:hAnsi="Arial" w:cs="Arial"/>
          <w:iCs/>
          <w:noProof/>
          <w:sz w:val="22"/>
          <w:szCs w:val="22"/>
        </w:rPr>
        <w:t>[27, 28]</w:t>
      </w:r>
      <w:r w:rsidRPr="00E4184D">
        <w:rPr>
          <w:rFonts w:ascii="Arial" w:hAnsi="Arial" w:cs="Arial"/>
          <w:iCs/>
          <w:sz w:val="22"/>
          <w:szCs w:val="22"/>
        </w:rPr>
        <w:fldChar w:fldCharType="end"/>
      </w:r>
      <w:r w:rsidRPr="00E4184D">
        <w:rPr>
          <w:rFonts w:ascii="Arial" w:hAnsi="Arial" w:cs="Arial"/>
          <w:sz w:val="22"/>
          <w:szCs w:val="22"/>
        </w:rPr>
        <w:t xml:space="preserve">. This test contains ten questions dealing with alcohol use, alcohol dependence, and </w:t>
      </w:r>
      <w:r w:rsidRPr="00E4184D">
        <w:rPr>
          <w:rFonts w:ascii="Arial" w:hAnsi="Arial" w:cs="Arial"/>
          <w:sz w:val="22"/>
          <w:szCs w:val="22"/>
        </w:rPr>
        <w:lastRenderedPageBreak/>
        <w:t>alcohol abuse. An AUDIT score of 8 points or more indicates a suspected alcohol-related disorder.</w:t>
      </w:r>
    </w:p>
    <w:p w:rsidR="007E7317" w:rsidRDefault="007E7317" w:rsidP="007E7317">
      <w:pPr>
        <w:spacing w:line="360" w:lineRule="auto"/>
        <w:ind w:left="426"/>
        <w:jc w:val="both"/>
        <w:rPr>
          <w:rFonts w:ascii="Arial" w:hAnsi="Arial" w:cs="Arial"/>
          <w:sz w:val="22"/>
          <w:szCs w:val="22"/>
        </w:rPr>
      </w:pPr>
    </w:p>
    <w:p w:rsidR="007E7317" w:rsidRDefault="007E7317" w:rsidP="007E7317">
      <w:pPr>
        <w:spacing w:line="360" w:lineRule="auto"/>
        <w:ind w:left="426"/>
        <w:jc w:val="both"/>
        <w:rPr>
          <w:rFonts w:ascii="Arial" w:hAnsi="Arial" w:cs="Arial"/>
          <w:sz w:val="22"/>
          <w:szCs w:val="22"/>
        </w:rPr>
      </w:pPr>
    </w:p>
    <w:p w:rsidR="007E7317" w:rsidRPr="00E4184D" w:rsidRDefault="007E7317" w:rsidP="007E7317">
      <w:pPr>
        <w:spacing w:line="360" w:lineRule="auto"/>
        <w:ind w:left="426"/>
        <w:jc w:val="both"/>
        <w:rPr>
          <w:rFonts w:ascii="Arial" w:hAnsi="Arial" w:cs="Arial"/>
          <w:sz w:val="22"/>
          <w:szCs w:val="22"/>
        </w:rPr>
      </w:pPr>
    </w:p>
    <w:p w:rsidR="007E7317" w:rsidRPr="00154425" w:rsidRDefault="007E7317" w:rsidP="007E7317">
      <w:pPr>
        <w:pStyle w:val="ListParagraph"/>
        <w:numPr>
          <w:ilvl w:val="0"/>
          <w:numId w:val="10"/>
        </w:numPr>
        <w:spacing w:line="360" w:lineRule="auto"/>
        <w:jc w:val="both"/>
        <w:rPr>
          <w:rFonts w:ascii="Arial" w:hAnsi="Arial" w:cs="Arial"/>
          <w:b/>
          <w:bCs/>
          <w:sz w:val="22"/>
          <w:szCs w:val="22"/>
        </w:rPr>
      </w:pPr>
      <w:r w:rsidRPr="00154425">
        <w:rPr>
          <w:rFonts w:ascii="Arial" w:hAnsi="Arial" w:cs="Arial"/>
          <w:b/>
          <w:bCs/>
          <w:sz w:val="22"/>
          <w:szCs w:val="22"/>
        </w:rPr>
        <w:t>The following demerits (in brackets) were allocated:</w:t>
      </w:r>
    </w:p>
    <w:p w:rsidR="007E7317" w:rsidRPr="00E4184D" w:rsidRDefault="007E7317" w:rsidP="007E7317">
      <w:pPr>
        <w:spacing w:line="360" w:lineRule="auto"/>
        <w:jc w:val="both"/>
        <w:rPr>
          <w:rFonts w:ascii="Arial" w:hAnsi="Arial" w:cs="Arial"/>
          <w:sz w:val="22"/>
          <w:szCs w:val="22"/>
        </w:rPr>
      </w:pPr>
    </w:p>
    <w:p w:rsidR="007E7317" w:rsidRPr="00E4184D" w:rsidRDefault="007E7317" w:rsidP="007E7317">
      <w:pPr>
        <w:spacing w:line="360" w:lineRule="auto"/>
        <w:jc w:val="both"/>
        <w:rPr>
          <w:rFonts w:ascii="Arial" w:hAnsi="Arial" w:cs="Arial"/>
          <w:b/>
          <w:bCs/>
          <w:sz w:val="22"/>
          <w:szCs w:val="22"/>
        </w:rPr>
      </w:pPr>
      <w:r w:rsidRPr="00E4184D">
        <w:rPr>
          <w:rFonts w:ascii="Arial" w:hAnsi="Arial" w:cs="Arial"/>
          <w:b/>
          <w:bCs/>
          <w:sz w:val="22"/>
          <w:szCs w:val="22"/>
        </w:rPr>
        <w:t>a) Demerits for coordinative errors</w:t>
      </w:r>
    </w:p>
    <w:p w:rsidR="007E7317" w:rsidRPr="00E4184D" w:rsidRDefault="007E7317" w:rsidP="007E7317">
      <w:pPr>
        <w:pStyle w:val="ListParagraph"/>
        <w:numPr>
          <w:ilvl w:val="0"/>
          <w:numId w:val="6"/>
        </w:numPr>
        <w:spacing w:line="360" w:lineRule="auto"/>
        <w:jc w:val="both"/>
        <w:rPr>
          <w:rFonts w:ascii="Arial" w:hAnsi="Arial" w:cs="Arial"/>
          <w:sz w:val="22"/>
          <w:szCs w:val="22"/>
        </w:rPr>
      </w:pPr>
      <w:r w:rsidRPr="00E4184D">
        <w:rPr>
          <w:rFonts w:ascii="Arial" w:hAnsi="Arial" w:cs="Arial"/>
          <w:sz w:val="22"/>
          <w:szCs w:val="22"/>
        </w:rPr>
        <w:t>Narrowing track</w:t>
      </w:r>
    </w:p>
    <w:p w:rsidR="007E7317" w:rsidRPr="00E4184D" w:rsidRDefault="007E7317" w:rsidP="007E7317">
      <w:pPr>
        <w:pStyle w:val="ListParagraph"/>
        <w:numPr>
          <w:ilvl w:val="1"/>
          <w:numId w:val="7"/>
        </w:numPr>
        <w:spacing w:line="360" w:lineRule="auto"/>
        <w:jc w:val="both"/>
        <w:rPr>
          <w:rFonts w:ascii="Arial" w:hAnsi="Arial" w:cs="Arial"/>
          <w:sz w:val="22"/>
          <w:szCs w:val="22"/>
        </w:rPr>
      </w:pPr>
      <w:r w:rsidRPr="00E4184D">
        <w:rPr>
          <w:rFonts w:ascii="Arial" w:hAnsi="Arial" w:cs="Arial"/>
          <w:sz w:val="22"/>
          <w:szCs w:val="22"/>
        </w:rPr>
        <w:t>line touching (1)</w:t>
      </w:r>
    </w:p>
    <w:p w:rsidR="007E7317" w:rsidRPr="00E4184D" w:rsidRDefault="007E7317" w:rsidP="007E7317">
      <w:pPr>
        <w:pStyle w:val="ListParagraph"/>
        <w:numPr>
          <w:ilvl w:val="1"/>
          <w:numId w:val="7"/>
        </w:numPr>
        <w:spacing w:line="360" w:lineRule="auto"/>
        <w:jc w:val="both"/>
        <w:rPr>
          <w:rFonts w:ascii="Arial" w:hAnsi="Arial" w:cs="Arial"/>
          <w:sz w:val="22"/>
          <w:szCs w:val="22"/>
        </w:rPr>
      </w:pPr>
      <w:r w:rsidRPr="00E4184D">
        <w:rPr>
          <w:rFonts w:ascii="Arial" w:hAnsi="Arial" w:cs="Arial"/>
          <w:sz w:val="22"/>
          <w:szCs w:val="22"/>
        </w:rPr>
        <w:t>line crossing (2)</w:t>
      </w:r>
    </w:p>
    <w:p w:rsidR="007E7317" w:rsidRPr="00E4184D" w:rsidRDefault="007E7317" w:rsidP="007E7317">
      <w:pPr>
        <w:pStyle w:val="ListParagraph"/>
        <w:numPr>
          <w:ilvl w:val="1"/>
          <w:numId w:val="7"/>
        </w:numPr>
        <w:spacing w:line="360" w:lineRule="auto"/>
        <w:jc w:val="both"/>
        <w:rPr>
          <w:rFonts w:ascii="Arial" w:hAnsi="Arial" w:cs="Arial"/>
          <w:sz w:val="22"/>
          <w:szCs w:val="22"/>
        </w:rPr>
      </w:pPr>
      <w:r w:rsidRPr="00E4184D">
        <w:rPr>
          <w:rFonts w:ascii="Arial" w:hAnsi="Arial" w:cs="Arial"/>
          <w:sz w:val="22"/>
          <w:szCs w:val="22"/>
        </w:rPr>
        <w:t xml:space="preserve">line crossing without </w:t>
      </w:r>
      <w:proofErr w:type="spellStart"/>
      <w:r w:rsidRPr="00E4184D">
        <w:rPr>
          <w:rFonts w:ascii="Arial" w:hAnsi="Arial" w:cs="Arial"/>
          <w:sz w:val="22"/>
          <w:szCs w:val="22"/>
        </w:rPr>
        <w:t>reentering</w:t>
      </w:r>
      <w:proofErr w:type="spellEnd"/>
      <w:r w:rsidRPr="00E4184D">
        <w:rPr>
          <w:rFonts w:ascii="Arial" w:hAnsi="Arial" w:cs="Arial"/>
          <w:sz w:val="22"/>
          <w:szCs w:val="22"/>
        </w:rPr>
        <w:t xml:space="preserve"> (5)</w:t>
      </w:r>
    </w:p>
    <w:p w:rsidR="007E7317" w:rsidRPr="00E4184D" w:rsidRDefault="007E7317" w:rsidP="007E7317">
      <w:pPr>
        <w:pStyle w:val="ListParagraph"/>
        <w:numPr>
          <w:ilvl w:val="0"/>
          <w:numId w:val="6"/>
        </w:numPr>
        <w:spacing w:line="360" w:lineRule="auto"/>
        <w:jc w:val="both"/>
        <w:rPr>
          <w:rFonts w:ascii="Arial" w:hAnsi="Arial" w:cs="Arial"/>
          <w:sz w:val="22"/>
          <w:szCs w:val="22"/>
        </w:rPr>
      </w:pPr>
      <w:r w:rsidRPr="00E4184D">
        <w:rPr>
          <w:rFonts w:ascii="Arial" w:hAnsi="Arial" w:cs="Arial"/>
          <w:sz w:val="22"/>
          <w:szCs w:val="22"/>
        </w:rPr>
        <w:t>Gate passage</w:t>
      </w:r>
    </w:p>
    <w:p w:rsidR="007E7317" w:rsidRPr="00E4184D" w:rsidRDefault="007E7317" w:rsidP="007E7317">
      <w:pPr>
        <w:pStyle w:val="ListParagraph"/>
        <w:numPr>
          <w:ilvl w:val="1"/>
          <w:numId w:val="6"/>
        </w:numPr>
        <w:spacing w:line="360" w:lineRule="auto"/>
        <w:jc w:val="both"/>
        <w:rPr>
          <w:rFonts w:ascii="Arial" w:hAnsi="Arial" w:cs="Arial"/>
          <w:sz w:val="22"/>
          <w:szCs w:val="22"/>
        </w:rPr>
      </w:pPr>
      <w:r w:rsidRPr="00E4184D">
        <w:rPr>
          <w:rFonts w:ascii="Arial" w:hAnsi="Arial" w:cs="Arial"/>
          <w:sz w:val="22"/>
          <w:szCs w:val="22"/>
        </w:rPr>
        <w:t>pole touching (1)</w:t>
      </w:r>
    </w:p>
    <w:p w:rsidR="007E7317" w:rsidRPr="00E4184D" w:rsidRDefault="007E7317" w:rsidP="007E7317">
      <w:pPr>
        <w:pStyle w:val="ListParagraph"/>
        <w:numPr>
          <w:ilvl w:val="1"/>
          <w:numId w:val="6"/>
        </w:numPr>
        <w:spacing w:line="360" w:lineRule="auto"/>
        <w:jc w:val="both"/>
        <w:rPr>
          <w:rFonts w:ascii="Arial" w:hAnsi="Arial" w:cs="Arial"/>
          <w:sz w:val="22"/>
          <w:szCs w:val="22"/>
        </w:rPr>
      </w:pPr>
      <w:r w:rsidRPr="00E4184D">
        <w:rPr>
          <w:rFonts w:ascii="Arial" w:hAnsi="Arial" w:cs="Arial"/>
          <w:sz w:val="22"/>
          <w:szCs w:val="22"/>
        </w:rPr>
        <w:t>touching pole holder (1)</w:t>
      </w:r>
    </w:p>
    <w:p w:rsidR="007E7317" w:rsidRPr="00E4184D" w:rsidRDefault="007E7317" w:rsidP="007E7317">
      <w:pPr>
        <w:pStyle w:val="ListParagraph"/>
        <w:numPr>
          <w:ilvl w:val="1"/>
          <w:numId w:val="6"/>
        </w:numPr>
        <w:spacing w:line="360" w:lineRule="auto"/>
        <w:jc w:val="both"/>
        <w:rPr>
          <w:rFonts w:ascii="Arial" w:hAnsi="Arial" w:cs="Arial"/>
          <w:sz w:val="22"/>
          <w:szCs w:val="22"/>
        </w:rPr>
      </w:pPr>
      <w:r w:rsidRPr="00E4184D">
        <w:rPr>
          <w:rFonts w:ascii="Arial" w:hAnsi="Arial" w:cs="Arial"/>
          <w:sz w:val="22"/>
          <w:szCs w:val="22"/>
        </w:rPr>
        <w:t>knocking over a pole (3)</w:t>
      </w:r>
    </w:p>
    <w:p w:rsidR="007E7317" w:rsidRPr="00E4184D" w:rsidRDefault="007E7317" w:rsidP="007E7317">
      <w:pPr>
        <w:pStyle w:val="ListParagraph"/>
        <w:numPr>
          <w:ilvl w:val="1"/>
          <w:numId w:val="6"/>
        </w:numPr>
        <w:spacing w:line="360" w:lineRule="auto"/>
        <w:jc w:val="both"/>
        <w:rPr>
          <w:rFonts w:ascii="Arial" w:hAnsi="Arial" w:cs="Arial"/>
          <w:sz w:val="22"/>
          <w:szCs w:val="22"/>
        </w:rPr>
      </w:pPr>
      <w:r w:rsidRPr="00E4184D">
        <w:rPr>
          <w:rFonts w:ascii="Arial" w:hAnsi="Arial" w:cs="Arial"/>
          <w:sz w:val="22"/>
          <w:szCs w:val="22"/>
        </w:rPr>
        <w:t>skipping gate (3)</w:t>
      </w:r>
    </w:p>
    <w:p w:rsidR="007E7317" w:rsidRPr="00E4184D" w:rsidRDefault="007E7317" w:rsidP="007E7317">
      <w:pPr>
        <w:pStyle w:val="ListParagraph"/>
        <w:numPr>
          <w:ilvl w:val="0"/>
          <w:numId w:val="6"/>
        </w:numPr>
        <w:spacing w:line="360" w:lineRule="auto"/>
        <w:jc w:val="both"/>
        <w:rPr>
          <w:rFonts w:ascii="Arial" w:hAnsi="Arial" w:cs="Arial"/>
          <w:sz w:val="22"/>
          <w:szCs w:val="22"/>
        </w:rPr>
      </w:pPr>
      <w:r w:rsidRPr="00E4184D">
        <w:rPr>
          <w:rFonts w:ascii="Arial" w:hAnsi="Arial" w:cs="Arial"/>
          <w:sz w:val="22"/>
          <w:szCs w:val="22"/>
        </w:rPr>
        <w:t>Gravel bed</w:t>
      </w:r>
    </w:p>
    <w:p w:rsidR="007E7317" w:rsidRPr="00E4184D" w:rsidRDefault="007E7317" w:rsidP="007E7317">
      <w:pPr>
        <w:pStyle w:val="ListParagraph"/>
        <w:numPr>
          <w:ilvl w:val="1"/>
          <w:numId w:val="6"/>
        </w:numPr>
        <w:spacing w:line="360" w:lineRule="auto"/>
        <w:jc w:val="both"/>
        <w:rPr>
          <w:rFonts w:ascii="Arial" w:hAnsi="Arial" w:cs="Arial"/>
          <w:sz w:val="22"/>
          <w:szCs w:val="22"/>
        </w:rPr>
      </w:pPr>
      <w:r w:rsidRPr="00E4184D">
        <w:rPr>
          <w:rFonts w:ascii="Arial" w:hAnsi="Arial" w:cs="Arial"/>
          <w:sz w:val="22"/>
          <w:szCs w:val="22"/>
        </w:rPr>
        <w:t>entering diagonally (1) per wheel</w:t>
      </w:r>
    </w:p>
    <w:p w:rsidR="007E7317" w:rsidRPr="00E4184D" w:rsidRDefault="007E7317" w:rsidP="007E7317">
      <w:pPr>
        <w:pStyle w:val="ListParagraph"/>
        <w:numPr>
          <w:ilvl w:val="1"/>
          <w:numId w:val="6"/>
        </w:numPr>
        <w:spacing w:line="360" w:lineRule="auto"/>
        <w:jc w:val="both"/>
        <w:rPr>
          <w:rFonts w:ascii="Arial" w:hAnsi="Arial" w:cs="Arial"/>
          <w:sz w:val="22"/>
          <w:szCs w:val="22"/>
        </w:rPr>
      </w:pPr>
      <w:r w:rsidRPr="00E4184D">
        <w:rPr>
          <w:rFonts w:ascii="Arial" w:hAnsi="Arial" w:cs="Arial"/>
          <w:sz w:val="22"/>
          <w:szCs w:val="22"/>
        </w:rPr>
        <w:t>pushing e-scooter into the gravel bed (1)</w:t>
      </w:r>
    </w:p>
    <w:p w:rsidR="007E7317" w:rsidRPr="00E4184D" w:rsidRDefault="007E7317" w:rsidP="007E7317">
      <w:pPr>
        <w:pStyle w:val="ListParagraph"/>
        <w:numPr>
          <w:ilvl w:val="1"/>
          <w:numId w:val="6"/>
        </w:numPr>
        <w:spacing w:line="360" w:lineRule="auto"/>
        <w:jc w:val="both"/>
        <w:rPr>
          <w:rFonts w:ascii="Arial" w:hAnsi="Arial" w:cs="Arial"/>
          <w:sz w:val="22"/>
          <w:szCs w:val="22"/>
        </w:rPr>
      </w:pPr>
      <w:r w:rsidRPr="00E4184D">
        <w:rPr>
          <w:rFonts w:ascii="Arial" w:hAnsi="Arial" w:cs="Arial"/>
          <w:sz w:val="22"/>
          <w:szCs w:val="22"/>
        </w:rPr>
        <w:t>pushing e-scooter while inside the gravel bed (1)</w:t>
      </w:r>
    </w:p>
    <w:p w:rsidR="007E7317" w:rsidRPr="00E4184D" w:rsidRDefault="007E7317" w:rsidP="007E7317">
      <w:pPr>
        <w:pStyle w:val="ListParagraph"/>
        <w:numPr>
          <w:ilvl w:val="1"/>
          <w:numId w:val="6"/>
        </w:numPr>
        <w:spacing w:line="360" w:lineRule="auto"/>
        <w:jc w:val="both"/>
        <w:rPr>
          <w:rFonts w:ascii="Arial" w:hAnsi="Arial" w:cs="Arial"/>
          <w:sz w:val="22"/>
          <w:szCs w:val="22"/>
        </w:rPr>
      </w:pPr>
      <w:r w:rsidRPr="00E4184D">
        <w:rPr>
          <w:rFonts w:ascii="Arial" w:hAnsi="Arial" w:cs="Arial"/>
          <w:sz w:val="22"/>
          <w:szCs w:val="22"/>
        </w:rPr>
        <w:t>sliding out of gravel bed (1)</w:t>
      </w:r>
    </w:p>
    <w:p w:rsidR="007E7317" w:rsidRPr="00E4184D" w:rsidRDefault="007E7317" w:rsidP="007E7317">
      <w:pPr>
        <w:pStyle w:val="ListParagraph"/>
        <w:numPr>
          <w:ilvl w:val="0"/>
          <w:numId w:val="6"/>
        </w:numPr>
        <w:spacing w:line="360" w:lineRule="auto"/>
        <w:jc w:val="both"/>
        <w:rPr>
          <w:rFonts w:ascii="Arial" w:hAnsi="Arial" w:cs="Arial"/>
          <w:sz w:val="22"/>
          <w:szCs w:val="22"/>
        </w:rPr>
      </w:pPr>
      <w:r w:rsidRPr="00E4184D">
        <w:rPr>
          <w:rFonts w:ascii="Arial" w:hAnsi="Arial" w:cs="Arial"/>
          <w:sz w:val="22"/>
          <w:szCs w:val="22"/>
        </w:rPr>
        <w:t xml:space="preserve">Driving in circles </w:t>
      </w:r>
      <w:proofErr w:type="spellStart"/>
      <w:r w:rsidRPr="00E4184D">
        <w:rPr>
          <w:rFonts w:ascii="Arial" w:hAnsi="Arial" w:cs="Arial"/>
          <w:sz w:val="22"/>
          <w:szCs w:val="22"/>
        </w:rPr>
        <w:t>counterclockwise</w:t>
      </w:r>
      <w:proofErr w:type="spellEnd"/>
    </w:p>
    <w:p w:rsidR="007E7317" w:rsidRPr="00E4184D" w:rsidRDefault="007E7317" w:rsidP="007E7317">
      <w:pPr>
        <w:pStyle w:val="ListParagraph"/>
        <w:numPr>
          <w:ilvl w:val="1"/>
          <w:numId w:val="6"/>
        </w:numPr>
        <w:spacing w:line="360" w:lineRule="auto"/>
        <w:jc w:val="both"/>
        <w:rPr>
          <w:rFonts w:ascii="Arial" w:hAnsi="Arial" w:cs="Arial"/>
          <w:sz w:val="22"/>
          <w:szCs w:val="22"/>
        </w:rPr>
      </w:pPr>
      <w:r w:rsidRPr="00E4184D">
        <w:rPr>
          <w:rFonts w:ascii="Arial" w:hAnsi="Arial" w:cs="Arial"/>
          <w:sz w:val="22"/>
          <w:szCs w:val="22"/>
        </w:rPr>
        <w:t>touching line (front wheel) (1)</w:t>
      </w:r>
    </w:p>
    <w:p w:rsidR="007E7317" w:rsidRPr="00E4184D" w:rsidRDefault="007E7317" w:rsidP="007E7317">
      <w:pPr>
        <w:pStyle w:val="ListParagraph"/>
        <w:numPr>
          <w:ilvl w:val="1"/>
          <w:numId w:val="6"/>
        </w:numPr>
        <w:spacing w:line="360" w:lineRule="auto"/>
        <w:jc w:val="both"/>
        <w:rPr>
          <w:rFonts w:ascii="Arial" w:hAnsi="Arial" w:cs="Arial"/>
          <w:sz w:val="22"/>
          <w:szCs w:val="22"/>
        </w:rPr>
      </w:pPr>
      <w:r w:rsidRPr="00E4184D">
        <w:rPr>
          <w:rFonts w:ascii="Arial" w:hAnsi="Arial" w:cs="Arial"/>
          <w:sz w:val="22"/>
          <w:szCs w:val="22"/>
        </w:rPr>
        <w:t>crossing line (front wheel) (2)</w:t>
      </w:r>
    </w:p>
    <w:p w:rsidR="007E7317" w:rsidRPr="00E4184D" w:rsidRDefault="007E7317" w:rsidP="007E7317">
      <w:pPr>
        <w:pStyle w:val="ListParagraph"/>
        <w:numPr>
          <w:ilvl w:val="1"/>
          <w:numId w:val="6"/>
        </w:numPr>
        <w:spacing w:line="360" w:lineRule="auto"/>
        <w:jc w:val="both"/>
        <w:rPr>
          <w:rFonts w:ascii="Arial" w:hAnsi="Arial" w:cs="Arial"/>
          <w:sz w:val="22"/>
          <w:szCs w:val="22"/>
        </w:rPr>
      </w:pPr>
      <w:r w:rsidRPr="00E4184D">
        <w:rPr>
          <w:rFonts w:ascii="Arial" w:hAnsi="Arial" w:cs="Arial"/>
          <w:sz w:val="22"/>
          <w:szCs w:val="22"/>
        </w:rPr>
        <w:t>overrunning line (front and rear wheel) (3)</w:t>
      </w:r>
    </w:p>
    <w:p w:rsidR="007E7317" w:rsidRPr="00E4184D" w:rsidRDefault="007E7317" w:rsidP="007E7317">
      <w:pPr>
        <w:pStyle w:val="ListParagraph"/>
        <w:numPr>
          <w:ilvl w:val="1"/>
          <w:numId w:val="6"/>
        </w:numPr>
        <w:spacing w:line="360" w:lineRule="auto"/>
        <w:jc w:val="both"/>
        <w:rPr>
          <w:rFonts w:ascii="Arial" w:hAnsi="Arial" w:cs="Arial"/>
          <w:sz w:val="22"/>
          <w:szCs w:val="22"/>
        </w:rPr>
      </w:pPr>
      <w:r w:rsidRPr="00E4184D">
        <w:rPr>
          <w:rFonts w:ascii="Arial" w:hAnsi="Arial" w:cs="Arial"/>
          <w:sz w:val="22"/>
          <w:szCs w:val="22"/>
        </w:rPr>
        <w:t>each exceeding or forgotten lane (1)</w:t>
      </w:r>
    </w:p>
    <w:p w:rsidR="007E7317" w:rsidRPr="00E4184D" w:rsidRDefault="007E7317" w:rsidP="007E7317">
      <w:pPr>
        <w:pStyle w:val="ListParagraph"/>
        <w:numPr>
          <w:ilvl w:val="1"/>
          <w:numId w:val="6"/>
        </w:numPr>
        <w:spacing w:line="360" w:lineRule="auto"/>
        <w:jc w:val="both"/>
        <w:rPr>
          <w:rFonts w:ascii="Arial" w:hAnsi="Arial" w:cs="Arial"/>
          <w:sz w:val="22"/>
          <w:szCs w:val="22"/>
        </w:rPr>
      </w:pPr>
      <w:r w:rsidRPr="00E4184D">
        <w:rPr>
          <w:rFonts w:ascii="Arial" w:hAnsi="Arial" w:cs="Arial"/>
          <w:sz w:val="22"/>
          <w:szCs w:val="22"/>
        </w:rPr>
        <w:t>demerits for times out of lane</w:t>
      </w:r>
    </w:p>
    <w:p w:rsidR="007E7317" w:rsidRPr="00E4184D" w:rsidRDefault="007E7317" w:rsidP="007E7317">
      <w:pPr>
        <w:pStyle w:val="ListParagraph"/>
        <w:numPr>
          <w:ilvl w:val="2"/>
          <w:numId w:val="6"/>
        </w:numPr>
        <w:spacing w:line="360" w:lineRule="auto"/>
        <w:jc w:val="both"/>
        <w:rPr>
          <w:rFonts w:ascii="Arial" w:hAnsi="Arial" w:cs="Arial"/>
          <w:sz w:val="22"/>
          <w:szCs w:val="22"/>
        </w:rPr>
      </w:pPr>
      <w:proofErr w:type="gramStart"/>
      <w:r w:rsidRPr="00E4184D">
        <w:rPr>
          <w:rFonts w:ascii="Arial" w:hAnsi="Arial" w:cs="Arial"/>
          <w:sz w:val="22"/>
          <w:szCs w:val="22"/>
        </w:rPr>
        <w:t>measured</w:t>
      </w:r>
      <w:proofErr w:type="gramEnd"/>
      <w:r w:rsidRPr="00E4184D">
        <w:rPr>
          <w:rFonts w:ascii="Arial" w:hAnsi="Arial" w:cs="Arial"/>
          <w:sz w:val="22"/>
          <w:szCs w:val="22"/>
        </w:rPr>
        <w:t xml:space="preserve"> from the point of time when </w:t>
      </w:r>
      <w:r w:rsidRPr="00E4184D">
        <w:rPr>
          <w:rFonts w:ascii="Arial" w:eastAsia="Calibri" w:hAnsi="Arial" w:cs="Arial"/>
          <w:sz w:val="22"/>
          <w:szCs w:val="22"/>
        </w:rPr>
        <w:t xml:space="preserve">the </w:t>
      </w:r>
      <w:r w:rsidRPr="00E4184D">
        <w:rPr>
          <w:rFonts w:ascii="Arial" w:hAnsi="Arial" w:cs="Arial"/>
          <w:sz w:val="22"/>
          <w:szCs w:val="22"/>
        </w:rPr>
        <w:t xml:space="preserve">front wheel the left lane until </w:t>
      </w:r>
      <w:r w:rsidRPr="00E4184D">
        <w:rPr>
          <w:rFonts w:ascii="Arial" w:eastAsia="Calibri" w:hAnsi="Arial" w:cs="Arial"/>
          <w:sz w:val="22"/>
          <w:szCs w:val="22"/>
        </w:rPr>
        <w:t xml:space="preserve">the </w:t>
      </w:r>
      <w:r w:rsidRPr="00E4184D">
        <w:rPr>
          <w:rFonts w:ascii="Arial" w:hAnsi="Arial" w:cs="Arial"/>
          <w:sz w:val="22"/>
          <w:szCs w:val="22"/>
        </w:rPr>
        <w:t xml:space="preserve">front wheel </w:t>
      </w:r>
      <w:proofErr w:type="spellStart"/>
      <w:r w:rsidRPr="00E4184D">
        <w:rPr>
          <w:rFonts w:ascii="Arial" w:hAnsi="Arial" w:cs="Arial"/>
          <w:sz w:val="22"/>
          <w:szCs w:val="22"/>
        </w:rPr>
        <w:t>reentered</w:t>
      </w:r>
      <w:proofErr w:type="spellEnd"/>
      <w:r w:rsidRPr="00E4184D">
        <w:rPr>
          <w:rFonts w:ascii="Arial" w:hAnsi="Arial" w:cs="Arial"/>
          <w:sz w:val="22"/>
          <w:szCs w:val="22"/>
        </w:rPr>
        <w:t xml:space="preserve"> the lane.</w:t>
      </w:r>
    </w:p>
    <w:p w:rsidR="007E7317" w:rsidRPr="00E4184D" w:rsidRDefault="007E7317" w:rsidP="007E7317">
      <w:pPr>
        <w:pStyle w:val="ListParagraph"/>
        <w:numPr>
          <w:ilvl w:val="2"/>
          <w:numId w:val="6"/>
        </w:numPr>
        <w:spacing w:line="360" w:lineRule="auto"/>
        <w:jc w:val="both"/>
        <w:rPr>
          <w:rFonts w:ascii="Arial" w:hAnsi="Arial" w:cs="Arial"/>
          <w:sz w:val="22"/>
          <w:szCs w:val="22"/>
        </w:rPr>
      </w:pPr>
      <w:r w:rsidRPr="00E4184D">
        <w:rPr>
          <w:rFonts w:ascii="Arial" w:hAnsi="Arial" w:cs="Arial"/>
          <w:sz w:val="22"/>
          <w:szCs w:val="22"/>
        </w:rPr>
        <w:t>total time for obstacle/number of laps</w:t>
      </w:r>
    </w:p>
    <w:p w:rsidR="007E7317" w:rsidRPr="00E4184D" w:rsidRDefault="007E7317" w:rsidP="007E7317">
      <w:pPr>
        <w:pStyle w:val="ListParagraph"/>
        <w:numPr>
          <w:ilvl w:val="2"/>
          <w:numId w:val="6"/>
        </w:numPr>
        <w:spacing w:line="360" w:lineRule="auto"/>
        <w:jc w:val="both"/>
        <w:rPr>
          <w:rFonts w:ascii="Arial" w:hAnsi="Arial" w:cs="Arial"/>
          <w:sz w:val="22"/>
          <w:szCs w:val="22"/>
        </w:rPr>
      </w:pPr>
      <w:r w:rsidRPr="00E4184D">
        <w:rPr>
          <w:rFonts w:ascii="Arial" w:hAnsi="Arial" w:cs="Arial"/>
          <w:sz w:val="22"/>
          <w:szCs w:val="22"/>
        </w:rPr>
        <w:t>percentage of time out of lane calculated per lap</w:t>
      </w:r>
    </w:p>
    <w:p w:rsidR="007E7317" w:rsidRPr="00E4184D" w:rsidRDefault="007E7317" w:rsidP="007E7317">
      <w:pPr>
        <w:pStyle w:val="ListParagraph"/>
        <w:numPr>
          <w:ilvl w:val="2"/>
          <w:numId w:val="6"/>
        </w:numPr>
        <w:spacing w:line="360" w:lineRule="auto"/>
        <w:jc w:val="both"/>
        <w:rPr>
          <w:rFonts w:ascii="Arial" w:hAnsi="Arial" w:cs="Arial"/>
          <w:sz w:val="22"/>
          <w:szCs w:val="22"/>
        </w:rPr>
      </w:pPr>
      <w:r w:rsidRPr="00E4184D">
        <w:rPr>
          <w:rFonts w:ascii="Arial" w:hAnsi="Arial" w:cs="Arial"/>
          <w:sz w:val="22"/>
          <w:szCs w:val="22"/>
        </w:rPr>
        <w:t>100% = 3 points, e.g., 10% = 0.3 points</w:t>
      </w:r>
    </w:p>
    <w:p w:rsidR="007E7317" w:rsidRPr="00E4184D" w:rsidRDefault="007E7317" w:rsidP="007E7317">
      <w:pPr>
        <w:pStyle w:val="ListParagraph"/>
        <w:numPr>
          <w:ilvl w:val="2"/>
          <w:numId w:val="6"/>
        </w:numPr>
        <w:spacing w:line="360" w:lineRule="auto"/>
        <w:jc w:val="both"/>
        <w:rPr>
          <w:rFonts w:ascii="Arial" w:hAnsi="Arial" w:cs="Arial"/>
          <w:sz w:val="22"/>
          <w:szCs w:val="22"/>
        </w:rPr>
      </w:pPr>
      <w:r w:rsidRPr="00E4184D">
        <w:rPr>
          <w:rFonts w:ascii="Arial" w:hAnsi="Arial" w:cs="Arial"/>
          <w:sz w:val="22"/>
          <w:szCs w:val="22"/>
        </w:rPr>
        <w:t>all points rounded off at the end</w:t>
      </w:r>
    </w:p>
    <w:p w:rsidR="007E7317" w:rsidRPr="00E4184D" w:rsidRDefault="007E7317" w:rsidP="007E7317">
      <w:pPr>
        <w:pStyle w:val="ListParagraph"/>
        <w:numPr>
          <w:ilvl w:val="0"/>
          <w:numId w:val="6"/>
        </w:numPr>
        <w:spacing w:line="360" w:lineRule="auto"/>
        <w:jc w:val="both"/>
        <w:rPr>
          <w:rFonts w:ascii="Arial" w:hAnsi="Arial" w:cs="Arial"/>
          <w:sz w:val="22"/>
          <w:szCs w:val="22"/>
        </w:rPr>
      </w:pPr>
      <w:r w:rsidRPr="00E4184D">
        <w:rPr>
          <w:rFonts w:ascii="Arial" w:hAnsi="Arial" w:cs="Arial"/>
          <w:sz w:val="22"/>
          <w:szCs w:val="22"/>
        </w:rPr>
        <w:lastRenderedPageBreak/>
        <w:t>Turning with timely directional indication</w:t>
      </w:r>
    </w:p>
    <w:p w:rsidR="007E7317" w:rsidRPr="00E4184D" w:rsidRDefault="007E7317" w:rsidP="007E7317">
      <w:pPr>
        <w:pStyle w:val="ListParagraph"/>
        <w:numPr>
          <w:ilvl w:val="1"/>
          <w:numId w:val="6"/>
        </w:numPr>
        <w:spacing w:line="360" w:lineRule="auto"/>
        <w:jc w:val="both"/>
        <w:rPr>
          <w:rFonts w:ascii="Arial" w:hAnsi="Arial" w:cs="Arial"/>
          <w:sz w:val="22"/>
          <w:szCs w:val="22"/>
        </w:rPr>
      </w:pPr>
      <w:r w:rsidRPr="00E4184D">
        <w:rPr>
          <w:rFonts w:ascii="Arial" w:hAnsi="Arial" w:cs="Arial"/>
          <w:sz w:val="22"/>
          <w:szCs w:val="22"/>
        </w:rPr>
        <w:t>no sign (2)</w:t>
      </w:r>
    </w:p>
    <w:p w:rsidR="007E7317" w:rsidRPr="00E4184D" w:rsidRDefault="007E7317" w:rsidP="007E7317">
      <w:pPr>
        <w:pStyle w:val="ListParagraph"/>
        <w:numPr>
          <w:ilvl w:val="1"/>
          <w:numId w:val="6"/>
        </w:numPr>
        <w:spacing w:line="360" w:lineRule="auto"/>
        <w:jc w:val="both"/>
        <w:rPr>
          <w:rFonts w:ascii="Arial" w:hAnsi="Arial" w:cs="Arial"/>
          <w:sz w:val="22"/>
          <w:szCs w:val="22"/>
        </w:rPr>
      </w:pPr>
      <w:r w:rsidRPr="00E4184D">
        <w:rPr>
          <w:rFonts w:ascii="Arial" w:hAnsi="Arial" w:cs="Arial"/>
          <w:sz w:val="22"/>
          <w:szCs w:val="22"/>
        </w:rPr>
        <w:t>short-cutting/avoiding the track (2)</w:t>
      </w:r>
    </w:p>
    <w:p w:rsidR="007E7317" w:rsidRPr="00E4184D" w:rsidRDefault="007E7317" w:rsidP="007E7317">
      <w:pPr>
        <w:pStyle w:val="ListParagraph"/>
        <w:numPr>
          <w:ilvl w:val="0"/>
          <w:numId w:val="6"/>
        </w:numPr>
        <w:spacing w:line="360" w:lineRule="auto"/>
        <w:jc w:val="both"/>
        <w:rPr>
          <w:rFonts w:ascii="Arial" w:hAnsi="Arial" w:cs="Arial"/>
          <w:sz w:val="22"/>
          <w:szCs w:val="22"/>
        </w:rPr>
      </w:pPr>
      <w:r w:rsidRPr="00E4184D">
        <w:rPr>
          <w:rFonts w:ascii="Arial" w:hAnsi="Arial" w:cs="Arial"/>
          <w:sz w:val="22"/>
          <w:szCs w:val="22"/>
        </w:rPr>
        <w:t>Thresholds</w:t>
      </w:r>
    </w:p>
    <w:p w:rsidR="007E7317" w:rsidRPr="00E4184D" w:rsidRDefault="007E7317" w:rsidP="007E7317">
      <w:pPr>
        <w:pStyle w:val="ListParagraph"/>
        <w:numPr>
          <w:ilvl w:val="1"/>
          <w:numId w:val="6"/>
        </w:numPr>
        <w:spacing w:line="360" w:lineRule="auto"/>
        <w:jc w:val="both"/>
        <w:rPr>
          <w:rFonts w:ascii="Arial" w:hAnsi="Arial" w:cs="Arial"/>
          <w:sz w:val="22"/>
          <w:szCs w:val="22"/>
        </w:rPr>
      </w:pPr>
      <w:r w:rsidRPr="00E4184D">
        <w:rPr>
          <w:rFonts w:ascii="Arial" w:hAnsi="Arial" w:cs="Arial"/>
          <w:sz w:val="22"/>
          <w:szCs w:val="22"/>
        </w:rPr>
        <w:t>incomplete passing (1) per wheel</w:t>
      </w:r>
    </w:p>
    <w:p w:rsidR="007E7317" w:rsidRPr="00E4184D" w:rsidRDefault="007E7317" w:rsidP="007E7317">
      <w:pPr>
        <w:pStyle w:val="ListParagraph"/>
        <w:numPr>
          <w:ilvl w:val="1"/>
          <w:numId w:val="6"/>
        </w:numPr>
        <w:spacing w:line="360" w:lineRule="auto"/>
        <w:jc w:val="both"/>
        <w:rPr>
          <w:rFonts w:ascii="Arial" w:hAnsi="Arial" w:cs="Arial"/>
          <w:sz w:val="22"/>
          <w:szCs w:val="22"/>
        </w:rPr>
      </w:pPr>
      <w:r w:rsidRPr="00E4184D">
        <w:rPr>
          <w:rFonts w:ascii="Arial" w:hAnsi="Arial" w:cs="Arial"/>
          <w:sz w:val="22"/>
          <w:szCs w:val="22"/>
        </w:rPr>
        <w:t>skipping (3) per threshold</w:t>
      </w:r>
    </w:p>
    <w:p w:rsidR="007E7317" w:rsidRPr="00E4184D" w:rsidRDefault="007E7317" w:rsidP="007E7317">
      <w:pPr>
        <w:pStyle w:val="ListParagraph"/>
        <w:numPr>
          <w:ilvl w:val="0"/>
          <w:numId w:val="6"/>
        </w:numPr>
        <w:spacing w:line="360" w:lineRule="auto"/>
        <w:jc w:val="both"/>
        <w:rPr>
          <w:rFonts w:ascii="Arial" w:hAnsi="Arial" w:cs="Arial"/>
          <w:sz w:val="22"/>
          <w:szCs w:val="22"/>
        </w:rPr>
      </w:pPr>
      <w:r w:rsidRPr="00E4184D">
        <w:rPr>
          <w:rFonts w:ascii="Arial" w:hAnsi="Arial" w:cs="Arial"/>
          <w:sz w:val="22"/>
          <w:szCs w:val="22"/>
        </w:rPr>
        <w:t>Alley (Days 1 and 2)</w:t>
      </w:r>
    </w:p>
    <w:p w:rsidR="007E7317" w:rsidRPr="00E4184D" w:rsidRDefault="007E7317" w:rsidP="007E7317">
      <w:pPr>
        <w:pStyle w:val="ListParagraph"/>
        <w:numPr>
          <w:ilvl w:val="1"/>
          <w:numId w:val="6"/>
        </w:numPr>
        <w:spacing w:line="360" w:lineRule="auto"/>
        <w:jc w:val="both"/>
        <w:rPr>
          <w:rFonts w:ascii="Arial" w:hAnsi="Arial" w:cs="Arial"/>
          <w:sz w:val="22"/>
          <w:szCs w:val="22"/>
        </w:rPr>
      </w:pPr>
      <w:r w:rsidRPr="00E4184D">
        <w:rPr>
          <w:rFonts w:ascii="Arial" w:hAnsi="Arial" w:cs="Arial"/>
          <w:sz w:val="22"/>
          <w:szCs w:val="22"/>
        </w:rPr>
        <w:t>touching barrel (1)</w:t>
      </w:r>
    </w:p>
    <w:p w:rsidR="007E7317" w:rsidRPr="00E4184D" w:rsidRDefault="007E7317" w:rsidP="007E7317">
      <w:pPr>
        <w:pStyle w:val="ListParagraph"/>
        <w:numPr>
          <w:ilvl w:val="1"/>
          <w:numId w:val="6"/>
        </w:numPr>
        <w:spacing w:line="360" w:lineRule="auto"/>
        <w:jc w:val="both"/>
        <w:rPr>
          <w:rFonts w:ascii="Arial" w:hAnsi="Arial" w:cs="Arial"/>
          <w:sz w:val="22"/>
          <w:szCs w:val="22"/>
        </w:rPr>
      </w:pPr>
      <w:r w:rsidRPr="00E4184D">
        <w:rPr>
          <w:rFonts w:ascii="Arial" w:hAnsi="Arial" w:cs="Arial"/>
          <w:sz w:val="22"/>
          <w:szCs w:val="22"/>
        </w:rPr>
        <w:t>touching pole holder (1)</w:t>
      </w:r>
    </w:p>
    <w:p w:rsidR="007E7317" w:rsidRPr="00E4184D" w:rsidRDefault="007E7317" w:rsidP="007E7317">
      <w:pPr>
        <w:pStyle w:val="ListParagraph"/>
        <w:numPr>
          <w:ilvl w:val="1"/>
          <w:numId w:val="6"/>
        </w:numPr>
        <w:spacing w:line="360" w:lineRule="auto"/>
        <w:jc w:val="both"/>
        <w:rPr>
          <w:rFonts w:ascii="Arial" w:hAnsi="Arial" w:cs="Arial"/>
          <w:sz w:val="22"/>
          <w:szCs w:val="22"/>
        </w:rPr>
      </w:pPr>
      <w:r w:rsidRPr="00E4184D">
        <w:rPr>
          <w:rFonts w:ascii="Arial" w:hAnsi="Arial" w:cs="Arial"/>
          <w:sz w:val="22"/>
          <w:szCs w:val="22"/>
        </w:rPr>
        <w:t>barrel collision (4)</w:t>
      </w:r>
    </w:p>
    <w:p w:rsidR="007E7317" w:rsidRPr="00E4184D" w:rsidRDefault="007E7317" w:rsidP="007E7317">
      <w:pPr>
        <w:pStyle w:val="ListParagraph"/>
        <w:numPr>
          <w:ilvl w:val="1"/>
          <w:numId w:val="6"/>
        </w:numPr>
        <w:spacing w:line="360" w:lineRule="auto"/>
        <w:jc w:val="both"/>
        <w:rPr>
          <w:rFonts w:ascii="Arial" w:hAnsi="Arial" w:cs="Arial"/>
          <w:sz w:val="22"/>
          <w:szCs w:val="22"/>
        </w:rPr>
      </w:pPr>
      <w:r w:rsidRPr="00E4184D">
        <w:rPr>
          <w:rFonts w:ascii="Arial" w:hAnsi="Arial" w:cs="Arial"/>
          <w:sz w:val="22"/>
          <w:szCs w:val="22"/>
        </w:rPr>
        <w:t>skipping alley (5)</w:t>
      </w:r>
    </w:p>
    <w:p w:rsidR="007E7317" w:rsidRPr="00E4184D" w:rsidRDefault="007E7317" w:rsidP="007E7317">
      <w:pPr>
        <w:pStyle w:val="ListParagraph"/>
        <w:numPr>
          <w:ilvl w:val="0"/>
          <w:numId w:val="6"/>
        </w:numPr>
        <w:spacing w:line="360" w:lineRule="auto"/>
        <w:jc w:val="both"/>
        <w:rPr>
          <w:rFonts w:ascii="Arial" w:hAnsi="Arial" w:cs="Arial"/>
          <w:sz w:val="22"/>
          <w:szCs w:val="22"/>
        </w:rPr>
      </w:pPr>
      <w:r w:rsidRPr="00E4184D">
        <w:rPr>
          <w:rFonts w:ascii="Arial" w:hAnsi="Arial" w:cs="Arial"/>
          <w:sz w:val="22"/>
          <w:szCs w:val="22"/>
        </w:rPr>
        <w:t>Alley (Days 3 and 4)</w:t>
      </w:r>
    </w:p>
    <w:p w:rsidR="007E7317" w:rsidRPr="00E4184D" w:rsidRDefault="007E7317" w:rsidP="007E7317">
      <w:pPr>
        <w:pStyle w:val="ListParagraph"/>
        <w:numPr>
          <w:ilvl w:val="1"/>
          <w:numId w:val="6"/>
        </w:numPr>
        <w:spacing w:line="360" w:lineRule="auto"/>
        <w:jc w:val="both"/>
        <w:rPr>
          <w:rFonts w:ascii="Arial" w:hAnsi="Arial" w:cs="Arial"/>
          <w:sz w:val="22"/>
          <w:szCs w:val="22"/>
        </w:rPr>
      </w:pPr>
      <w:r w:rsidRPr="00E4184D">
        <w:rPr>
          <w:rFonts w:ascii="Arial" w:hAnsi="Arial" w:cs="Arial"/>
          <w:sz w:val="22"/>
          <w:szCs w:val="22"/>
        </w:rPr>
        <w:t>touching barrel (1)</w:t>
      </w:r>
    </w:p>
    <w:p w:rsidR="007E7317" w:rsidRPr="00E4184D" w:rsidRDefault="007E7317" w:rsidP="007E7317">
      <w:pPr>
        <w:pStyle w:val="ListParagraph"/>
        <w:numPr>
          <w:ilvl w:val="1"/>
          <w:numId w:val="6"/>
        </w:numPr>
        <w:spacing w:line="360" w:lineRule="auto"/>
        <w:jc w:val="both"/>
        <w:rPr>
          <w:rFonts w:ascii="Arial" w:hAnsi="Arial" w:cs="Arial"/>
          <w:sz w:val="22"/>
          <w:szCs w:val="22"/>
        </w:rPr>
      </w:pPr>
      <w:r w:rsidRPr="00E4184D">
        <w:rPr>
          <w:rFonts w:ascii="Arial" w:hAnsi="Arial" w:cs="Arial"/>
          <w:sz w:val="22"/>
          <w:szCs w:val="22"/>
        </w:rPr>
        <w:t>barrel collision (4)</w:t>
      </w:r>
    </w:p>
    <w:p w:rsidR="007E7317" w:rsidRPr="00E4184D" w:rsidRDefault="007E7317" w:rsidP="007E7317">
      <w:pPr>
        <w:pStyle w:val="ListParagraph"/>
        <w:numPr>
          <w:ilvl w:val="1"/>
          <w:numId w:val="6"/>
        </w:numPr>
        <w:spacing w:line="360" w:lineRule="auto"/>
        <w:jc w:val="both"/>
        <w:rPr>
          <w:rFonts w:ascii="Arial" w:hAnsi="Arial" w:cs="Arial"/>
          <w:sz w:val="22"/>
          <w:szCs w:val="22"/>
        </w:rPr>
      </w:pPr>
      <w:r w:rsidRPr="00E4184D">
        <w:rPr>
          <w:rFonts w:ascii="Arial" w:hAnsi="Arial" w:cs="Arial"/>
          <w:sz w:val="22"/>
          <w:szCs w:val="22"/>
        </w:rPr>
        <w:t>skipping alley (5)</w:t>
      </w:r>
    </w:p>
    <w:p w:rsidR="007E7317" w:rsidRPr="00E4184D" w:rsidRDefault="007E7317" w:rsidP="007E7317">
      <w:pPr>
        <w:pStyle w:val="ListParagraph"/>
        <w:numPr>
          <w:ilvl w:val="0"/>
          <w:numId w:val="6"/>
        </w:numPr>
        <w:spacing w:line="360" w:lineRule="auto"/>
        <w:jc w:val="both"/>
        <w:rPr>
          <w:rFonts w:ascii="Arial" w:hAnsi="Arial" w:cs="Arial"/>
          <w:sz w:val="22"/>
          <w:szCs w:val="22"/>
        </w:rPr>
      </w:pPr>
      <w:r w:rsidRPr="00E4184D">
        <w:rPr>
          <w:rFonts w:ascii="Arial" w:hAnsi="Arial" w:cs="Arial"/>
          <w:sz w:val="22"/>
          <w:szCs w:val="22"/>
        </w:rPr>
        <w:t>Slalom ride with decreasing spacing</w:t>
      </w:r>
    </w:p>
    <w:p w:rsidR="007E7317" w:rsidRPr="00E4184D" w:rsidRDefault="007E7317" w:rsidP="007E7317">
      <w:pPr>
        <w:pStyle w:val="ListParagraph"/>
        <w:numPr>
          <w:ilvl w:val="1"/>
          <w:numId w:val="6"/>
        </w:numPr>
        <w:spacing w:line="360" w:lineRule="auto"/>
        <w:jc w:val="both"/>
        <w:rPr>
          <w:rFonts w:ascii="Arial" w:hAnsi="Arial" w:cs="Arial"/>
          <w:sz w:val="22"/>
          <w:szCs w:val="22"/>
        </w:rPr>
      </w:pPr>
      <w:r w:rsidRPr="00E4184D">
        <w:rPr>
          <w:rFonts w:ascii="Arial" w:hAnsi="Arial" w:cs="Arial"/>
          <w:sz w:val="22"/>
          <w:szCs w:val="22"/>
        </w:rPr>
        <w:t>touching cone (1) per wheel</w:t>
      </w:r>
    </w:p>
    <w:p w:rsidR="007E7317" w:rsidRPr="00E4184D" w:rsidRDefault="007E7317" w:rsidP="007E7317">
      <w:pPr>
        <w:pStyle w:val="ListParagraph"/>
        <w:numPr>
          <w:ilvl w:val="1"/>
          <w:numId w:val="6"/>
        </w:numPr>
        <w:spacing w:line="360" w:lineRule="auto"/>
        <w:jc w:val="both"/>
        <w:rPr>
          <w:rFonts w:ascii="Arial" w:hAnsi="Arial" w:cs="Arial"/>
          <w:sz w:val="22"/>
          <w:szCs w:val="22"/>
        </w:rPr>
      </w:pPr>
      <w:r w:rsidRPr="00E4184D">
        <w:rPr>
          <w:rFonts w:ascii="Arial" w:hAnsi="Arial" w:cs="Arial"/>
          <w:sz w:val="22"/>
          <w:szCs w:val="22"/>
        </w:rPr>
        <w:t>running over cone (2) per wheel</w:t>
      </w:r>
    </w:p>
    <w:p w:rsidR="007E7317" w:rsidRPr="00E4184D" w:rsidRDefault="007E7317" w:rsidP="007E7317">
      <w:pPr>
        <w:pStyle w:val="ListParagraph"/>
        <w:numPr>
          <w:ilvl w:val="1"/>
          <w:numId w:val="6"/>
        </w:numPr>
        <w:spacing w:line="360" w:lineRule="auto"/>
        <w:jc w:val="both"/>
        <w:rPr>
          <w:rFonts w:ascii="Arial" w:hAnsi="Arial" w:cs="Arial"/>
          <w:sz w:val="22"/>
          <w:szCs w:val="22"/>
        </w:rPr>
      </w:pPr>
      <w:r w:rsidRPr="00E4184D">
        <w:rPr>
          <w:rFonts w:ascii="Arial" w:hAnsi="Arial" w:cs="Arial"/>
          <w:sz w:val="22"/>
          <w:szCs w:val="22"/>
        </w:rPr>
        <w:t>skipping cone (2) per wheel</w:t>
      </w:r>
    </w:p>
    <w:p w:rsidR="007E7317" w:rsidRPr="00E4184D" w:rsidRDefault="007E7317" w:rsidP="007E7317">
      <w:pPr>
        <w:pStyle w:val="ListParagraph"/>
        <w:numPr>
          <w:ilvl w:val="1"/>
          <w:numId w:val="6"/>
        </w:numPr>
        <w:spacing w:line="360" w:lineRule="auto"/>
        <w:jc w:val="both"/>
        <w:rPr>
          <w:rFonts w:ascii="Arial" w:hAnsi="Arial" w:cs="Arial"/>
          <w:sz w:val="22"/>
          <w:szCs w:val="22"/>
        </w:rPr>
      </w:pPr>
      <w:r w:rsidRPr="00E4184D">
        <w:rPr>
          <w:rFonts w:ascii="Arial" w:hAnsi="Arial" w:cs="Arial"/>
          <w:sz w:val="22"/>
          <w:szCs w:val="22"/>
        </w:rPr>
        <w:t>skipping whole slalom ride with decreasing spacing (5)</w:t>
      </w:r>
    </w:p>
    <w:p w:rsidR="007E7317" w:rsidRPr="00E4184D" w:rsidRDefault="007E7317" w:rsidP="007E7317">
      <w:pPr>
        <w:pStyle w:val="ListParagraph"/>
        <w:numPr>
          <w:ilvl w:val="0"/>
          <w:numId w:val="6"/>
        </w:numPr>
        <w:spacing w:line="360" w:lineRule="auto"/>
        <w:jc w:val="both"/>
        <w:rPr>
          <w:rFonts w:ascii="Arial" w:hAnsi="Arial" w:cs="Arial"/>
          <w:sz w:val="22"/>
          <w:szCs w:val="22"/>
        </w:rPr>
      </w:pPr>
      <w:r w:rsidRPr="00E4184D">
        <w:rPr>
          <w:rFonts w:ascii="Arial" w:hAnsi="Arial" w:cs="Arial"/>
          <w:sz w:val="22"/>
          <w:szCs w:val="22"/>
        </w:rPr>
        <w:t>Speed track (Days 1 and 2)</w:t>
      </w:r>
    </w:p>
    <w:p w:rsidR="007E7317" w:rsidRPr="00E4184D" w:rsidRDefault="007E7317" w:rsidP="007E7317">
      <w:pPr>
        <w:pStyle w:val="ListParagraph"/>
        <w:numPr>
          <w:ilvl w:val="1"/>
          <w:numId w:val="6"/>
        </w:numPr>
        <w:spacing w:line="360" w:lineRule="auto"/>
        <w:jc w:val="both"/>
        <w:rPr>
          <w:rFonts w:ascii="Arial" w:hAnsi="Arial" w:cs="Arial"/>
          <w:sz w:val="22"/>
          <w:szCs w:val="22"/>
        </w:rPr>
      </w:pPr>
      <w:r w:rsidRPr="00E4184D">
        <w:rPr>
          <w:rFonts w:ascii="Arial" w:hAnsi="Arial" w:cs="Arial"/>
          <w:sz w:val="22"/>
          <w:szCs w:val="22"/>
        </w:rPr>
        <w:t>touching stop line (1)</w:t>
      </w:r>
    </w:p>
    <w:p w:rsidR="007E7317" w:rsidRPr="00E4184D" w:rsidRDefault="007E7317" w:rsidP="007E7317">
      <w:pPr>
        <w:pStyle w:val="ListParagraph"/>
        <w:numPr>
          <w:ilvl w:val="1"/>
          <w:numId w:val="6"/>
        </w:numPr>
        <w:spacing w:line="360" w:lineRule="auto"/>
        <w:jc w:val="both"/>
        <w:rPr>
          <w:rFonts w:ascii="Arial" w:hAnsi="Arial" w:cs="Arial"/>
          <w:sz w:val="22"/>
          <w:szCs w:val="22"/>
        </w:rPr>
      </w:pPr>
      <w:r w:rsidRPr="00E4184D">
        <w:rPr>
          <w:rFonts w:ascii="Arial" w:hAnsi="Arial" w:cs="Arial"/>
          <w:sz w:val="22"/>
          <w:szCs w:val="22"/>
        </w:rPr>
        <w:t>stopping too early (1)</w:t>
      </w:r>
    </w:p>
    <w:p w:rsidR="007E7317" w:rsidRPr="00E4184D" w:rsidRDefault="007E7317" w:rsidP="007E7317">
      <w:pPr>
        <w:pStyle w:val="ListParagraph"/>
        <w:numPr>
          <w:ilvl w:val="1"/>
          <w:numId w:val="6"/>
        </w:numPr>
        <w:spacing w:line="360" w:lineRule="auto"/>
        <w:jc w:val="both"/>
        <w:rPr>
          <w:rFonts w:ascii="Arial" w:hAnsi="Arial" w:cs="Arial"/>
          <w:sz w:val="22"/>
          <w:szCs w:val="22"/>
        </w:rPr>
      </w:pPr>
      <w:r w:rsidRPr="00E4184D">
        <w:rPr>
          <w:rFonts w:ascii="Arial" w:hAnsi="Arial" w:cs="Arial"/>
          <w:sz w:val="22"/>
          <w:szCs w:val="22"/>
        </w:rPr>
        <w:t>overrunning the stop line (2)</w:t>
      </w:r>
    </w:p>
    <w:p w:rsidR="007E7317" w:rsidRPr="00E4184D" w:rsidRDefault="007E7317" w:rsidP="007E7317">
      <w:pPr>
        <w:pStyle w:val="ListParagraph"/>
        <w:numPr>
          <w:ilvl w:val="0"/>
          <w:numId w:val="6"/>
        </w:numPr>
        <w:spacing w:line="360" w:lineRule="auto"/>
        <w:jc w:val="both"/>
        <w:rPr>
          <w:rFonts w:ascii="Arial" w:hAnsi="Arial" w:cs="Arial"/>
          <w:sz w:val="22"/>
          <w:szCs w:val="22"/>
        </w:rPr>
      </w:pPr>
      <w:r w:rsidRPr="00E4184D">
        <w:rPr>
          <w:rFonts w:ascii="Arial" w:hAnsi="Arial" w:cs="Arial"/>
          <w:sz w:val="22"/>
          <w:szCs w:val="22"/>
        </w:rPr>
        <w:t>Speed track (Days 3 and 4)</w:t>
      </w:r>
    </w:p>
    <w:p w:rsidR="007E7317" w:rsidRPr="00E4184D" w:rsidRDefault="007E7317" w:rsidP="007E7317">
      <w:pPr>
        <w:pStyle w:val="ListParagraph"/>
        <w:numPr>
          <w:ilvl w:val="1"/>
          <w:numId w:val="6"/>
        </w:numPr>
        <w:spacing w:line="360" w:lineRule="auto"/>
        <w:jc w:val="both"/>
        <w:rPr>
          <w:rFonts w:ascii="Arial" w:hAnsi="Arial" w:cs="Arial"/>
          <w:sz w:val="22"/>
          <w:szCs w:val="22"/>
        </w:rPr>
      </w:pPr>
      <w:r w:rsidRPr="00E4184D">
        <w:rPr>
          <w:rFonts w:ascii="Arial" w:hAnsi="Arial" w:cs="Arial"/>
          <w:sz w:val="22"/>
          <w:szCs w:val="22"/>
        </w:rPr>
        <w:t>touching line (1)</w:t>
      </w:r>
    </w:p>
    <w:p w:rsidR="007E7317" w:rsidRPr="00E4184D" w:rsidRDefault="007E7317" w:rsidP="007E7317">
      <w:pPr>
        <w:pStyle w:val="ListParagraph"/>
        <w:numPr>
          <w:ilvl w:val="1"/>
          <w:numId w:val="6"/>
        </w:numPr>
        <w:spacing w:line="360" w:lineRule="auto"/>
        <w:jc w:val="both"/>
        <w:rPr>
          <w:rFonts w:ascii="Arial" w:hAnsi="Arial" w:cs="Arial"/>
          <w:sz w:val="22"/>
          <w:szCs w:val="22"/>
        </w:rPr>
      </w:pPr>
      <w:r w:rsidRPr="00E4184D">
        <w:rPr>
          <w:rFonts w:ascii="Arial" w:hAnsi="Arial" w:cs="Arial"/>
          <w:sz w:val="22"/>
          <w:szCs w:val="22"/>
        </w:rPr>
        <w:t>foot not put on the ground (1)</w:t>
      </w:r>
    </w:p>
    <w:p w:rsidR="007E7317" w:rsidRPr="00E4184D" w:rsidRDefault="007E7317" w:rsidP="007E7317">
      <w:pPr>
        <w:pStyle w:val="ListParagraph"/>
        <w:numPr>
          <w:ilvl w:val="1"/>
          <w:numId w:val="6"/>
        </w:numPr>
        <w:spacing w:line="360" w:lineRule="auto"/>
        <w:jc w:val="both"/>
        <w:rPr>
          <w:rFonts w:ascii="Arial" w:hAnsi="Arial" w:cs="Arial"/>
          <w:sz w:val="22"/>
          <w:szCs w:val="22"/>
        </w:rPr>
      </w:pPr>
      <w:r w:rsidRPr="00E4184D">
        <w:rPr>
          <w:rFonts w:ascii="Arial" w:hAnsi="Arial" w:cs="Arial"/>
          <w:sz w:val="22"/>
          <w:szCs w:val="22"/>
        </w:rPr>
        <w:t>incomplete stopping (1)</w:t>
      </w:r>
    </w:p>
    <w:p w:rsidR="007E7317" w:rsidRPr="00E4184D" w:rsidRDefault="007E7317" w:rsidP="007E7317">
      <w:pPr>
        <w:pStyle w:val="ListParagraph"/>
        <w:numPr>
          <w:ilvl w:val="1"/>
          <w:numId w:val="6"/>
        </w:numPr>
        <w:spacing w:line="360" w:lineRule="auto"/>
        <w:jc w:val="both"/>
        <w:rPr>
          <w:rFonts w:ascii="Arial" w:hAnsi="Arial" w:cs="Arial"/>
          <w:sz w:val="22"/>
          <w:szCs w:val="22"/>
        </w:rPr>
      </w:pPr>
      <w:r w:rsidRPr="00E4184D">
        <w:rPr>
          <w:rFonts w:ascii="Arial" w:hAnsi="Arial" w:cs="Arial"/>
          <w:sz w:val="22"/>
          <w:szCs w:val="22"/>
        </w:rPr>
        <w:t>stopping too early (1)</w:t>
      </w:r>
    </w:p>
    <w:p w:rsidR="007E7317" w:rsidRPr="00E4184D" w:rsidRDefault="007E7317" w:rsidP="007E7317">
      <w:pPr>
        <w:pStyle w:val="ListParagraph"/>
        <w:numPr>
          <w:ilvl w:val="1"/>
          <w:numId w:val="6"/>
        </w:numPr>
        <w:spacing w:line="360" w:lineRule="auto"/>
        <w:jc w:val="both"/>
        <w:rPr>
          <w:rFonts w:ascii="Arial" w:hAnsi="Arial" w:cs="Arial"/>
          <w:sz w:val="22"/>
          <w:szCs w:val="22"/>
        </w:rPr>
      </w:pPr>
      <w:r w:rsidRPr="00E4184D">
        <w:rPr>
          <w:rFonts w:ascii="Arial" w:hAnsi="Arial" w:cs="Arial"/>
          <w:sz w:val="22"/>
          <w:szCs w:val="22"/>
        </w:rPr>
        <w:t>overrunning stop line while breaking with one wheel (2)</w:t>
      </w:r>
    </w:p>
    <w:p w:rsidR="007E7317" w:rsidRPr="00E4184D" w:rsidRDefault="007E7317" w:rsidP="007E7317">
      <w:pPr>
        <w:pStyle w:val="ListParagraph"/>
        <w:numPr>
          <w:ilvl w:val="1"/>
          <w:numId w:val="6"/>
        </w:numPr>
        <w:spacing w:line="360" w:lineRule="auto"/>
        <w:jc w:val="both"/>
        <w:rPr>
          <w:rFonts w:ascii="Arial" w:hAnsi="Arial" w:cs="Arial"/>
          <w:sz w:val="22"/>
          <w:szCs w:val="22"/>
        </w:rPr>
      </w:pPr>
      <w:r w:rsidRPr="00E4184D">
        <w:rPr>
          <w:rFonts w:ascii="Arial" w:hAnsi="Arial" w:cs="Arial"/>
          <w:sz w:val="22"/>
          <w:szCs w:val="22"/>
        </w:rPr>
        <w:t>overrunning stop line with both wheels (3)</w:t>
      </w:r>
    </w:p>
    <w:p w:rsidR="007E7317" w:rsidRPr="00E4184D" w:rsidRDefault="007E7317" w:rsidP="007E7317">
      <w:pPr>
        <w:spacing w:line="360" w:lineRule="auto"/>
        <w:jc w:val="both"/>
        <w:rPr>
          <w:rFonts w:ascii="Arial" w:hAnsi="Arial" w:cs="Arial"/>
          <w:sz w:val="22"/>
          <w:szCs w:val="22"/>
        </w:rPr>
      </w:pPr>
    </w:p>
    <w:p w:rsidR="007E7317" w:rsidRPr="00E4184D" w:rsidRDefault="007E7317" w:rsidP="007E7317">
      <w:pPr>
        <w:pStyle w:val="ListParagraph"/>
        <w:numPr>
          <w:ilvl w:val="0"/>
          <w:numId w:val="6"/>
        </w:numPr>
        <w:spacing w:line="360" w:lineRule="auto"/>
        <w:jc w:val="both"/>
        <w:rPr>
          <w:rFonts w:ascii="Arial" w:hAnsi="Arial" w:cs="Arial"/>
          <w:sz w:val="22"/>
          <w:szCs w:val="22"/>
        </w:rPr>
      </w:pPr>
      <w:r w:rsidRPr="00E4184D">
        <w:rPr>
          <w:rFonts w:ascii="Arial" w:hAnsi="Arial" w:cs="Arial"/>
          <w:sz w:val="22"/>
          <w:szCs w:val="22"/>
        </w:rPr>
        <w:t>Additional could be added for each obstacle, if</w:t>
      </w:r>
    </w:p>
    <w:p w:rsidR="007E7317" w:rsidRPr="00E4184D" w:rsidRDefault="007E7317" w:rsidP="007E7317">
      <w:pPr>
        <w:pStyle w:val="ListParagraph"/>
        <w:numPr>
          <w:ilvl w:val="0"/>
          <w:numId w:val="8"/>
        </w:numPr>
        <w:spacing w:line="360" w:lineRule="auto"/>
        <w:jc w:val="both"/>
        <w:rPr>
          <w:rFonts w:ascii="Arial" w:hAnsi="Arial" w:cs="Arial"/>
          <w:sz w:val="22"/>
          <w:szCs w:val="22"/>
        </w:rPr>
      </w:pPr>
      <w:r w:rsidRPr="00E4184D">
        <w:rPr>
          <w:rFonts w:ascii="Arial" w:hAnsi="Arial" w:cs="Arial"/>
          <w:sz w:val="22"/>
          <w:szCs w:val="22"/>
        </w:rPr>
        <w:t xml:space="preserve">test </w:t>
      </w:r>
      <w:r>
        <w:rPr>
          <w:rFonts w:ascii="Arial" w:hAnsi="Arial" w:cs="Arial"/>
          <w:sz w:val="22"/>
          <w:szCs w:val="22"/>
        </w:rPr>
        <w:t>subjects</w:t>
      </w:r>
      <w:r w:rsidRPr="00E4184D">
        <w:rPr>
          <w:rFonts w:ascii="Arial" w:hAnsi="Arial" w:cs="Arial"/>
          <w:sz w:val="22"/>
          <w:szCs w:val="22"/>
        </w:rPr>
        <w:t xml:space="preserve"> stabilized their drive with one foot on the ground (1)</w:t>
      </w:r>
    </w:p>
    <w:p w:rsidR="007E7317" w:rsidRPr="00E4184D" w:rsidRDefault="007E7317" w:rsidP="007E7317">
      <w:pPr>
        <w:pStyle w:val="ListParagraph"/>
        <w:numPr>
          <w:ilvl w:val="0"/>
          <w:numId w:val="8"/>
        </w:numPr>
        <w:spacing w:line="360" w:lineRule="auto"/>
        <w:jc w:val="both"/>
        <w:rPr>
          <w:rFonts w:ascii="Arial" w:hAnsi="Arial" w:cs="Arial"/>
          <w:sz w:val="22"/>
          <w:szCs w:val="22"/>
        </w:rPr>
      </w:pPr>
      <w:r w:rsidRPr="00E4184D">
        <w:rPr>
          <w:rFonts w:ascii="Arial" w:hAnsi="Arial" w:cs="Arial"/>
          <w:sz w:val="22"/>
          <w:szCs w:val="22"/>
        </w:rPr>
        <w:lastRenderedPageBreak/>
        <w:t>descended from the e-scooter (2)</w:t>
      </w:r>
    </w:p>
    <w:p w:rsidR="007E7317" w:rsidRPr="00E4184D" w:rsidRDefault="007E7317" w:rsidP="007E7317">
      <w:pPr>
        <w:spacing w:line="360" w:lineRule="auto"/>
        <w:jc w:val="both"/>
        <w:rPr>
          <w:rFonts w:ascii="Arial" w:hAnsi="Arial" w:cs="Arial"/>
          <w:sz w:val="22"/>
          <w:szCs w:val="22"/>
        </w:rPr>
      </w:pPr>
    </w:p>
    <w:p w:rsidR="007E7317" w:rsidRPr="00E4184D" w:rsidRDefault="007E7317" w:rsidP="007E7317">
      <w:pPr>
        <w:spacing w:line="360" w:lineRule="auto"/>
        <w:jc w:val="both"/>
        <w:rPr>
          <w:rFonts w:ascii="Arial" w:hAnsi="Arial" w:cs="Arial"/>
          <w:b/>
          <w:bCs/>
          <w:sz w:val="22"/>
          <w:szCs w:val="22"/>
        </w:rPr>
      </w:pPr>
      <w:r w:rsidRPr="00E4184D">
        <w:rPr>
          <w:rFonts w:ascii="Arial" w:hAnsi="Arial" w:cs="Arial"/>
          <w:b/>
          <w:bCs/>
          <w:sz w:val="22"/>
          <w:szCs w:val="22"/>
        </w:rPr>
        <w:t>b) Demerits for cognitive errors</w:t>
      </w:r>
    </w:p>
    <w:p w:rsidR="007E7317" w:rsidRPr="00E4184D" w:rsidRDefault="007E7317" w:rsidP="007E7317">
      <w:pPr>
        <w:pStyle w:val="ListParagraph"/>
        <w:numPr>
          <w:ilvl w:val="0"/>
          <w:numId w:val="9"/>
        </w:numPr>
        <w:spacing w:line="360" w:lineRule="auto"/>
        <w:jc w:val="both"/>
        <w:rPr>
          <w:rFonts w:ascii="Arial" w:hAnsi="Arial" w:cs="Arial"/>
          <w:sz w:val="22"/>
          <w:szCs w:val="22"/>
        </w:rPr>
      </w:pPr>
      <w:r w:rsidRPr="00E4184D">
        <w:rPr>
          <w:rFonts w:ascii="Arial" w:hAnsi="Arial" w:cs="Arial"/>
          <w:sz w:val="22"/>
          <w:szCs w:val="22"/>
        </w:rPr>
        <w:t>Alley (Days 3 and 4)</w:t>
      </w:r>
    </w:p>
    <w:p w:rsidR="007E7317" w:rsidRPr="00E4184D" w:rsidRDefault="007E7317" w:rsidP="007E7317">
      <w:pPr>
        <w:pStyle w:val="ListParagraph"/>
        <w:numPr>
          <w:ilvl w:val="3"/>
          <w:numId w:val="9"/>
        </w:numPr>
        <w:spacing w:line="360" w:lineRule="auto"/>
        <w:jc w:val="both"/>
        <w:rPr>
          <w:rFonts w:ascii="Arial" w:hAnsi="Arial" w:cs="Arial"/>
          <w:sz w:val="22"/>
          <w:szCs w:val="22"/>
        </w:rPr>
      </w:pPr>
      <w:r w:rsidRPr="00E4184D">
        <w:rPr>
          <w:rFonts w:ascii="Arial" w:hAnsi="Arial" w:cs="Arial"/>
          <w:sz w:val="22"/>
          <w:szCs w:val="22"/>
        </w:rPr>
        <w:t>reaction to light signal not correct (3)</w:t>
      </w:r>
    </w:p>
    <w:p w:rsidR="007E7317" w:rsidRPr="00E4184D" w:rsidRDefault="007E7317" w:rsidP="007E7317">
      <w:pPr>
        <w:pStyle w:val="ListParagraph"/>
        <w:numPr>
          <w:ilvl w:val="0"/>
          <w:numId w:val="9"/>
        </w:numPr>
        <w:spacing w:line="360" w:lineRule="auto"/>
        <w:jc w:val="both"/>
        <w:rPr>
          <w:rFonts w:ascii="Arial" w:hAnsi="Arial" w:cs="Arial"/>
          <w:sz w:val="22"/>
          <w:szCs w:val="22"/>
        </w:rPr>
      </w:pPr>
      <w:r w:rsidRPr="00E4184D">
        <w:rPr>
          <w:rFonts w:ascii="Arial" w:hAnsi="Arial" w:cs="Arial"/>
          <w:sz w:val="22"/>
          <w:szCs w:val="22"/>
        </w:rPr>
        <w:t>Was the word remembered correctly?</w:t>
      </w:r>
    </w:p>
    <w:p w:rsidR="007E7317" w:rsidRPr="00E4184D" w:rsidRDefault="007E7317" w:rsidP="007E7317">
      <w:pPr>
        <w:pStyle w:val="ListParagraph"/>
        <w:numPr>
          <w:ilvl w:val="3"/>
          <w:numId w:val="9"/>
        </w:numPr>
        <w:spacing w:line="360" w:lineRule="auto"/>
        <w:jc w:val="both"/>
        <w:rPr>
          <w:rFonts w:ascii="Arial" w:hAnsi="Arial" w:cs="Arial"/>
          <w:sz w:val="22"/>
          <w:szCs w:val="22"/>
        </w:rPr>
      </w:pPr>
      <w:r w:rsidRPr="00E4184D">
        <w:rPr>
          <w:rFonts w:ascii="Arial" w:hAnsi="Arial" w:cs="Arial"/>
          <w:sz w:val="22"/>
          <w:szCs w:val="22"/>
        </w:rPr>
        <w:t>yes</w:t>
      </w:r>
    </w:p>
    <w:p w:rsidR="007E7317" w:rsidRPr="00E4184D" w:rsidRDefault="007E7317" w:rsidP="007E7317">
      <w:pPr>
        <w:pStyle w:val="ListParagraph"/>
        <w:numPr>
          <w:ilvl w:val="3"/>
          <w:numId w:val="9"/>
        </w:numPr>
        <w:spacing w:line="360" w:lineRule="auto"/>
        <w:jc w:val="both"/>
        <w:rPr>
          <w:rFonts w:ascii="Arial" w:hAnsi="Arial" w:cs="Arial"/>
          <w:sz w:val="22"/>
          <w:szCs w:val="22"/>
        </w:rPr>
      </w:pPr>
      <w:proofErr w:type="gramStart"/>
      <w:r w:rsidRPr="00E4184D">
        <w:rPr>
          <w:rFonts w:ascii="Arial" w:hAnsi="Arial" w:cs="Arial"/>
          <w:sz w:val="22"/>
          <w:szCs w:val="22"/>
        </w:rPr>
        <w:t>no</w:t>
      </w:r>
      <w:proofErr w:type="gramEnd"/>
      <w:r w:rsidRPr="00E4184D">
        <w:rPr>
          <w:rFonts w:ascii="Arial" w:hAnsi="Arial" w:cs="Arial"/>
          <w:sz w:val="22"/>
          <w:szCs w:val="22"/>
        </w:rPr>
        <w:t xml:space="preserve"> (no demerits allocated, separate evaluation).</w:t>
      </w:r>
    </w:p>
    <w:p w:rsidR="007E7317" w:rsidRPr="00E4184D" w:rsidRDefault="007E7317" w:rsidP="007E7317">
      <w:pPr>
        <w:spacing w:line="360" w:lineRule="auto"/>
        <w:jc w:val="both"/>
        <w:rPr>
          <w:rFonts w:ascii="Arial" w:hAnsi="Arial" w:cs="Arial"/>
          <w:sz w:val="22"/>
          <w:szCs w:val="22"/>
        </w:rPr>
      </w:pPr>
    </w:p>
    <w:p w:rsidR="007E7317" w:rsidRPr="00E4184D" w:rsidRDefault="007E7317" w:rsidP="007E7317">
      <w:pPr>
        <w:spacing w:line="360" w:lineRule="auto"/>
        <w:jc w:val="both"/>
        <w:rPr>
          <w:rFonts w:ascii="Arial" w:hAnsi="Arial" w:cs="Arial"/>
          <w:b/>
          <w:sz w:val="22"/>
          <w:szCs w:val="22"/>
        </w:rPr>
      </w:pPr>
      <w:r w:rsidRPr="00E4184D">
        <w:rPr>
          <w:rFonts w:ascii="Arial" w:hAnsi="Arial" w:cs="Arial"/>
          <w:b/>
          <w:sz w:val="22"/>
          <w:szCs w:val="22"/>
        </w:rPr>
        <w:t>c) Demerits from medical tests</w:t>
      </w:r>
    </w:p>
    <w:p w:rsidR="007E7317" w:rsidRPr="00E4184D" w:rsidRDefault="007E7317" w:rsidP="007E7317">
      <w:pPr>
        <w:pStyle w:val="ListParagraph"/>
        <w:spacing w:line="360" w:lineRule="auto"/>
        <w:jc w:val="both"/>
        <w:rPr>
          <w:rFonts w:ascii="Arial" w:hAnsi="Arial" w:cs="Arial"/>
          <w:b/>
          <w:bCs/>
          <w:sz w:val="22"/>
          <w:szCs w:val="22"/>
        </w:rPr>
      </w:pPr>
      <w:r w:rsidRPr="00E4184D">
        <w:rPr>
          <w:rFonts w:ascii="Arial" w:hAnsi="Arial" w:cs="Arial"/>
          <w:b/>
          <w:bCs/>
          <w:sz w:val="22"/>
          <w:szCs w:val="22"/>
        </w:rPr>
        <w:t>Romberg Test</w:t>
      </w:r>
    </w:p>
    <w:p w:rsidR="007E7317" w:rsidRPr="00E4184D" w:rsidRDefault="007E7317" w:rsidP="007E7317">
      <w:pPr>
        <w:pStyle w:val="ListParagraph"/>
        <w:numPr>
          <w:ilvl w:val="1"/>
          <w:numId w:val="6"/>
        </w:numPr>
        <w:spacing w:line="360" w:lineRule="auto"/>
        <w:jc w:val="both"/>
        <w:rPr>
          <w:rFonts w:ascii="Arial" w:hAnsi="Arial" w:cs="Arial"/>
          <w:sz w:val="22"/>
          <w:szCs w:val="22"/>
        </w:rPr>
      </w:pPr>
      <w:r w:rsidRPr="00E4184D">
        <w:rPr>
          <w:rFonts w:ascii="Arial" w:hAnsi="Arial" w:cs="Arial"/>
          <w:sz w:val="22"/>
          <w:szCs w:val="22"/>
        </w:rPr>
        <w:t>safe, 0</w:t>
      </w:r>
    </w:p>
    <w:p w:rsidR="007E7317" w:rsidRPr="00E4184D" w:rsidRDefault="007E7317" w:rsidP="007E7317">
      <w:pPr>
        <w:pStyle w:val="ListParagraph"/>
        <w:numPr>
          <w:ilvl w:val="1"/>
          <w:numId w:val="6"/>
        </w:numPr>
        <w:spacing w:line="360" w:lineRule="auto"/>
        <w:jc w:val="both"/>
        <w:rPr>
          <w:rFonts w:ascii="Arial" w:hAnsi="Arial" w:cs="Arial"/>
          <w:sz w:val="22"/>
          <w:szCs w:val="22"/>
        </w:rPr>
      </w:pPr>
      <w:r w:rsidRPr="00E4184D">
        <w:rPr>
          <w:rFonts w:ascii="Arial" w:hAnsi="Arial" w:cs="Arial"/>
          <w:sz w:val="22"/>
          <w:szCs w:val="22"/>
        </w:rPr>
        <w:t>slight uncertainty (1)</w:t>
      </w:r>
    </w:p>
    <w:p w:rsidR="007E7317" w:rsidRPr="00E4184D" w:rsidRDefault="007E7317" w:rsidP="007E7317">
      <w:pPr>
        <w:pStyle w:val="ListParagraph"/>
        <w:numPr>
          <w:ilvl w:val="1"/>
          <w:numId w:val="6"/>
        </w:numPr>
        <w:spacing w:line="360" w:lineRule="auto"/>
        <w:jc w:val="both"/>
        <w:rPr>
          <w:rFonts w:ascii="Arial" w:hAnsi="Arial" w:cs="Arial"/>
          <w:sz w:val="22"/>
          <w:szCs w:val="22"/>
        </w:rPr>
      </w:pPr>
      <w:r w:rsidRPr="00E4184D">
        <w:rPr>
          <w:rFonts w:ascii="Arial" w:hAnsi="Arial" w:cs="Arial"/>
          <w:sz w:val="22"/>
          <w:szCs w:val="22"/>
        </w:rPr>
        <w:t>strong swaying (2)</w:t>
      </w:r>
    </w:p>
    <w:p w:rsidR="007E7317" w:rsidRPr="00E4184D" w:rsidRDefault="007E7317" w:rsidP="007E7317">
      <w:pPr>
        <w:pStyle w:val="ListParagraph"/>
        <w:numPr>
          <w:ilvl w:val="1"/>
          <w:numId w:val="6"/>
        </w:numPr>
        <w:spacing w:line="360" w:lineRule="auto"/>
        <w:jc w:val="both"/>
        <w:rPr>
          <w:rFonts w:ascii="Arial" w:hAnsi="Arial" w:cs="Arial"/>
          <w:sz w:val="22"/>
          <w:szCs w:val="22"/>
        </w:rPr>
      </w:pPr>
      <w:r w:rsidRPr="00E4184D">
        <w:rPr>
          <w:rFonts w:ascii="Arial" w:hAnsi="Arial" w:cs="Arial"/>
          <w:sz w:val="22"/>
          <w:szCs w:val="22"/>
        </w:rPr>
        <w:t xml:space="preserve">termination by the test </w:t>
      </w:r>
      <w:r>
        <w:rPr>
          <w:rFonts w:ascii="Arial" w:hAnsi="Arial" w:cs="Arial"/>
          <w:sz w:val="22"/>
          <w:szCs w:val="22"/>
        </w:rPr>
        <w:t>subject</w:t>
      </w:r>
      <w:r w:rsidRPr="00E4184D">
        <w:rPr>
          <w:rFonts w:ascii="Arial" w:hAnsi="Arial" w:cs="Arial"/>
          <w:sz w:val="22"/>
          <w:szCs w:val="22"/>
        </w:rPr>
        <w:t xml:space="preserve"> (3)</w:t>
      </w:r>
    </w:p>
    <w:p w:rsidR="007E7317" w:rsidRPr="00E4184D" w:rsidRDefault="007E7317" w:rsidP="007E7317">
      <w:pPr>
        <w:pStyle w:val="ListParagraph"/>
        <w:numPr>
          <w:ilvl w:val="1"/>
          <w:numId w:val="6"/>
        </w:numPr>
        <w:spacing w:line="360" w:lineRule="auto"/>
        <w:jc w:val="both"/>
        <w:rPr>
          <w:rFonts w:ascii="Arial" w:hAnsi="Arial" w:cs="Arial"/>
          <w:sz w:val="22"/>
          <w:szCs w:val="22"/>
        </w:rPr>
      </w:pPr>
      <w:r w:rsidRPr="00E4184D">
        <w:rPr>
          <w:rFonts w:ascii="Arial" w:hAnsi="Arial" w:cs="Arial"/>
          <w:sz w:val="22"/>
          <w:szCs w:val="22"/>
        </w:rPr>
        <w:t>termination by the examiner (3)</w:t>
      </w:r>
    </w:p>
    <w:p w:rsidR="007E7317" w:rsidRPr="00E4184D" w:rsidRDefault="007E7317" w:rsidP="007E7317">
      <w:pPr>
        <w:spacing w:line="360" w:lineRule="auto"/>
        <w:jc w:val="both"/>
        <w:rPr>
          <w:rFonts w:ascii="Arial" w:hAnsi="Arial" w:cs="Arial"/>
          <w:b/>
          <w:bCs/>
          <w:sz w:val="22"/>
          <w:szCs w:val="22"/>
          <w:u w:val="single"/>
        </w:rPr>
      </w:pPr>
    </w:p>
    <w:p w:rsidR="007E7317" w:rsidRPr="00E4184D" w:rsidRDefault="007E7317" w:rsidP="007E7317">
      <w:pPr>
        <w:pStyle w:val="ListParagraph"/>
        <w:spacing w:line="360" w:lineRule="auto"/>
        <w:jc w:val="both"/>
        <w:rPr>
          <w:rFonts w:ascii="Arial" w:hAnsi="Arial" w:cs="Arial"/>
          <w:b/>
          <w:bCs/>
          <w:sz w:val="22"/>
          <w:szCs w:val="22"/>
        </w:rPr>
      </w:pPr>
      <w:proofErr w:type="spellStart"/>
      <w:r w:rsidRPr="00E4184D">
        <w:rPr>
          <w:rFonts w:ascii="Arial" w:hAnsi="Arial" w:cs="Arial"/>
          <w:b/>
          <w:bCs/>
          <w:sz w:val="22"/>
          <w:szCs w:val="22"/>
        </w:rPr>
        <w:t>Unterberger</w:t>
      </w:r>
      <w:proofErr w:type="spellEnd"/>
      <w:r w:rsidRPr="00E4184D">
        <w:rPr>
          <w:rFonts w:ascii="Arial" w:hAnsi="Arial" w:cs="Arial"/>
          <w:b/>
          <w:bCs/>
          <w:sz w:val="22"/>
          <w:szCs w:val="22"/>
        </w:rPr>
        <w:t xml:space="preserve"> Test</w:t>
      </w:r>
    </w:p>
    <w:p w:rsidR="007E7317" w:rsidRPr="00E4184D" w:rsidRDefault="007E7317" w:rsidP="007E7317">
      <w:pPr>
        <w:pStyle w:val="ListParagraph"/>
        <w:numPr>
          <w:ilvl w:val="1"/>
          <w:numId w:val="6"/>
        </w:numPr>
        <w:spacing w:line="360" w:lineRule="auto"/>
        <w:jc w:val="both"/>
        <w:rPr>
          <w:rFonts w:ascii="Arial" w:hAnsi="Arial" w:cs="Arial"/>
          <w:sz w:val="22"/>
          <w:szCs w:val="22"/>
        </w:rPr>
      </w:pPr>
      <w:r w:rsidRPr="00E4184D">
        <w:rPr>
          <w:rFonts w:ascii="Arial" w:hAnsi="Arial" w:cs="Arial"/>
          <w:sz w:val="22"/>
          <w:szCs w:val="22"/>
        </w:rPr>
        <w:t xml:space="preserve">deviation in degrees &gt;45°; </w:t>
      </w:r>
      <w:r w:rsidRPr="00E4184D">
        <w:rPr>
          <w:rFonts w:ascii="Arial" w:hAnsi="Arial" w:cs="Arial"/>
          <w:sz w:val="22"/>
          <w:szCs w:val="22"/>
          <w:u w:val="single"/>
        </w:rPr>
        <w:t>&lt;</w:t>
      </w:r>
      <w:r w:rsidRPr="00E4184D">
        <w:rPr>
          <w:rFonts w:ascii="Arial" w:hAnsi="Arial" w:cs="Arial"/>
          <w:sz w:val="22"/>
          <w:szCs w:val="22"/>
        </w:rPr>
        <w:t>45°</w:t>
      </w:r>
    </w:p>
    <w:p w:rsidR="007E7317" w:rsidRPr="00E4184D" w:rsidRDefault="007E7317" w:rsidP="007E7317">
      <w:pPr>
        <w:pStyle w:val="ListParagraph"/>
        <w:numPr>
          <w:ilvl w:val="1"/>
          <w:numId w:val="6"/>
        </w:numPr>
        <w:spacing w:line="360" w:lineRule="auto"/>
        <w:jc w:val="both"/>
        <w:rPr>
          <w:rFonts w:ascii="Arial" w:hAnsi="Arial" w:cs="Arial"/>
          <w:sz w:val="22"/>
          <w:szCs w:val="22"/>
        </w:rPr>
      </w:pPr>
      <w:r w:rsidRPr="00E4184D">
        <w:rPr>
          <w:rFonts w:ascii="Arial" w:hAnsi="Arial" w:cs="Arial"/>
          <w:sz w:val="22"/>
          <w:szCs w:val="22"/>
        </w:rPr>
        <w:t>safe (0)</w:t>
      </w:r>
    </w:p>
    <w:p w:rsidR="007E7317" w:rsidRPr="00E4184D" w:rsidRDefault="007E7317" w:rsidP="007E7317">
      <w:pPr>
        <w:pStyle w:val="ListParagraph"/>
        <w:numPr>
          <w:ilvl w:val="1"/>
          <w:numId w:val="6"/>
        </w:numPr>
        <w:spacing w:line="360" w:lineRule="auto"/>
        <w:jc w:val="both"/>
        <w:rPr>
          <w:rFonts w:ascii="Arial" w:hAnsi="Arial" w:cs="Arial"/>
          <w:sz w:val="22"/>
          <w:szCs w:val="22"/>
        </w:rPr>
      </w:pPr>
      <w:r w:rsidRPr="00E4184D">
        <w:rPr>
          <w:rFonts w:ascii="Arial" w:hAnsi="Arial" w:cs="Arial"/>
          <w:sz w:val="22"/>
          <w:szCs w:val="22"/>
        </w:rPr>
        <w:t>slight uncertainty (1)</w:t>
      </w:r>
    </w:p>
    <w:p w:rsidR="007E7317" w:rsidRPr="00E4184D" w:rsidRDefault="007E7317" w:rsidP="007E7317">
      <w:pPr>
        <w:pStyle w:val="ListParagraph"/>
        <w:numPr>
          <w:ilvl w:val="1"/>
          <w:numId w:val="6"/>
        </w:numPr>
        <w:spacing w:line="360" w:lineRule="auto"/>
        <w:jc w:val="both"/>
        <w:rPr>
          <w:rFonts w:ascii="Arial" w:hAnsi="Arial" w:cs="Arial"/>
          <w:sz w:val="22"/>
          <w:szCs w:val="22"/>
        </w:rPr>
      </w:pPr>
      <w:r w:rsidRPr="00E4184D">
        <w:rPr>
          <w:rFonts w:ascii="Arial" w:hAnsi="Arial" w:cs="Arial"/>
          <w:sz w:val="22"/>
          <w:szCs w:val="22"/>
        </w:rPr>
        <w:t>strong swaying (2)</w:t>
      </w:r>
    </w:p>
    <w:p w:rsidR="007E7317" w:rsidRPr="00E4184D" w:rsidRDefault="007E7317" w:rsidP="007E7317">
      <w:pPr>
        <w:pStyle w:val="ListParagraph"/>
        <w:numPr>
          <w:ilvl w:val="1"/>
          <w:numId w:val="6"/>
        </w:numPr>
        <w:spacing w:line="360" w:lineRule="auto"/>
        <w:jc w:val="both"/>
        <w:rPr>
          <w:rFonts w:ascii="Arial" w:hAnsi="Arial" w:cs="Arial"/>
          <w:sz w:val="22"/>
          <w:szCs w:val="22"/>
        </w:rPr>
      </w:pPr>
      <w:r w:rsidRPr="00E4184D">
        <w:rPr>
          <w:rFonts w:ascii="Arial" w:hAnsi="Arial" w:cs="Arial"/>
          <w:sz w:val="22"/>
          <w:szCs w:val="22"/>
        </w:rPr>
        <w:t xml:space="preserve">termination by the test </w:t>
      </w:r>
      <w:r>
        <w:rPr>
          <w:rFonts w:ascii="Arial" w:hAnsi="Arial" w:cs="Arial"/>
          <w:sz w:val="22"/>
          <w:szCs w:val="22"/>
        </w:rPr>
        <w:t>subject</w:t>
      </w:r>
      <w:r w:rsidRPr="00E4184D">
        <w:rPr>
          <w:rFonts w:ascii="Arial" w:hAnsi="Arial" w:cs="Arial"/>
          <w:sz w:val="22"/>
          <w:szCs w:val="22"/>
        </w:rPr>
        <w:t xml:space="preserve"> (3)</w:t>
      </w:r>
    </w:p>
    <w:p w:rsidR="007E7317" w:rsidRPr="00E4184D" w:rsidRDefault="007E7317" w:rsidP="007E7317">
      <w:pPr>
        <w:pStyle w:val="ListParagraph"/>
        <w:numPr>
          <w:ilvl w:val="1"/>
          <w:numId w:val="6"/>
        </w:numPr>
        <w:spacing w:line="360" w:lineRule="auto"/>
        <w:jc w:val="both"/>
        <w:rPr>
          <w:rFonts w:ascii="Arial" w:hAnsi="Arial" w:cs="Arial"/>
          <w:sz w:val="22"/>
          <w:szCs w:val="22"/>
        </w:rPr>
      </w:pPr>
      <w:r w:rsidRPr="00E4184D">
        <w:rPr>
          <w:rFonts w:ascii="Arial" w:hAnsi="Arial" w:cs="Arial"/>
          <w:sz w:val="22"/>
          <w:szCs w:val="22"/>
        </w:rPr>
        <w:t>termination by the examiner (3)</w:t>
      </w:r>
    </w:p>
    <w:p w:rsidR="007E7317" w:rsidRPr="00E4184D" w:rsidRDefault="007E7317" w:rsidP="007E7317">
      <w:pPr>
        <w:spacing w:line="360" w:lineRule="auto"/>
        <w:jc w:val="both"/>
        <w:rPr>
          <w:rFonts w:ascii="Arial" w:hAnsi="Arial" w:cs="Arial"/>
          <w:sz w:val="22"/>
          <w:szCs w:val="22"/>
        </w:rPr>
      </w:pPr>
    </w:p>
    <w:p w:rsidR="009A0C5F" w:rsidRPr="007E7317" w:rsidRDefault="007E7317" w:rsidP="007E7317">
      <w:pPr>
        <w:spacing w:line="360" w:lineRule="auto"/>
        <w:jc w:val="both"/>
        <w:rPr>
          <w:rFonts w:ascii="Arial" w:hAnsi="Arial" w:cs="Arial"/>
          <w:sz w:val="22"/>
          <w:szCs w:val="22"/>
        </w:rPr>
      </w:pPr>
      <w:r w:rsidRPr="00E4184D">
        <w:rPr>
          <w:rFonts w:ascii="Arial" w:hAnsi="Arial" w:cs="Arial"/>
          <w:sz w:val="22"/>
          <w:szCs w:val="22"/>
        </w:rPr>
        <w:t xml:space="preserve">Allocated points for the determination of the driving experience score and AUDIT score are </w:t>
      </w:r>
      <w:r w:rsidRPr="008E6638">
        <w:rPr>
          <w:rFonts w:ascii="Arial" w:hAnsi="Arial" w:cs="Arial"/>
          <w:sz w:val="22"/>
          <w:szCs w:val="22"/>
        </w:rPr>
        <w:t>mentioned separately.</w:t>
      </w:r>
      <w:bookmarkStart w:id="0" w:name="_GoBack"/>
      <w:bookmarkEnd w:id="0"/>
    </w:p>
    <w:sectPr w:rsidR="009A0C5F" w:rsidRPr="007E731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E0B6997"/>
    <w:multiLevelType w:val="hybridMultilevel"/>
    <w:tmpl w:val="35127BFA"/>
    <w:lvl w:ilvl="0" w:tplc="26062EA8">
      <w:start w:val="1"/>
      <w:numFmt w:val="decimal"/>
      <w:lvlText w:val="%1.)"/>
      <w:lvlJc w:val="left"/>
      <w:pPr>
        <w:ind w:left="720" w:hanging="360"/>
      </w:pPr>
      <w:rPr>
        <w:rFonts w:hint="default"/>
        <w:u w:val="none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A8035D3"/>
    <w:multiLevelType w:val="hybridMultilevel"/>
    <w:tmpl w:val="61407130"/>
    <w:lvl w:ilvl="0" w:tplc="ACD84B34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1" w:tplc="64B4CBC4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9A1CC296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A71A3F2E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2AD463F8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B1A0C666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B5BA14AC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6C8256E2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7DC09B5A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>
    <w:nsid w:val="35040856"/>
    <w:multiLevelType w:val="hybridMultilevel"/>
    <w:tmpl w:val="0220FF9C"/>
    <w:lvl w:ilvl="0" w:tplc="EB38708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1" w:tplc="9DCAF80C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83A0233C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3182A2F6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566ABB1A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520E4194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176E3050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CB146948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71CC04DC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>
    <w:nsid w:val="421159D7"/>
    <w:multiLevelType w:val="hybridMultilevel"/>
    <w:tmpl w:val="C88C3E50"/>
    <w:lvl w:ilvl="0" w:tplc="699C003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AC8DCA8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BF8AA214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428B54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4" w:tplc="AE8E247C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1086C28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F64114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F662F48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65A6F61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4633641E"/>
    <w:multiLevelType w:val="hybridMultilevel"/>
    <w:tmpl w:val="2918C6D4"/>
    <w:lvl w:ilvl="0" w:tplc="12A46ED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2F32E49C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64EAEB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0F68372">
      <w:numFmt w:val="bullet"/>
      <w:lvlText w:val=""/>
      <w:lvlJc w:val="left"/>
      <w:pPr>
        <w:ind w:left="2880" w:hanging="360"/>
      </w:pPr>
      <w:rPr>
        <w:rFonts w:ascii="Symbol" w:eastAsiaTheme="minorHAnsi" w:hAnsi="Symbol" w:cstheme="minorBidi" w:hint="default"/>
      </w:rPr>
    </w:lvl>
    <w:lvl w:ilvl="4" w:tplc="3EEE96DC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D64D516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F302632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07E4256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6604FFC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49FB6206"/>
    <w:multiLevelType w:val="hybridMultilevel"/>
    <w:tmpl w:val="771A7BBC"/>
    <w:lvl w:ilvl="0" w:tplc="D56C22BA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9E325938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412FC7E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B988F86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9A4A19C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81F061F0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AB49148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20A749E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12CB374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51277D65"/>
    <w:multiLevelType w:val="hybridMultilevel"/>
    <w:tmpl w:val="AE543A42"/>
    <w:lvl w:ilvl="0" w:tplc="9000D60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749C0D42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F0A4BAC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05A9E3A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26E7ED0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5A7E2802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1703BF8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F4310A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CFD4A466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616709F6"/>
    <w:multiLevelType w:val="hybridMultilevel"/>
    <w:tmpl w:val="B358AC4E"/>
    <w:lvl w:ilvl="0" w:tplc="254411A0">
      <w:start w:val="1"/>
      <w:numFmt w:val="bullet"/>
      <w:lvlText w:val="o"/>
      <w:lvlJc w:val="left"/>
      <w:pPr>
        <w:ind w:left="1068" w:hanging="360"/>
      </w:pPr>
      <w:rPr>
        <w:rFonts w:ascii="Courier New" w:hAnsi="Courier New" w:hint="default"/>
      </w:rPr>
    </w:lvl>
    <w:lvl w:ilvl="1" w:tplc="71542BA6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D49637D2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D688CCB8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453C7D3E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45EAA764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3566DBA6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1B52A008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EFD69686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8">
    <w:nsid w:val="78D54FE1"/>
    <w:multiLevelType w:val="hybridMultilevel"/>
    <w:tmpl w:val="87BCA2C0"/>
    <w:lvl w:ilvl="0" w:tplc="9FC2430C">
      <w:start w:val="1"/>
      <w:numFmt w:val="bullet"/>
      <w:lvlText w:val="o"/>
      <w:lvlJc w:val="left"/>
      <w:pPr>
        <w:ind w:left="1068" w:hanging="360"/>
      </w:pPr>
      <w:rPr>
        <w:rFonts w:ascii="Courier New" w:hAnsi="Courier New" w:hint="default"/>
      </w:rPr>
    </w:lvl>
    <w:lvl w:ilvl="1" w:tplc="A768BD46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D1728FF8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83304106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E59E75F2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6636811C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898C231A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EF423CF0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3566FA9E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9">
    <w:nsid w:val="7ACF1C94"/>
    <w:multiLevelType w:val="hybridMultilevel"/>
    <w:tmpl w:val="FBEE87B6"/>
    <w:lvl w:ilvl="0" w:tplc="2E2225DA">
      <w:start w:val="1"/>
      <w:numFmt w:val="bullet"/>
      <w:lvlText w:val="o"/>
      <w:lvlJc w:val="left"/>
      <w:pPr>
        <w:ind w:left="1068" w:hanging="360"/>
      </w:pPr>
      <w:rPr>
        <w:rFonts w:ascii="Courier New" w:hAnsi="Courier New" w:hint="default"/>
      </w:rPr>
    </w:lvl>
    <w:lvl w:ilvl="1" w:tplc="A25ADDE0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84B0E97C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BF98DA5C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859C3088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3E4A079E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B198AFD0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5CC2F702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B72CBBC4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8"/>
  </w:num>
  <w:num w:numId="3">
    <w:abstractNumId w:val="7"/>
  </w:num>
  <w:num w:numId="4">
    <w:abstractNumId w:val="1"/>
  </w:num>
  <w:num w:numId="5">
    <w:abstractNumId w:val="9"/>
  </w:num>
  <w:num w:numId="6">
    <w:abstractNumId w:val="4"/>
  </w:num>
  <w:num w:numId="7">
    <w:abstractNumId w:val="5"/>
  </w:num>
  <w:num w:numId="8">
    <w:abstractNumId w:val="2"/>
  </w:num>
  <w:num w:numId="9">
    <w:abstractNumId w:val="3"/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E7317"/>
    <w:rsid w:val="00001054"/>
    <w:rsid w:val="000017C7"/>
    <w:rsid w:val="00001EDA"/>
    <w:rsid w:val="00002FC9"/>
    <w:rsid w:val="00005984"/>
    <w:rsid w:val="00011F4D"/>
    <w:rsid w:val="00013B56"/>
    <w:rsid w:val="00014873"/>
    <w:rsid w:val="0001646F"/>
    <w:rsid w:val="00017D76"/>
    <w:rsid w:val="00023398"/>
    <w:rsid w:val="00023630"/>
    <w:rsid w:val="00026C6B"/>
    <w:rsid w:val="00027A06"/>
    <w:rsid w:val="00031526"/>
    <w:rsid w:val="000315AA"/>
    <w:rsid w:val="000362C9"/>
    <w:rsid w:val="000372EA"/>
    <w:rsid w:val="000409B5"/>
    <w:rsid w:val="00042BE3"/>
    <w:rsid w:val="0004398E"/>
    <w:rsid w:val="00046047"/>
    <w:rsid w:val="00046ED4"/>
    <w:rsid w:val="000477EC"/>
    <w:rsid w:val="00047B6B"/>
    <w:rsid w:val="00047BB7"/>
    <w:rsid w:val="00050AC4"/>
    <w:rsid w:val="000522B3"/>
    <w:rsid w:val="00052822"/>
    <w:rsid w:val="00053155"/>
    <w:rsid w:val="00055CB2"/>
    <w:rsid w:val="0005678C"/>
    <w:rsid w:val="00061117"/>
    <w:rsid w:val="00066339"/>
    <w:rsid w:val="00073186"/>
    <w:rsid w:val="000754D9"/>
    <w:rsid w:val="00077EB4"/>
    <w:rsid w:val="00080D57"/>
    <w:rsid w:val="00081F55"/>
    <w:rsid w:val="00082EDB"/>
    <w:rsid w:val="0008652B"/>
    <w:rsid w:val="00087AEA"/>
    <w:rsid w:val="000917C0"/>
    <w:rsid w:val="000921BA"/>
    <w:rsid w:val="00092AFD"/>
    <w:rsid w:val="000936C7"/>
    <w:rsid w:val="000A01A9"/>
    <w:rsid w:val="000A0A92"/>
    <w:rsid w:val="000A1E0E"/>
    <w:rsid w:val="000A245B"/>
    <w:rsid w:val="000A585F"/>
    <w:rsid w:val="000A66C5"/>
    <w:rsid w:val="000A6E5C"/>
    <w:rsid w:val="000B006B"/>
    <w:rsid w:val="000B1BF3"/>
    <w:rsid w:val="000B3013"/>
    <w:rsid w:val="000B339D"/>
    <w:rsid w:val="000B3E85"/>
    <w:rsid w:val="000B428F"/>
    <w:rsid w:val="000B76C3"/>
    <w:rsid w:val="000B7F24"/>
    <w:rsid w:val="000C24E9"/>
    <w:rsid w:val="000C3F2B"/>
    <w:rsid w:val="000C52A2"/>
    <w:rsid w:val="000C5A2C"/>
    <w:rsid w:val="000C6421"/>
    <w:rsid w:val="000C64D1"/>
    <w:rsid w:val="000D1D3C"/>
    <w:rsid w:val="000D1EC9"/>
    <w:rsid w:val="000D2841"/>
    <w:rsid w:val="000D4111"/>
    <w:rsid w:val="000D480F"/>
    <w:rsid w:val="000D660E"/>
    <w:rsid w:val="000D6A81"/>
    <w:rsid w:val="000E054B"/>
    <w:rsid w:val="000E3D66"/>
    <w:rsid w:val="000E40FC"/>
    <w:rsid w:val="000E4878"/>
    <w:rsid w:val="000E575B"/>
    <w:rsid w:val="000E5B0A"/>
    <w:rsid w:val="000E5F63"/>
    <w:rsid w:val="000E772A"/>
    <w:rsid w:val="000F188D"/>
    <w:rsid w:val="000F41D3"/>
    <w:rsid w:val="000F43F4"/>
    <w:rsid w:val="000F5AD0"/>
    <w:rsid w:val="000F5DD9"/>
    <w:rsid w:val="000F6B17"/>
    <w:rsid w:val="00102076"/>
    <w:rsid w:val="00105280"/>
    <w:rsid w:val="00106558"/>
    <w:rsid w:val="00113C5A"/>
    <w:rsid w:val="00115632"/>
    <w:rsid w:val="00117366"/>
    <w:rsid w:val="0011736C"/>
    <w:rsid w:val="00117AAA"/>
    <w:rsid w:val="001221C7"/>
    <w:rsid w:val="00122EB2"/>
    <w:rsid w:val="00127AB1"/>
    <w:rsid w:val="00127CAD"/>
    <w:rsid w:val="00134A30"/>
    <w:rsid w:val="00134B4D"/>
    <w:rsid w:val="00135345"/>
    <w:rsid w:val="00136F06"/>
    <w:rsid w:val="00136FF2"/>
    <w:rsid w:val="00137309"/>
    <w:rsid w:val="00137441"/>
    <w:rsid w:val="00137D9F"/>
    <w:rsid w:val="00143A3B"/>
    <w:rsid w:val="00144009"/>
    <w:rsid w:val="0014484B"/>
    <w:rsid w:val="00147C81"/>
    <w:rsid w:val="00150862"/>
    <w:rsid w:val="00150AC9"/>
    <w:rsid w:val="00150DEB"/>
    <w:rsid w:val="0015235C"/>
    <w:rsid w:val="00153284"/>
    <w:rsid w:val="0015424F"/>
    <w:rsid w:val="00155678"/>
    <w:rsid w:val="00155F55"/>
    <w:rsid w:val="00155F66"/>
    <w:rsid w:val="001568B5"/>
    <w:rsid w:val="00157B9C"/>
    <w:rsid w:val="001600BE"/>
    <w:rsid w:val="001607A6"/>
    <w:rsid w:val="00163897"/>
    <w:rsid w:val="00164689"/>
    <w:rsid w:val="00165530"/>
    <w:rsid w:val="00166359"/>
    <w:rsid w:val="0016659D"/>
    <w:rsid w:val="00166B3A"/>
    <w:rsid w:val="00167D5D"/>
    <w:rsid w:val="00172284"/>
    <w:rsid w:val="00172538"/>
    <w:rsid w:val="00175BF2"/>
    <w:rsid w:val="0017703A"/>
    <w:rsid w:val="001776B1"/>
    <w:rsid w:val="00177B17"/>
    <w:rsid w:val="00180F25"/>
    <w:rsid w:val="00181BC1"/>
    <w:rsid w:val="00181D88"/>
    <w:rsid w:val="001826DD"/>
    <w:rsid w:val="00183235"/>
    <w:rsid w:val="0018433E"/>
    <w:rsid w:val="00190C88"/>
    <w:rsid w:val="001920D3"/>
    <w:rsid w:val="00193823"/>
    <w:rsid w:val="00193CEA"/>
    <w:rsid w:val="001A239F"/>
    <w:rsid w:val="001A47FB"/>
    <w:rsid w:val="001A5920"/>
    <w:rsid w:val="001A5F01"/>
    <w:rsid w:val="001B02D3"/>
    <w:rsid w:val="001B1739"/>
    <w:rsid w:val="001B2FB9"/>
    <w:rsid w:val="001B6127"/>
    <w:rsid w:val="001C29F6"/>
    <w:rsid w:val="001C3069"/>
    <w:rsid w:val="001C587E"/>
    <w:rsid w:val="001D05EA"/>
    <w:rsid w:val="001D0AEC"/>
    <w:rsid w:val="001D359B"/>
    <w:rsid w:val="001D365D"/>
    <w:rsid w:val="001D5629"/>
    <w:rsid w:val="001E0B85"/>
    <w:rsid w:val="001E16A7"/>
    <w:rsid w:val="001E5B20"/>
    <w:rsid w:val="001E5B9A"/>
    <w:rsid w:val="001E5B9F"/>
    <w:rsid w:val="001E6C6B"/>
    <w:rsid w:val="001E7D97"/>
    <w:rsid w:val="001F1DAC"/>
    <w:rsid w:val="001F59C0"/>
    <w:rsid w:val="001F7EDC"/>
    <w:rsid w:val="00200102"/>
    <w:rsid w:val="00200CAA"/>
    <w:rsid w:val="00200E5B"/>
    <w:rsid w:val="002029E8"/>
    <w:rsid w:val="00203631"/>
    <w:rsid w:val="00204029"/>
    <w:rsid w:val="0020439E"/>
    <w:rsid w:val="00205747"/>
    <w:rsid w:val="002105B8"/>
    <w:rsid w:val="00213FF9"/>
    <w:rsid w:val="00214984"/>
    <w:rsid w:val="002149C0"/>
    <w:rsid w:val="00214F64"/>
    <w:rsid w:val="0021510B"/>
    <w:rsid w:val="00215854"/>
    <w:rsid w:val="00215C15"/>
    <w:rsid w:val="00215F2B"/>
    <w:rsid w:val="0021663C"/>
    <w:rsid w:val="00216C41"/>
    <w:rsid w:val="00216EBA"/>
    <w:rsid w:val="002213B7"/>
    <w:rsid w:val="00221734"/>
    <w:rsid w:val="0022201D"/>
    <w:rsid w:val="00222F20"/>
    <w:rsid w:val="00224FDB"/>
    <w:rsid w:val="002254EC"/>
    <w:rsid w:val="0022570D"/>
    <w:rsid w:val="00226CC1"/>
    <w:rsid w:val="002308E2"/>
    <w:rsid w:val="00236353"/>
    <w:rsid w:val="00242393"/>
    <w:rsid w:val="00251338"/>
    <w:rsid w:val="002526C0"/>
    <w:rsid w:val="00253857"/>
    <w:rsid w:val="00257A0D"/>
    <w:rsid w:val="002605DF"/>
    <w:rsid w:val="00261BC4"/>
    <w:rsid w:val="0026244F"/>
    <w:rsid w:val="00263681"/>
    <w:rsid w:val="00266E09"/>
    <w:rsid w:val="00271CC9"/>
    <w:rsid w:val="002737D5"/>
    <w:rsid w:val="002762D7"/>
    <w:rsid w:val="002801F6"/>
    <w:rsid w:val="002806AC"/>
    <w:rsid w:val="00285A77"/>
    <w:rsid w:val="002869CB"/>
    <w:rsid w:val="00286E1A"/>
    <w:rsid w:val="00290385"/>
    <w:rsid w:val="00291125"/>
    <w:rsid w:val="0029322E"/>
    <w:rsid w:val="00293A7C"/>
    <w:rsid w:val="002960D9"/>
    <w:rsid w:val="00297BC5"/>
    <w:rsid w:val="002A0A0D"/>
    <w:rsid w:val="002A0AB8"/>
    <w:rsid w:val="002A12AE"/>
    <w:rsid w:val="002A451C"/>
    <w:rsid w:val="002A5CE0"/>
    <w:rsid w:val="002A5D30"/>
    <w:rsid w:val="002A613D"/>
    <w:rsid w:val="002A7B20"/>
    <w:rsid w:val="002A7C0D"/>
    <w:rsid w:val="002B0A02"/>
    <w:rsid w:val="002B368D"/>
    <w:rsid w:val="002B3984"/>
    <w:rsid w:val="002B408B"/>
    <w:rsid w:val="002B5010"/>
    <w:rsid w:val="002B5D82"/>
    <w:rsid w:val="002B723D"/>
    <w:rsid w:val="002C2AF6"/>
    <w:rsid w:val="002C357D"/>
    <w:rsid w:val="002C4397"/>
    <w:rsid w:val="002C45F2"/>
    <w:rsid w:val="002C461B"/>
    <w:rsid w:val="002C49D1"/>
    <w:rsid w:val="002C609B"/>
    <w:rsid w:val="002C75B5"/>
    <w:rsid w:val="002D0196"/>
    <w:rsid w:val="002D2C00"/>
    <w:rsid w:val="002D3B20"/>
    <w:rsid w:val="002D5236"/>
    <w:rsid w:val="002D53C1"/>
    <w:rsid w:val="002E2250"/>
    <w:rsid w:val="002E32B3"/>
    <w:rsid w:val="002E561C"/>
    <w:rsid w:val="002E57F9"/>
    <w:rsid w:val="002E5D77"/>
    <w:rsid w:val="002E6AC2"/>
    <w:rsid w:val="002E7007"/>
    <w:rsid w:val="002E7C42"/>
    <w:rsid w:val="002F03EC"/>
    <w:rsid w:val="002F07AE"/>
    <w:rsid w:val="002F101B"/>
    <w:rsid w:val="002F67A4"/>
    <w:rsid w:val="003010C7"/>
    <w:rsid w:val="00302462"/>
    <w:rsid w:val="00302594"/>
    <w:rsid w:val="0030413E"/>
    <w:rsid w:val="003048C1"/>
    <w:rsid w:val="003049C4"/>
    <w:rsid w:val="00304FBC"/>
    <w:rsid w:val="003057BF"/>
    <w:rsid w:val="00307131"/>
    <w:rsid w:val="00311028"/>
    <w:rsid w:val="0031588C"/>
    <w:rsid w:val="00315CB3"/>
    <w:rsid w:val="00315F70"/>
    <w:rsid w:val="00316214"/>
    <w:rsid w:val="00321D2D"/>
    <w:rsid w:val="00321DD8"/>
    <w:rsid w:val="003238E3"/>
    <w:rsid w:val="00324FFC"/>
    <w:rsid w:val="003266BB"/>
    <w:rsid w:val="0032794B"/>
    <w:rsid w:val="00331BAD"/>
    <w:rsid w:val="00332A91"/>
    <w:rsid w:val="00332C07"/>
    <w:rsid w:val="003365E7"/>
    <w:rsid w:val="003371E6"/>
    <w:rsid w:val="00340E74"/>
    <w:rsid w:val="0034446E"/>
    <w:rsid w:val="003450AD"/>
    <w:rsid w:val="003454C9"/>
    <w:rsid w:val="00346395"/>
    <w:rsid w:val="00351697"/>
    <w:rsid w:val="003538E1"/>
    <w:rsid w:val="00357860"/>
    <w:rsid w:val="00357E52"/>
    <w:rsid w:val="0036006B"/>
    <w:rsid w:val="00365C58"/>
    <w:rsid w:val="003670EC"/>
    <w:rsid w:val="0037206A"/>
    <w:rsid w:val="003721FC"/>
    <w:rsid w:val="00373822"/>
    <w:rsid w:val="003767B0"/>
    <w:rsid w:val="00377D67"/>
    <w:rsid w:val="0038145E"/>
    <w:rsid w:val="003815C0"/>
    <w:rsid w:val="00382CAA"/>
    <w:rsid w:val="00386EE6"/>
    <w:rsid w:val="00386F4F"/>
    <w:rsid w:val="003904B4"/>
    <w:rsid w:val="00391C99"/>
    <w:rsid w:val="00391D9A"/>
    <w:rsid w:val="0039235E"/>
    <w:rsid w:val="0039363D"/>
    <w:rsid w:val="003939DC"/>
    <w:rsid w:val="00394362"/>
    <w:rsid w:val="00394E23"/>
    <w:rsid w:val="00396831"/>
    <w:rsid w:val="00396D15"/>
    <w:rsid w:val="00396D58"/>
    <w:rsid w:val="003A235F"/>
    <w:rsid w:val="003A6F2B"/>
    <w:rsid w:val="003B030F"/>
    <w:rsid w:val="003B072D"/>
    <w:rsid w:val="003B1CB6"/>
    <w:rsid w:val="003B47A4"/>
    <w:rsid w:val="003C16EA"/>
    <w:rsid w:val="003C1E7B"/>
    <w:rsid w:val="003C3F28"/>
    <w:rsid w:val="003C6B69"/>
    <w:rsid w:val="003C6BC5"/>
    <w:rsid w:val="003C6C45"/>
    <w:rsid w:val="003C758C"/>
    <w:rsid w:val="003D176F"/>
    <w:rsid w:val="003D2BC6"/>
    <w:rsid w:val="003E022C"/>
    <w:rsid w:val="003E533A"/>
    <w:rsid w:val="003E5ED0"/>
    <w:rsid w:val="003F20C7"/>
    <w:rsid w:val="003F27C4"/>
    <w:rsid w:val="003F2958"/>
    <w:rsid w:val="003F2BA5"/>
    <w:rsid w:val="003F5D78"/>
    <w:rsid w:val="003F72B0"/>
    <w:rsid w:val="00403727"/>
    <w:rsid w:val="0040378E"/>
    <w:rsid w:val="00404271"/>
    <w:rsid w:val="004045AC"/>
    <w:rsid w:val="00407D76"/>
    <w:rsid w:val="004118B3"/>
    <w:rsid w:val="0041581E"/>
    <w:rsid w:val="00416AAA"/>
    <w:rsid w:val="0041788A"/>
    <w:rsid w:val="00420B73"/>
    <w:rsid w:val="00420F63"/>
    <w:rsid w:val="00421FC9"/>
    <w:rsid w:val="00422D25"/>
    <w:rsid w:val="004242AB"/>
    <w:rsid w:val="0042484A"/>
    <w:rsid w:val="00424880"/>
    <w:rsid w:val="004250E7"/>
    <w:rsid w:val="004254E9"/>
    <w:rsid w:val="0042675A"/>
    <w:rsid w:val="0043021D"/>
    <w:rsid w:val="004335AE"/>
    <w:rsid w:val="004362BC"/>
    <w:rsid w:val="00437751"/>
    <w:rsid w:val="00441F80"/>
    <w:rsid w:val="00442A76"/>
    <w:rsid w:val="0044322F"/>
    <w:rsid w:val="00447628"/>
    <w:rsid w:val="00450C45"/>
    <w:rsid w:val="00451363"/>
    <w:rsid w:val="00451520"/>
    <w:rsid w:val="00453633"/>
    <w:rsid w:val="00453E0B"/>
    <w:rsid w:val="00455851"/>
    <w:rsid w:val="00455E8A"/>
    <w:rsid w:val="004571E5"/>
    <w:rsid w:val="0046134B"/>
    <w:rsid w:val="00461AA9"/>
    <w:rsid w:val="004674F9"/>
    <w:rsid w:val="00470820"/>
    <w:rsid w:val="00470B3A"/>
    <w:rsid w:val="004757AD"/>
    <w:rsid w:val="0047671C"/>
    <w:rsid w:val="004808D4"/>
    <w:rsid w:val="00480986"/>
    <w:rsid w:val="00481076"/>
    <w:rsid w:val="00482B07"/>
    <w:rsid w:val="00483BCD"/>
    <w:rsid w:val="004843EC"/>
    <w:rsid w:val="0048519B"/>
    <w:rsid w:val="0048588A"/>
    <w:rsid w:val="00485FF6"/>
    <w:rsid w:val="00486222"/>
    <w:rsid w:val="004878DE"/>
    <w:rsid w:val="00490078"/>
    <w:rsid w:val="004911F8"/>
    <w:rsid w:val="0049153E"/>
    <w:rsid w:val="00491E6F"/>
    <w:rsid w:val="004924BE"/>
    <w:rsid w:val="00494E48"/>
    <w:rsid w:val="0049520D"/>
    <w:rsid w:val="00496CF0"/>
    <w:rsid w:val="004973D5"/>
    <w:rsid w:val="00497EDA"/>
    <w:rsid w:val="004A1512"/>
    <w:rsid w:val="004A1E76"/>
    <w:rsid w:val="004A70B7"/>
    <w:rsid w:val="004A77C5"/>
    <w:rsid w:val="004B0348"/>
    <w:rsid w:val="004B1894"/>
    <w:rsid w:val="004B36FB"/>
    <w:rsid w:val="004B59A4"/>
    <w:rsid w:val="004C051B"/>
    <w:rsid w:val="004C5CEF"/>
    <w:rsid w:val="004C6404"/>
    <w:rsid w:val="004C654B"/>
    <w:rsid w:val="004D0853"/>
    <w:rsid w:val="004D20B7"/>
    <w:rsid w:val="004D26C8"/>
    <w:rsid w:val="004D3A32"/>
    <w:rsid w:val="004D6946"/>
    <w:rsid w:val="004D73FC"/>
    <w:rsid w:val="004D76DD"/>
    <w:rsid w:val="004D7790"/>
    <w:rsid w:val="004D7DFA"/>
    <w:rsid w:val="004E0959"/>
    <w:rsid w:val="004E2572"/>
    <w:rsid w:val="004E5B9C"/>
    <w:rsid w:val="004E6193"/>
    <w:rsid w:val="004E6943"/>
    <w:rsid w:val="004E7DBE"/>
    <w:rsid w:val="004E7F02"/>
    <w:rsid w:val="004F09DC"/>
    <w:rsid w:val="004F2797"/>
    <w:rsid w:val="004F393C"/>
    <w:rsid w:val="004F3C43"/>
    <w:rsid w:val="004F4716"/>
    <w:rsid w:val="00503E92"/>
    <w:rsid w:val="0050586B"/>
    <w:rsid w:val="005075F6"/>
    <w:rsid w:val="00510B56"/>
    <w:rsid w:val="00511C4F"/>
    <w:rsid w:val="00511CEF"/>
    <w:rsid w:val="00512ED5"/>
    <w:rsid w:val="0051357E"/>
    <w:rsid w:val="0051474A"/>
    <w:rsid w:val="00514CA9"/>
    <w:rsid w:val="00515405"/>
    <w:rsid w:val="00516125"/>
    <w:rsid w:val="00517051"/>
    <w:rsid w:val="005223C9"/>
    <w:rsid w:val="00522C13"/>
    <w:rsid w:val="0052326F"/>
    <w:rsid w:val="00524940"/>
    <w:rsid w:val="00524A90"/>
    <w:rsid w:val="0052723B"/>
    <w:rsid w:val="00530D81"/>
    <w:rsid w:val="00531622"/>
    <w:rsid w:val="00535266"/>
    <w:rsid w:val="00536FF5"/>
    <w:rsid w:val="005372CB"/>
    <w:rsid w:val="0053743B"/>
    <w:rsid w:val="00545582"/>
    <w:rsid w:val="005466B0"/>
    <w:rsid w:val="00546B55"/>
    <w:rsid w:val="00553DF5"/>
    <w:rsid w:val="00553FD9"/>
    <w:rsid w:val="005556DE"/>
    <w:rsid w:val="00557345"/>
    <w:rsid w:val="005577E9"/>
    <w:rsid w:val="00560B05"/>
    <w:rsid w:val="00560E28"/>
    <w:rsid w:val="00564447"/>
    <w:rsid w:val="00565281"/>
    <w:rsid w:val="0056618F"/>
    <w:rsid w:val="00566200"/>
    <w:rsid w:val="00566731"/>
    <w:rsid w:val="00566D97"/>
    <w:rsid w:val="00566DCD"/>
    <w:rsid w:val="0057092F"/>
    <w:rsid w:val="00572FAE"/>
    <w:rsid w:val="005732B9"/>
    <w:rsid w:val="005750C9"/>
    <w:rsid w:val="00577AC6"/>
    <w:rsid w:val="0058073A"/>
    <w:rsid w:val="00581952"/>
    <w:rsid w:val="00582210"/>
    <w:rsid w:val="005831CD"/>
    <w:rsid w:val="00585406"/>
    <w:rsid w:val="00585572"/>
    <w:rsid w:val="00586AFD"/>
    <w:rsid w:val="00590916"/>
    <w:rsid w:val="00590E3B"/>
    <w:rsid w:val="005910CB"/>
    <w:rsid w:val="00594B36"/>
    <w:rsid w:val="005950C7"/>
    <w:rsid w:val="00597728"/>
    <w:rsid w:val="005A2A57"/>
    <w:rsid w:val="005A50CE"/>
    <w:rsid w:val="005A5359"/>
    <w:rsid w:val="005A5F47"/>
    <w:rsid w:val="005B0773"/>
    <w:rsid w:val="005B2372"/>
    <w:rsid w:val="005B23B9"/>
    <w:rsid w:val="005B4E08"/>
    <w:rsid w:val="005B6862"/>
    <w:rsid w:val="005C1A91"/>
    <w:rsid w:val="005C31E6"/>
    <w:rsid w:val="005C3AE2"/>
    <w:rsid w:val="005C3AEA"/>
    <w:rsid w:val="005C409B"/>
    <w:rsid w:val="005C5CE8"/>
    <w:rsid w:val="005C7ABA"/>
    <w:rsid w:val="005D2F13"/>
    <w:rsid w:val="005D4330"/>
    <w:rsid w:val="005D4935"/>
    <w:rsid w:val="005D7139"/>
    <w:rsid w:val="005E0305"/>
    <w:rsid w:val="005E0C7A"/>
    <w:rsid w:val="005E3948"/>
    <w:rsid w:val="005E4CDF"/>
    <w:rsid w:val="005E50A7"/>
    <w:rsid w:val="005E53A3"/>
    <w:rsid w:val="005E6E61"/>
    <w:rsid w:val="005F068B"/>
    <w:rsid w:val="005F20F0"/>
    <w:rsid w:val="005F2BD6"/>
    <w:rsid w:val="005F3C98"/>
    <w:rsid w:val="005F4B07"/>
    <w:rsid w:val="00600793"/>
    <w:rsid w:val="00600904"/>
    <w:rsid w:val="00600FE4"/>
    <w:rsid w:val="006025F9"/>
    <w:rsid w:val="00602717"/>
    <w:rsid w:val="006054AB"/>
    <w:rsid w:val="00605AF8"/>
    <w:rsid w:val="0060651D"/>
    <w:rsid w:val="00606F19"/>
    <w:rsid w:val="0061192C"/>
    <w:rsid w:val="006127AF"/>
    <w:rsid w:val="006128F3"/>
    <w:rsid w:val="006130F2"/>
    <w:rsid w:val="00614C84"/>
    <w:rsid w:val="00616BED"/>
    <w:rsid w:val="0061770F"/>
    <w:rsid w:val="006218D6"/>
    <w:rsid w:val="00621B23"/>
    <w:rsid w:val="00631734"/>
    <w:rsid w:val="00631D1D"/>
    <w:rsid w:val="00642764"/>
    <w:rsid w:val="00643505"/>
    <w:rsid w:val="00643858"/>
    <w:rsid w:val="00645775"/>
    <w:rsid w:val="00645DC9"/>
    <w:rsid w:val="00647A39"/>
    <w:rsid w:val="006532AE"/>
    <w:rsid w:val="006558AD"/>
    <w:rsid w:val="006568A8"/>
    <w:rsid w:val="00660128"/>
    <w:rsid w:val="006630E1"/>
    <w:rsid w:val="0066552F"/>
    <w:rsid w:val="00665600"/>
    <w:rsid w:val="006705BF"/>
    <w:rsid w:val="00672AFA"/>
    <w:rsid w:val="00673436"/>
    <w:rsid w:val="00674526"/>
    <w:rsid w:val="0067523F"/>
    <w:rsid w:val="0067548C"/>
    <w:rsid w:val="00676747"/>
    <w:rsid w:val="006774E3"/>
    <w:rsid w:val="0068240C"/>
    <w:rsid w:val="00682512"/>
    <w:rsid w:val="00683053"/>
    <w:rsid w:val="006835BE"/>
    <w:rsid w:val="00684306"/>
    <w:rsid w:val="006858C4"/>
    <w:rsid w:val="00691DFC"/>
    <w:rsid w:val="00694E32"/>
    <w:rsid w:val="00696C6B"/>
    <w:rsid w:val="00697181"/>
    <w:rsid w:val="00697380"/>
    <w:rsid w:val="00697817"/>
    <w:rsid w:val="006A0BD2"/>
    <w:rsid w:val="006A1F18"/>
    <w:rsid w:val="006A76E5"/>
    <w:rsid w:val="006A7A67"/>
    <w:rsid w:val="006B012C"/>
    <w:rsid w:val="006B036B"/>
    <w:rsid w:val="006B04F3"/>
    <w:rsid w:val="006B0EE5"/>
    <w:rsid w:val="006B2E75"/>
    <w:rsid w:val="006B57E8"/>
    <w:rsid w:val="006B6E8E"/>
    <w:rsid w:val="006B7644"/>
    <w:rsid w:val="006C2A6A"/>
    <w:rsid w:val="006C2AD9"/>
    <w:rsid w:val="006C2F47"/>
    <w:rsid w:val="006C30E9"/>
    <w:rsid w:val="006C4153"/>
    <w:rsid w:val="006D01C4"/>
    <w:rsid w:val="006D0373"/>
    <w:rsid w:val="006D5542"/>
    <w:rsid w:val="006D66D6"/>
    <w:rsid w:val="006E12C8"/>
    <w:rsid w:val="006E3107"/>
    <w:rsid w:val="006E6732"/>
    <w:rsid w:val="006E6D92"/>
    <w:rsid w:val="006E7879"/>
    <w:rsid w:val="006E7DDD"/>
    <w:rsid w:val="006F1665"/>
    <w:rsid w:val="006F24CD"/>
    <w:rsid w:val="006F3BA2"/>
    <w:rsid w:val="006F4A44"/>
    <w:rsid w:val="006F54A3"/>
    <w:rsid w:val="006F7AB3"/>
    <w:rsid w:val="007005F9"/>
    <w:rsid w:val="00701DCC"/>
    <w:rsid w:val="00701F00"/>
    <w:rsid w:val="00703D5A"/>
    <w:rsid w:val="00704D8F"/>
    <w:rsid w:val="0070500C"/>
    <w:rsid w:val="00710FDD"/>
    <w:rsid w:val="00712334"/>
    <w:rsid w:val="0071300E"/>
    <w:rsid w:val="007148C3"/>
    <w:rsid w:val="00714A95"/>
    <w:rsid w:val="00720C53"/>
    <w:rsid w:val="0072279F"/>
    <w:rsid w:val="00722A25"/>
    <w:rsid w:val="00722E59"/>
    <w:rsid w:val="00725498"/>
    <w:rsid w:val="0072556D"/>
    <w:rsid w:val="00725B44"/>
    <w:rsid w:val="00726189"/>
    <w:rsid w:val="00727785"/>
    <w:rsid w:val="00730ACF"/>
    <w:rsid w:val="0073165B"/>
    <w:rsid w:val="00731D35"/>
    <w:rsid w:val="007322A5"/>
    <w:rsid w:val="00734733"/>
    <w:rsid w:val="0073737C"/>
    <w:rsid w:val="0074105B"/>
    <w:rsid w:val="00742EB4"/>
    <w:rsid w:val="00743C59"/>
    <w:rsid w:val="007450DE"/>
    <w:rsid w:val="007503BE"/>
    <w:rsid w:val="0075266D"/>
    <w:rsid w:val="00753253"/>
    <w:rsid w:val="00754C4A"/>
    <w:rsid w:val="007566A4"/>
    <w:rsid w:val="0076089F"/>
    <w:rsid w:val="0076302F"/>
    <w:rsid w:val="0076365E"/>
    <w:rsid w:val="007652AE"/>
    <w:rsid w:val="00766214"/>
    <w:rsid w:val="0077193E"/>
    <w:rsid w:val="00771DD3"/>
    <w:rsid w:val="007727AA"/>
    <w:rsid w:val="00772C53"/>
    <w:rsid w:val="007733F2"/>
    <w:rsid w:val="00777AF7"/>
    <w:rsid w:val="007821EA"/>
    <w:rsid w:val="00782306"/>
    <w:rsid w:val="0078311F"/>
    <w:rsid w:val="0078398D"/>
    <w:rsid w:val="00790A3C"/>
    <w:rsid w:val="0079215F"/>
    <w:rsid w:val="00793F3C"/>
    <w:rsid w:val="007A0155"/>
    <w:rsid w:val="007A2E60"/>
    <w:rsid w:val="007B758B"/>
    <w:rsid w:val="007C0E20"/>
    <w:rsid w:val="007C2A67"/>
    <w:rsid w:val="007C37BD"/>
    <w:rsid w:val="007C5FCC"/>
    <w:rsid w:val="007C63F9"/>
    <w:rsid w:val="007C7D50"/>
    <w:rsid w:val="007D0417"/>
    <w:rsid w:val="007D0CD3"/>
    <w:rsid w:val="007D337A"/>
    <w:rsid w:val="007D4186"/>
    <w:rsid w:val="007D4F49"/>
    <w:rsid w:val="007D6B66"/>
    <w:rsid w:val="007E0707"/>
    <w:rsid w:val="007E09A3"/>
    <w:rsid w:val="007E1EF8"/>
    <w:rsid w:val="007E3498"/>
    <w:rsid w:val="007E371D"/>
    <w:rsid w:val="007E380D"/>
    <w:rsid w:val="007E5B4D"/>
    <w:rsid w:val="007E7317"/>
    <w:rsid w:val="007F1E31"/>
    <w:rsid w:val="007F305A"/>
    <w:rsid w:val="00800D4E"/>
    <w:rsid w:val="00801B12"/>
    <w:rsid w:val="00802038"/>
    <w:rsid w:val="00802957"/>
    <w:rsid w:val="0080346C"/>
    <w:rsid w:val="00803471"/>
    <w:rsid w:val="00803E61"/>
    <w:rsid w:val="00803E82"/>
    <w:rsid w:val="008048BE"/>
    <w:rsid w:val="008056EC"/>
    <w:rsid w:val="0080684C"/>
    <w:rsid w:val="00806EE3"/>
    <w:rsid w:val="00810734"/>
    <w:rsid w:val="008152D3"/>
    <w:rsid w:val="008213DC"/>
    <w:rsid w:val="0082152D"/>
    <w:rsid w:val="00822FD8"/>
    <w:rsid w:val="0082534F"/>
    <w:rsid w:val="0082757C"/>
    <w:rsid w:val="00831A4D"/>
    <w:rsid w:val="0083370B"/>
    <w:rsid w:val="008346A3"/>
    <w:rsid w:val="0083525A"/>
    <w:rsid w:val="008415B0"/>
    <w:rsid w:val="0084446E"/>
    <w:rsid w:val="00850F0B"/>
    <w:rsid w:val="00851B81"/>
    <w:rsid w:val="00852E29"/>
    <w:rsid w:val="00854DC4"/>
    <w:rsid w:val="00856828"/>
    <w:rsid w:val="008604A8"/>
    <w:rsid w:val="00864B0A"/>
    <w:rsid w:val="008660A1"/>
    <w:rsid w:val="008666C7"/>
    <w:rsid w:val="0087009D"/>
    <w:rsid w:val="00873B69"/>
    <w:rsid w:val="00875A5B"/>
    <w:rsid w:val="00880A60"/>
    <w:rsid w:val="00880B2A"/>
    <w:rsid w:val="00881710"/>
    <w:rsid w:val="00884205"/>
    <w:rsid w:val="008858EB"/>
    <w:rsid w:val="00886731"/>
    <w:rsid w:val="00890F06"/>
    <w:rsid w:val="0089373B"/>
    <w:rsid w:val="00893E1E"/>
    <w:rsid w:val="008951E3"/>
    <w:rsid w:val="0089645C"/>
    <w:rsid w:val="00897029"/>
    <w:rsid w:val="00897869"/>
    <w:rsid w:val="008A073F"/>
    <w:rsid w:val="008A27B8"/>
    <w:rsid w:val="008A2D99"/>
    <w:rsid w:val="008A3D12"/>
    <w:rsid w:val="008A4A53"/>
    <w:rsid w:val="008A5E27"/>
    <w:rsid w:val="008A61FD"/>
    <w:rsid w:val="008A63ED"/>
    <w:rsid w:val="008A790A"/>
    <w:rsid w:val="008B0362"/>
    <w:rsid w:val="008B063D"/>
    <w:rsid w:val="008B115D"/>
    <w:rsid w:val="008B1684"/>
    <w:rsid w:val="008B1C05"/>
    <w:rsid w:val="008B1D70"/>
    <w:rsid w:val="008B20FF"/>
    <w:rsid w:val="008B316D"/>
    <w:rsid w:val="008B64EC"/>
    <w:rsid w:val="008B67F2"/>
    <w:rsid w:val="008B6CBE"/>
    <w:rsid w:val="008C4BA0"/>
    <w:rsid w:val="008C4DDE"/>
    <w:rsid w:val="008C5AF7"/>
    <w:rsid w:val="008C6E4F"/>
    <w:rsid w:val="008C79F0"/>
    <w:rsid w:val="008D1DC9"/>
    <w:rsid w:val="008D3693"/>
    <w:rsid w:val="008D6DD7"/>
    <w:rsid w:val="008D7E9B"/>
    <w:rsid w:val="008E053C"/>
    <w:rsid w:val="008E0D32"/>
    <w:rsid w:val="008E178E"/>
    <w:rsid w:val="008E2898"/>
    <w:rsid w:val="008E5C69"/>
    <w:rsid w:val="008F17B8"/>
    <w:rsid w:val="008F1C46"/>
    <w:rsid w:val="008F39FE"/>
    <w:rsid w:val="008F4AC3"/>
    <w:rsid w:val="00900A6F"/>
    <w:rsid w:val="00901F10"/>
    <w:rsid w:val="0090203B"/>
    <w:rsid w:val="00903A30"/>
    <w:rsid w:val="00907130"/>
    <w:rsid w:val="00911C45"/>
    <w:rsid w:val="00911CBE"/>
    <w:rsid w:val="00914E91"/>
    <w:rsid w:val="00915E98"/>
    <w:rsid w:val="00916099"/>
    <w:rsid w:val="0091650A"/>
    <w:rsid w:val="00917B34"/>
    <w:rsid w:val="00917EBC"/>
    <w:rsid w:val="0092450D"/>
    <w:rsid w:val="0092650E"/>
    <w:rsid w:val="00930916"/>
    <w:rsid w:val="00930BB6"/>
    <w:rsid w:val="009314C2"/>
    <w:rsid w:val="00932C37"/>
    <w:rsid w:val="00932D0B"/>
    <w:rsid w:val="009337C9"/>
    <w:rsid w:val="00933B10"/>
    <w:rsid w:val="00934BD7"/>
    <w:rsid w:val="009372DA"/>
    <w:rsid w:val="00937859"/>
    <w:rsid w:val="00937B14"/>
    <w:rsid w:val="00940996"/>
    <w:rsid w:val="00940D52"/>
    <w:rsid w:val="00941F70"/>
    <w:rsid w:val="00943019"/>
    <w:rsid w:val="00943458"/>
    <w:rsid w:val="009459E1"/>
    <w:rsid w:val="00945EA8"/>
    <w:rsid w:val="00946C9A"/>
    <w:rsid w:val="0095035B"/>
    <w:rsid w:val="0095120B"/>
    <w:rsid w:val="00951D48"/>
    <w:rsid w:val="0095253C"/>
    <w:rsid w:val="00953AFD"/>
    <w:rsid w:val="009551C7"/>
    <w:rsid w:val="00956CD0"/>
    <w:rsid w:val="00962CAF"/>
    <w:rsid w:val="00964259"/>
    <w:rsid w:val="0096481E"/>
    <w:rsid w:val="009711F5"/>
    <w:rsid w:val="0097235F"/>
    <w:rsid w:val="0097268D"/>
    <w:rsid w:val="0097595D"/>
    <w:rsid w:val="009772A6"/>
    <w:rsid w:val="009777EF"/>
    <w:rsid w:val="00980697"/>
    <w:rsid w:val="0098098D"/>
    <w:rsid w:val="0098108C"/>
    <w:rsid w:val="00981CBA"/>
    <w:rsid w:val="009825E1"/>
    <w:rsid w:val="00983386"/>
    <w:rsid w:val="0098376A"/>
    <w:rsid w:val="009840DF"/>
    <w:rsid w:val="0098453F"/>
    <w:rsid w:val="009857E7"/>
    <w:rsid w:val="00986619"/>
    <w:rsid w:val="009879F1"/>
    <w:rsid w:val="009904EB"/>
    <w:rsid w:val="0099201F"/>
    <w:rsid w:val="00993D8A"/>
    <w:rsid w:val="00995328"/>
    <w:rsid w:val="00996976"/>
    <w:rsid w:val="009A0C5F"/>
    <w:rsid w:val="009A1021"/>
    <w:rsid w:val="009A26CB"/>
    <w:rsid w:val="009A277A"/>
    <w:rsid w:val="009A2F97"/>
    <w:rsid w:val="009A361E"/>
    <w:rsid w:val="009A3A65"/>
    <w:rsid w:val="009A557D"/>
    <w:rsid w:val="009A5BD1"/>
    <w:rsid w:val="009A7DA2"/>
    <w:rsid w:val="009B0202"/>
    <w:rsid w:val="009B0436"/>
    <w:rsid w:val="009B208B"/>
    <w:rsid w:val="009B3D8F"/>
    <w:rsid w:val="009B5141"/>
    <w:rsid w:val="009B5604"/>
    <w:rsid w:val="009C025F"/>
    <w:rsid w:val="009C4DD3"/>
    <w:rsid w:val="009D0A5D"/>
    <w:rsid w:val="009D0FB9"/>
    <w:rsid w:val="009D370A"/>
    <w:rsid w:val="009D3D2B"/>
    <w:rsid w:val="009D4569"/>
    <w:rsid w:val="009D5EFA"/>
    <w:rsid w:val="009D664E"/>
    <w:rsid w:val="009E09E3"/>
    <w:rsid w:val="009E13BB"/>
    <w:rsid w:val="009E1ADC"/>
    <w:rsid w:val="009E1B52"/>
    <w:rsid w:val="009E2E28"/>
    <w:rsid w:val="009E683B"/>
    <w:rsid w:val="009E7AC1"/>
    <w:rsid w:val="009E7E12"/>
    <w:rsid w:val="009F0E64"/>
    <w:rsid w:val="009F6D68"/>
    <w:rsid w:val="009F718E"/>
    <w:rsid w:val="00A00DF1"/>
    <w:rsid w:val="00A01731"/>
    <w:rsid w:val="00A0532C"/>
    <w:rsid w:val="00A06D80"/>
    <w:rsid w:val="00A10216"/>
    <w:rsid w:val="00A10254"/>
    <w:rsid w:val="00A10741"/>
    <w:rsid w:val="00A1372D"/>
    <w:rsid w:val="00A13754"/>
    <w:rsid w:val="00A139DC"/>
    <w:rsid w:val="00A13FD4"/>
    <w:rsid w:val="00A15B8C"/>
    <w:rsid w:val="00A15E05"/>
    <w:rsid w:val="00A15F40"/>
    <w:rsid w:val="00A23B74"/>
    <w:rsid w:val="00A264AD"/>
    <w:rsid w:val="00A329BB"/>
    <w:rsid w:val="00A355E7"/>
    <w:rsid w:val="00A368C6"/>
    <w:rsid w:val="00A3794C"/>
    <w:rsid w:val="00A37D1E"/>
    <w:rsid w:val="00A449B5"/>
    <w:rsid w:val="00A47B08"/>
    <w:rsid w:val="00A51159"/>
    <w:rsid w:val="00A526F7"/>
    <w:rsid w:val="00A52DD9"/>
    <w:rsid w:val="00A53003"/>
    <w:rsid w:val="00A551AF"/>
    <w:rsid w:val="00A61560"/>
    <w:rsid w:val="00A628D8"/>
    <w:rsid w:val="00A62C26"/>
    <w:rsid w:val="00A637F7"/>
    <w:rsid w:val="00A67AF3"/>
    <w:rsid w:val="00A67FDC"/>
    <w:rsid w:val="00A703DE"/>
    <w:rsid w:val="00A71C09"/>
    <w:rsid w:val="00A755C3"/>
    <w:rsid w:val="00A76C63"/>
    <w:rsid w:val="00A80C8D"/>
    <w:rsid w:val="00A81D61"/>
    <w:rsid w:val="00A822E2"/>
    <w:rsid w:val="00A84593"/>
    <w:rsid w:val="00A84AE4"/>
    <w:rsid w:val="00A9314D"/>
    <w:rsid w:val="00A932A7"/>
    <w:rsid w:val="00A941C5"/>
    <w:rsid w:val="00A95165"/>
    <w:rsid w:val="00A957C7"/>
    <w:rsid w:val="00A959BA"/>
    <w:rsid w:val="00A95F9A"/>
    <w:rsid w:val="00A96B65"/>
    <w:rsid w:val="00A9768A"/>
    <w:rsid w:val="00AA0455"/>
    <w:rsid w:val="00AA08A1"/>
    <w:rsid w:val="00AA2293"/>
    <w:rsid w:val="00AA6699"/>
    <w:rsid w:val="00AB0750"/>
    <w:rsid w:val="00AB506B"/>
    <w:rsid w:val="00AB5CF1"/>
    <w:rsid w:val="00AC23EE"/>
    <w:rsid w:val="00AC3FE4"/>
    <w:rsid w:val="00AC7FE8"/>
    <w:rsid w:val="00AD125C"/>
    <w:rsid w:val="00AD13E8"/>
    <w:rsid w:val="00AD18EA"/>
    <w:rsid w:val="00AD2E06"/>
    <w:rsid w:val="00AD52C4"/>
    <w:rsid w:val="00AD661C"/>
    <w:rsid w:val="00AD6F27"/>
    <w:rsid w:val="00AE0414"/>
    <w:rsid w:val="00AE0CE2"/>
    <w:rsid w:val="00AE2545"/>
    <w:rsid w:val="00AE361D"/>
    <w:rsid w:val="00AE7127"/>
    <w:rsid w:val="00AF072B"/>
    <w:rsid w:val="00AF0D23"/>
    <w:rsid w:val="00AF1343"/>
    <w:rsid w:val="00AF1608"/>
    <w:rsid w:val="00AF46D0"/>
    <w:rsid w:val="00AF7033"/>
    <w:rsid w:val="00AF7B3E"/>
    <w:rsid w:val="00B00CED"/>
    <w:rsid w:val="00B01619"/>
    <w:rsid w:val="00B0205C"/>
    <w:rsid w:val="00B028A2"/>
    <w:rsid w:val="00B03F4F"/>
    <w:rsid w:val="00B05971"/>
    <w:rsid w:val="00B06A6D"/>
    <w:rsid w:val="00B07CD9"/>
    <w:rsid w:val="00B10AA3"/>
    <w:rsid w:val="00B1112E"/>
    <w:rsid w:val="00B13E39"/>
    <w:rsid w:val="00B16645"/>
    <w:rsid w:val="00B16969"/>
    <w:rsid w:val="00B17642"/>
    <w:rsid w:val="00B20759"/>
    <w:rsid w:val="00B20AA3"/>
    <w:rsid w:val="00B20E95"/>
    <w:rsid w:val="00B217D8"/>
    <w:rsid w:val="00B22B64"/>
    <w:rsid w:val="00B23878"/>
    <w:rsid w:val="00B23C36"/>
    <w:rsid w:val="00B24835"/>
    <w:rsid w:val="00B257F0"/>
    <w:rsid w:val="00B2646E"/>
    <w:rsid w:val="00B26A08"/>
    <w:rsid w:val="00B31F8A"/>
    <w:rsid w:val="00B3271E"/>
    <w:rsid w:val="00B32D05"/>
    <w:rsid w:val="00B33A48"/>
    <w:rsid w:val="00B33DEC"/>
    <w:rsid w:val="00B3465C"/>
    <w:rsid w:val="00B34DD4"/>
    <w:rsid w:val="00B35B60"/>
    <w:rsid w:val="00B376B0"/>
    <w:rsid w:val="00B46137"/>
    <w:rsid w:val="00B46147"/>
    <w:rsid w:val="00B46B8F"/>
    <w:rsid w:val="00B47EF0"/>
    <w:rsid w:val="00B50706"/>
    <w:rsid w:val="00B516B4"/>
    <w:rsid w:val="00B56967"/>
    <w:rsid w:val="00B61414"/>
    <w:rsid w:val="00B61C49"/>
    <w:rsid w:val="00B62413"/>
    <w:rsid w:val="00B67B42"/>
    <w:rsid w:val="00B704D9"/>
    <w:rsid w:val="00B705AB"/>
    <w:rsid w:val="00B72C85"/>
    <w:rsid w:val="00B73D23"/>
    <w:rsid w:val="00B76D9A"/>
    <w:rsid w:val="00B8235F"/>
    <w:rsid w:val="00B83DDD"/>
    <w:rsid w:val="00B90B34"/>
    <w:rsid w:val="00B90BA2"/>
    <w:rsid w:val="00B9215F"/>
    <w:rsid w:val="00B925DD"/>
    <w:rsid w:val="00B9573A"/>
    <w:rsid w:val="00B974FD"/>
    <w:rsid w:val="00BA10AF"/>
    <w:rsid w:val="00BA2B9E"/>
    <w:rsid w:val="00BA3568"/>
    <w:rsid w:val="00BA40FB"/>
    <w:rsid w:val="00BA4BED"/>
    <w:rsid w:val="00BA4CAB"/>
    <w:rsid w:val="00BA5FE8"/>
    <w:rsid w:val="00BB2080"/>
    <w:rsid w:val="00BB3E58"/>
    <w:rsid w:val="00BB3EAB"/>
    <w:rsid w:val="00BB5BE0"/>
    <w:rsid w:val="00BC16A8"/>
    <w:rsid w:val="00BC37FD"/>
    <w:rsid w:val="00BC51C7"/>
    <w:rsid w:val="00BC743C"/>
    <w:rsid w:val="00BD1303"/>
    <w:rsid w:val="00BD4EC0"/>
    <w:rsid w:val="00BD7A64"/>
    <w:rsid w:val="00BE0052"/>
    <w:rsid w:val="00BE16D0"/>
    <w:rsid w:val="00BE3BF9"/>
    <w:rsid w:val="00BE3F95"/>
    <w:rsid w:val="00BE6F13"/>
    <w:rsid w:val="00BF0104"/>
    <w:rsid w:val="00BF2825"/>
    <w:rsid w:val="00BF3C1D"/>
    <w:rsid w:val="00BF4618"/>
    <w:rsid w:val="00BF5964"/>
    <w:rsid w:val="00BF5B05"/>
    <w:rsid w:val="00BF5FEE"/>
    <w:rsid w:val="00BF62AD"/>
    <w:rsid w:val="00BF6762"/>
    <w:rsid w:val="00C1186C"/>
    <w:rsid w:val="00C14DCC"/>
    <w:rsid w:val="00C16B40"/>
    <w:rsid w:val="00C17D41"/>
    <w:rsid w:val="00C20064"/>
    <w:rsid w:val="00C20F98"/>
    <w:rsid w:val="00C22364"/>
    <w:rsid w:val="00C2615F"/>
    <w:rsid w:val="00C261C8"/>
    <w:rsid w:val="00C27FDC"/>
    <w:rsid w:val="00C30955"/>
    <w:rsid w:val="00C31F71"/>
    <w:rsid w:val="00C33188"/>
    <w:rsid w:val="00C33655"/>
    <w:rsid w:val="00C35F65"/>
    <w:rsid w:val="00C37155"/>
    <w:rsid w:val="00C41CB3"/>
    <w:rsid w:val="00C45C74"/>
    <w:rsid w:val="00C470EE"/>
    <w:rsid w:val="00C476B2"/>
    <w:rsid w:val="00C506B2"/>
    <w:rsid w:val="00C51B56"/>
    <w:rsid w:val="00C5227D"/>
    <w:rsid w:val="00C5244E"/>
    <w:rsid w:val="00C571B6"/>
    <w:rsid w:val="00C574EF"/>
    <w:rsid w:val="00C64F25"/>
    <w:rsid w:val="00C6506B"/>
    <w:rsid w:val="00C6558B"/>
    <w:rsid w:val="00C6622E"/>
    <w:rsid w:val="00C67CB3"/>
    <w:rsid w:val="00C70B42"/>
    <w:rsid w:val="00C715FB"/>
    <w:rsid w:val="00C7380B"/>
    <w:rsid w:val="00C75AC0"/>
    <w:rsid w:val="00C775D7"/>
    <w:rsid w:val="00C776CA"/>
    <w:rsid w:val="00C8066D"/>
    <w:rsid w:val="00C80B27"/>
    <w:rsid w:val="00C8115E"/>
    <w:rsid w:val="00C81184"/>
    <w:rsid w:val="00C84EDB"/>
    <w:rsid w:val="00C86F7D"/>
    <w:rsid w:val="00C92A99"/>
    <w:rsid w:val="00C92AFA"/>
    <w:rsid w:val="00C92C28"/>
    <w:rsid w:val="00C930AD"/>
    <w:rsid w:val="00C93755"/>
    <w:rsid w:val="00C95924"/>
    <w:rsid w:val="00C95B5A"/>
    <w:rsid w:val="00C9606B"/>
    <w:rsid w:val="00C976B4"/>
    <w:rsid w:val="00C97AF5"/>
    <w:rsid w:val="00CA06B8"/>
    <w:rsid w:val="00CA0AFE"/>
    <w:rsid w:val="00CA2898"/>
    <w:rsid w:val="00CA3216"/>
    <w:rsid w:val="00CA3E14"/>
    <w:rsid w:val="00CA5766"/>
    <w:rsid w:val="00CA6D9B"/>
    <w:rsid w:val="00CB077F"/>
    <w:rsid w:val="00CB0B3F"/>
    <w:rsid w:val="00CB0CBC"/>
    <w:rsid w:val="00CB1A58"/>
    <w:rsid w:val="00CB2977"/>
    <w:rsid w:val="00CB2CBF"/>
    <w:rsid w:val="00CB4C87"/>
    <w:rsid w:val="00CC03CA"/>
    <w:rsid w:val="00CC0BBA"/>
    <w:rsid w:val="00CC14D5"/>
    <w:rsid w:val="00CC2854"/>
    <w:rsid w:val="00CC4074"/>
    <w:rsid w:val="00CD06A5"/>
    <w:rsid w:val="00CD0EE0"/>
    <w:rsid w:val="00CD1AAF"/>
    <w:rsid w:val="00CD1CE7"/>
    <w:rsid w:val="00CD6A16"/>
    <w:rsid w:val="00CD7C8F"/>
    <w:rsid w:val="00CE4551"/>
    <w:rsid w:val="00CE5471"/>
    <w:rsid w:val="00CE5589"/>
    <w:rsid w:val="00CE5838"/>
    <w:rsid w:val="00CE6CEC"/>
    <w:rsid w:val="00CF21ED"/>
    <w:rsid w:val="00CF3E04"/>
    <w:rsid w:val="00CF6248"/>
    <w:rsid w:val="00CF76B9"/>
    <w:rsid w:val="00D013CC"/>
    <w:rsid w:val="00D01C85"/>
    <w:rsid w:val="00D020D9"/>
    <w:rsid w:val="00D0335D"/>
    <w:rsid w:val="00D0420A"/>
    <w:rsid w:val="00D067CB"/>
    <w:rsid w:val="00D06935"/>
    <w:rsid w:val="00D07C48"/>
    <w:rsid w:val="00D07E25"/>
    <w:rsid w:val="00D10542"/>
    <w:rsid w:val="00D10737"/>
    <w:rsid w:val="00D11726"/>
    <w:rsid w:val="00D145D7"/>
    <w:rsid w:val="00D14AD5"/>
    <w:rsid w:val="00D15022"/>
    <w:rsid w:val="00D2035E"/>
    <w:rsid w:val="00D20DA8"/>
    <w:rsid w:val="00D211C6"/>
    <w:rsid w:val="00D21345"/>
    <w:rsid w:val="00D221A5"/>
    <w:rsid w:val="00D2294F"/>
    <w:rsid w:val="00D236C6"/>
    <w:rsid w:val="00D24FDA"/>
    <w:rsid w:val="00D259FB"/>
    <w:rsid w:val="00D262BF"/>
    <w:rsid w:val="00D33C82"/>
    <w:rsid w:val="00D345C2"/>
    <w:rsid w:val="00D40488"/>
    <w:rsid w:val="00D40E29"/>
    <w:rsid w:val="00D41FA0"/>
    <w:rsid w:val="00D43AAC"/>
    <w:rsid w:val="00D4505F"/>
    <w:rsid w:val="00D4532D"/>
    <w:rsid w:val="00D465C9"/>
    <w:rsid w:val="00D5093E"/>
    <w:rsid w:val="00D525FF"/>
    <w:rsid w:val="00D52CED"/>
    <w:rsid w:val="00D531C2"/>
    <w:rsid w:val="00D55BD0"/>
    <w:rsid w:val="00D56626"/>
    <w:rsid w:val="00D5681C"/>
    <w:rsid w:val="00D5692A"/>
    <w:rsid w:val="00D60A0B"/>
    <w:rsid w:val="00D61960"/>
    <w:rsid w:val="00D622C8"/>
    <w:rsid w:val="00D64194"/>
    <w:rsid w:val="00D646C0"/>
    <w:rsid w:val="00D65031"/>
    <w:rsid w:val="00D65BAD"/>
    <w:rsid w:val="00D65CE8"/>
    <w:rsid w:val="00D664E8"/>
    <w:rsid w:val="00D70291"/>
    <w:rsid w:val="00D75CBC"/>
    <w:rsid w:val="00D75E23"/>
    <w:rsid w:val="00D81DF8"/>
    <w:rsid w:val="00D83F98"/>
    <w:rsid w:val="00D84A37"/>
    <w:rsid w:val="00D84D13"/>
    <w:rsid w:val="00D85A31"/>
    <w:rsid w:val="00D85D6A"/>
    <w:rsid w:val="00D86D28"/>
    <w:rsid w:val="00D9222C"/>
    <w:rsid w:val="00D92BE4"/>
    <w:rsid w:val="00D95609"/>
    <w:rsid w:val="00D95E1D"/>
    <w:rsid w:val="00D96290"/>
    <w:rsid w:val="00DA4E38"/>
    <w:rsid w:val="00DA7751"/>
    <w:rsid w:val="00DB1355"/>
    <w:rsid w:val="00DB3B2D"/>
    <w:rsid w:val="00DB3C58"/>
    <w:rsid w:val="00DB479B"/>
    <w:rsid w:val="00DB5317"/>
    <w:rsid w:val="00DB586C"/>
    <w:rsid w:val="00DB6448"/>
    <w:rsid w:val="00DB6469"/>
    <w:rsid w:val="00DB6EB5"/>
    <w:rsid w:val="00DC2F6F"/>
    <w:rsid w:val="00DC3C7A"/>
    <w:rsid w:val="00DC5BAB"/>
    <w:rsid w:val="00DC6151"/>
    <w:rsid w:val="00DC7778"/>
    <w:rsid w:val="00DD36EC"/>
    <w:rsid w:val="00DD4229"/>
    <w:rsid w:val="00DD4330"/>
    <w:rsid w:val="00DD438A"/>
    <w:rsid w:val="00DD5963"/>
    <w:rsid w:val="00DD5D5D"/>
    <w:rsid w:val="00DD6D3A"/>
    <w:rsid w:val="00DD6FB7"/>
    <w:rsid w:val="00DD7606"/>
    <w:rsid w:val="00DE03DE"/>
    <w:rsid w:val="00DE2442"/>
    <w:rsid w:val="00DE56B6"/>
    <w:rsid w:val="00DE6AD5"/>
    <w:rsid w:val="00DE6CCD"/>
    <w:rsid w:val="00DE6DB9"/>
    <w:rsid w:val="00DF128D"/>
    <w:rsid w:val="00DF17BF"/>
    <w:rsid w:val="00DF4DBB"/>
    <w:rsid w:val="00DF4ECC"/>
    <w:rsid w:val="00DF5DDA"/>
    <w:rsid w:val="00DF69BB"/>
    <w:rsid w:val="00E00EBD"/>
    <w:rsid w:val="00E00F00"/>
    <w:rsid w:val="00E0182D"/>
    <w:rsid w:val="00E02817"/>
    <w:rsid w:val="00E02D41"/>
    <w:rsid w:val="00E039A9"/>
    <w:rsid w:val="00E04068"/>
    <w:rsid w:val="00E0410C"/>
    <w:rsid w:val="00E04D9D"/>
    <w:rsid w:val="00E05F3E"/>
    <w:rsid w:val="00E062CE"/>
    <w:rsid w:val="00E07899"/>
    <w:rsid w:val="00E105E3"/>
    <w:rsid w:val="00E11DAF"/>
    <w:rsid w:val="00E13F9E"/>
    <w:rsid w:val="00E15B5D"/>
    <w:rsid w:val="00E17126"/>
    <w:rsid w:val="00E263E3"/>
    <w:rsid w:val="00E266D5"/>
    <w:rsid w:val="00E3491B"/>
    <w:rsid w:val="00E34E7C"/>
    <w:rsid w:val="00E3526B"/>
    <w:rsid w:val="00E37741"/>
    <w:rsid w:val="00E379FA"/>
    <w:rsid w:val="00E413F9"/>
    <w:rsid w:val="00E43274"/>
    <w:rsid w:val="00E43AC9"/>
    <w:rsid w:val="00E44BD6"/>
    <w:rsid w:val="00E45048"/>
    <w:rsid w:val="00E458C7"/>
    <w:rsid w:val="00E463C0"/>
    <w:rsid w:val="00E5043A"/>
    <w:rsid w:val="00E50F76"/>
    <w:rsid w:val="00E55135"/>
    <w:rsid w:val="00E55681"/>
    <w:rsid w:val="00E573A7"/>
    <w:rsid w:val="00E578CA"/>
    <w:rsid w:val="00E60EEE"/>
    <w:rsid w:val="00E63193"/>
    <w:rsid w:val="00E64D1A"/>
    <w:rsid w:val="00E66AF6"/>
    <w:rsid w:val="00E71726"/>
    <w:rsid w:val="00E72424"/>
    <w:rsid w:val="00E7279D"/>
    <w:rsid w:val="00E73505"/>
    <w:rsid w:val="00E7532A"/>
    <w:rsid w:val="00E80A5F"/>
    <w:rsid w:val="00E83EAB"/>
    <w:rsid w:val="00E845D6"/>
    <w:rsid w:val="00E858C9"/>
    <w:rsid w:val="00E85B36"/>
    <w:rsid w:val="00E9066C"/>
    <w:rsid w:val="00E90903"/>
    <w:rsid w:val="00E914C1"/>
    <w:rsid w:val="00E91A6C"/>
    <w:rsid w:val="00E93304"/>
    <w:rsid w:val="00E93B21"/>
    <w:rsid w:val="00E93C1D"/>
    <w:rsid w:val="00E97497"/>
    <w:rsid w:val="00E97680"/>
    <w:rsid w:val="00E97B2B"/>
    <w:rsid w:val="00EA02C7"/>
    <w:rsid w:val="00EA08C3"/>
    <w:rsid w:val="00EA0A6B"/>
    <w:rsid w:val="00EA16D6"/>
    <w:rsid w:val="00EA3899"/>
    <w:rsid w:val="00EA4529"/>
    <w:rsid w:val="00EA74AF"/>
    <w:rsid w:val="00EB3052"/>
    <w:rsid w:val="00EB321B"/>
    <w:rsid w:val="00EB39A6"/>
    <w:rsid w:val="00EB3AA5"/>
    <w:rsid w:val="00EB646D"/>
    <w:rsid w:val="00EB7D3A"/>
    <w:rsid w:val="00EC1119"/>
    <w:rsid w:val="00EC231B"/>
    <w:rsid w:val="00EC2673"/>
    <w:rsid w:val="00EC2E75"/>
    <w:rsid w:val="00EC453A"/>
    <w:rsid w:val="00EC6F21"/>
    <w:rsid w:val="00EC7B31"/>
    <w:rsid w:val="00ED1424"/>
    <w:rsid w:val="00ED4B21"/>
    <w:rsid w:val="00ED5009"/>
    <w:rsid w:val="00EE20A5"/>
    <w:rsid w:val="00EE2857"/>
    <w:rsid w:val="00EE2C8A"/>
    <w:rsid w:val="00EE527A"/>
    <w:rsid w:val="00EE5A1B"/>
    <w:rsid w:val="00EE5A3F"/>
    <w:rsid w:val="00EE7645"/>
    <w:rsid w:val="00EF2556"/>
    <w:rsid w:val="00EF2E74"/>
    <w:rsid w:val="00EF49BB"/>
    <w:rsid w:val="00EF5142"/>
    <w:rsid w:val="00EF62DA"/>
    <w:rsid w:val="00EF67B7"/>
    <w:rsid w:val="00EF7299"/>
    <w:rsid w:val="00EF7727"/>
    <w:rsid w:val="00F005BC"/>
    <w:rsid w:val="00F00A63"/>
    <w:rsid w:val="00F01D9C"/>
    <w:rsid w:val="00F13595"/>
    <w:rsid w:val="00F13BA0"/>
    <w:rsid w:val="00F13DE6"/>
    <w:rsid w:val="00F14775"/>
    <w:rsid w:val="00F14E76"/>
    <w:rsid w:val="00F1564B"/>
    <w:rsid w:val="00F16722"/>
    <w:rsid w:val="00F17FF3"/>
    <w:rsid w:val="00F215F7"/>
    <w:rsid w:val="00F21DA0"/>
    <w:rsid w:val="00F23C0A"/>
    <w:rsid w:val="00F23D2D"/>
    <w:rsid w:val="00F24AA9"/>
    <w:rsid w:val="00F25E53"/>
    <w:rsid w:val="00F26C05"/>
    <w:rsid w:val="00F26C24"/>
    <w:rsid w:val="00F2797B"/>
    <w:rsid w:val="00F27C3C"/>
    <w:rsid w:val="00F31847"/>
    <w:rsid w:val="00F31DB8"/>
    <w:rsid w:val="00F329D2"/>
    <w:rsid w:val="00F33D9F"/>
    <w:rsid w:val="00F34081"/>
    <w:rsid w:val="00F36322"/>
    <w:rsid w:val="00F408DE"/>
    <w:rsid w:val="00F416B1"/>
    <w:rsid w:val="00F4284B"/>
    <w:rsid w:val="00F43694"/>
    <w:rsid w:val="00F43F18"/>
    <w:rsid w:val="00F44201"/>
    <w:rsid w:val="00F450CB"/>
    <w:rsid w:val="00F458FD"/>
    <w:rsid w:val="00F45C51"/>
    <w:rsid w:val="00F460BD"/>
    <w:rsid w:val="00F471A8"/>
    <w:rsid w:val="00F50708"/>
    <w:rsid w:val="00F526BA"/>
    <w:rsid w:val="00F52AC8"/>
    <w:rsid w:val="00F53C92"/>
    <w:rsid w:val="00F547E6"/>
    <w:rsid w:val="00F55B78"/>
    <w:rsid w:val="00F61997"/>
    <w:rsid w:val="00F61E17"/>
    <w:rsid w:val="00F6485F"/>
    <w:rsid w:val="00F67A29"/>
    <w:rsid w:val="00F7002F"/>
    <w:rsid w:val="00F709F0"/>
    <w:rsid w:val="00F70E31"/>
    <w:rsid w:val="00F71D09"/>
    <w:rsid w:val="00F73258"/>
    <w:rsid w:val="00F73AC9"/>
    <w:rsid w:val="00F74A76"/>
    <w:rsid w:val="00F75776"/>
    <w:rsid w:val="00F77676"/>
    <w:rsid w:val="00F80A43"/>
    <w:rsid w:val="00F815C3"/>
    <w:rsid w:val="00F8197E"/>
    <w:rsid w:val="00F83B03"/>
    <w:rsid w:val="00F83FF0"/>
    <w:rsid w:val="00F872E2"/>
    <w:rsid w:val="00F901A2"/>
    <w:rsid w:val="00F9046A"/>
    <w:rsid w:val="00F942AC"/>
    <w:rsid w:val="00F97CD8"/>
    <w:rsid w:val="00FA125F"/>
    <w:rsid w:val="00FA1DAA"/>
    <w:rsid w:val="00FA2E61"/>
    <w:rsid w:val="00FA6FAA"/>
    <w:rsid w:val="00FA77B0"/>
    <w:rsid w:val="00FB241E"/>
    <w:rsid w:val="00FB32FC"/>
    <w:rsid w:val="00FB5DAC"/>
    <w:rsid w:val="00FB5F80"/>
    <w:rsid w:val="00FB7CE1"/>
    <w:rsid w:val="00FB7E2F"/>
    <w:rsid w:val="00FC1065"/>
    <w:rsid w:val="00FC1556"/>
    <w:rsid w:val="00FC4E6D"/>
    <w:rsid w:val="00FC60E8"/>
    <w:rsid w:val="00FC6F56"/>
    <w:rsid w:val="00FC7673"/>
    <w:rsid w:val="00FC769A"/>
    <w:rsid w:val="00FD1E24"/>
    <w:rsid w:val="00FD20E3"/>
    <w:rsid w:val="00FD26D9"/>
    <w:rsid w:val="00FD2EFA"/>
    <w:rsid w:val="00FD3459"/>
    <w:rsid w:val="00FD382E"/>
    <w:rsid w:val="00FD5C72"/>
    <w:rsid w:val="00FD655C"/>
    <w:rsid w:val="00FD7734"/>
    <w:rsid w:val="00FE0203"/>
    <w:rsid w:val="00FE37CB"/>
    <w:rsid w:val="00FE4E9B"/>
    <w:rsid w:val="00FE51B9"/>
    <w:rsid w:val="00FE5D38"/>
    <w:rsid w:val="00FE646E"/>
    <w:rsid w:val="00FE652F"/>
    <w:rsid w:val="00FE73D1"/>
    <w:rsid w:val="00FF18F9"/>
    <w:rsid w:val="00FF74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731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7E7317"/>
    <w:pPr>
      <w:ind w:left="720"/>
      <w:contextualSpacing/>
    </w:pPr>
    <w:rPr>
      <w:rFonts w:asciiTheme="minorHAnsi" w:eastAsiaTheme="minorHAnsi" w:hAnsiTheme="minorHAnsi" w:cstheme="minorBidi"/>
      <w:lang w:eastAsia="en-US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7E7317"/>
    <w:rPr>
      <w:sz w:val="24"/>
      <w:szCs w:val="24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731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7E7317"/>
    <w:pPr>
      <w:ind w:left="720"/>
      <w:contextualSpacing/>
    </w:pPr>
    <w:rPr>
      <w:rFonts w:asciiTheme="minorHAnsi" w:eastAsiaTheme="minorHAnsi" w:hAnsiTheme="minorHAnsi" w:cstheme="minorBidi"/>
      <w:lang w:eastAsia="en-US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7E7317"/>
    <w:rPr>
      <w:sz w:val="24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841</Words>
  <Characters>4587</Characters>
  <Application>Microsoft Office Word</Application>
  <DocSecurity>0</DocSecurity>
  <Lines>120</Lines>
  <Paragraphs>68</Paragraphs>
  <ScaleCrop>false</ScaleCrop>
  <Company/>
  <LinksUpToDate>false</LinksUpToDate>
  <CharactersWithSpaces>53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E77</dc:creator>
  <cp:lastModifiedBy>OE77</cp:lastModifiedBy>
  <cp:revision>1</cp:revision>
  <dcterms:created xsi:type="dcterms:W3CDTF">2022-02-05T06:55:00Z</dcterms:created>
  <dcterms:modified xsi:type="dcterms:W3CDTF">2022-02-05T06:55:00Z</dcterms:modified>
</cp:coreProperties>
</file>